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23BA5" w14:textId="77777777" w:rsidR="00D34DEA" w:rsidRDefault="00D34DEA" w:rsidP="00D34DEA">
      <w:pPr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4D871836" w14:textId="77777777" w:rsidR="00D34DEA" w:rsidRPr="00FB75DD" w:rsidRDefault="00D34DEA" w:rsidP="00D34DEA">
      <w:pPr>
        <w:rPr>
          <w:rFonts w:cstheme="minorHAnsi"/>
          <w:b/>
          <w:bCs/>
          <w:color w:val="000000" w:themeColor="text1"/>
          <w:sz w:val="22"/>
          <w:szCs w:val="22"/>
        </w:rPr>
      </w:pPr>
      <w:r w:rsidRPr="00FB75DD">
        <w:rPr>
          <w:rFonts w:cstheme="minorHAnsi"/>
          <w:b/>
          <w:bCs/>
          <w:color w:val="000000" w:themeColor="text1"/>
          <w:sz w:val="22"/>
          <w:szCs w:val="22"/>
        </w:rPr>
        <w:t>Supplementa</w:t>
      </w:r>
      <w:r>
        <w:rPr>
          <w:rFonts w:cstheme="minorHAnsi"/>
          <w:b/>
          <w:bCs/>
          <w:color w:val="000000" w:themeColor="text1"/>
          <w:sz w:val="22"/>
          <w:szCs w:val="22"/>
        </w:rPr>
        <w:t>ry</w:t>
      </w:r>
      <w:r w:rsidRPr="00FB75DD">
        <w:rPr>
          <w:rFonts w:cstheme="minorHAnsi"/>
          <w:b/>
          <w:bCs/>
          <w:color w:val="000000" w:themeColor="text1"/>
          <w:sz w:val="22"/>
          <w:szCs w:val="22"/>
        </w:rPr>
        <w:t xml:space="preserve"> Material</w:t>
      </w:r>
    </w:p>
    <w:p w14:paraId="01C019D9" w14:textId="145A30E3" w:rsidR="00D34DEA" w:rsidRPr="00BF0FB1" w:rsidRDefault="00D34DEA" w:rsidP="00D34DEA">
      <w:pPr>
        <w:spacing w:after="240"/>
        <w:rPr>
          <w:rFonts w:cstheme="minorHAnsi"/>
          <w:b/>
          <w:color w:val="000000" w:themeColor="text1"/>
        </w:rPr>
      </w:pPr>
    </w:p>
    <w:p w14:paraId="41AC3F39" w14:textId="677D976F" w:rsidR="00D34DEA" w:rsidRPr="00BF0FB1" w:rsidRDefault="00D34DEA" w:rsidP="00D34DEA">
      <w:pPr>
        <w:spacing w:before="240" w:after="240"/>
        <w:rPr>
          <w:rFonts w:eastAsia="Arial" w:cstheme="minorHAnsi"/>
          <w:i/>
          <w:iCs/>
          <w:color w:val="000000" w:themeColor="text1"/>
        </w:rPr>
      </w:pPr>
      <w:r w:rsidRPr="00FB75DD">
        <w:rPr>
          <w:rFonts w:cstheme="minorHAnsi"/>
          <w:b/>
          <w:bCs/>
          <w:i/>
          <w:iCs/>
          <w:sz w:val="22"/>
          <w:szCs w:val="22"/>
        </w:rPr>
        <w:t>Table</w:t>
      </w:r>
      <w:r w:rsidRPr="00FB75DD">
        <w:rPr>
          <w:rFonts w:cstheme="minorHAnsi"/>
          <w:b/>
          <w:bCs/>
          <w:i/>
          <w:iCs/>
          <w:spacing w:val="-5"/>
          <w:sz w:val="22"/>
          <w:szCs w:val="22"/>
        </w:rPr>
        <w:t xml:space="preserve"> </w:t>
      </w:r>
      <w:r>
        <w:rPr>
          <w:rFonts w:cstheme="minorHAnsi"/>
          <w:b/>
          <w:bCs/>
          <w:i/>
          <w:iCs/>
          <w:sz w:val="22"/>
          <w:szCs w:val="22"/>
        </w:rPr>
        <w:t>S</w:t>
      </w:r>
      <w:r w:rsidRPr="00BF0FB1">
        <w:rPr>
          <w:rFonts w:cstheme="minorHAnsi"/>
          <w:b/>
          <w:bCs/>
          <w:i/>
          <w:iCs/>
          <w:color w:val="000000" w:themeColor="text1"/>
        </w:rPr>
        <w:t xml:space="preserve">1: </w:t>
      </w:r>
      <w:r w:rsidRPr="00BF0FB1">
        <w:rPr>
          <w:rFonts w:eastAsia="Arial" w:cstheme="minorHAnsi"/>
          <w:i/>
          <w:iCs/>
          <w:color w:val="000000" w:themeColor="text1"/>
        </w:rPr>
        <w:t>Eligible public healthcare facil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3780"/>
      </w:tblGrid>
      <w:tr w:rsidR="00D34DEA" w:rsidRPr="00BF0FB1" w14:paraId="3E750852" w14:textId="77777777" w:rsidTr="00EC208A">
        <w:tc>
          <w:tcPr>
            <w:tcW w:w="2515" w:type="dxa"/>
          </w:tcPr>
          <w:p w14:paraId="080239B1" w14:textId="77777777" w:rsidR="00D34DEA" w:rsidRPr="00BF0FB1" w:rsidRDefault="00D34DEA" w:rsidP="00EC208A">
            <w:pPr>
              <w:rPr>
                <w:rFonts w:cstheme="minorHAnsi"/>
                <w:color w:val="000000" w:themeColor="text1"/>
              </w:rPr>
            </w:pPr>
            <w:r w:rsidRPr="00BF0FB1">
              <w:rPr>
                <w:rFonts w:eastAsia="Arial" w:cstheme="minorHAnsi"/>
                <w:b/>
                <w:bCs/>
                <w:color w:val="000000" w:themeColor="text1"/>
              </w:rPr>
              <w:t>Health facility ID</w:t>
            </w:r>
          </w:p>
        </w:tc>
        <w:tc>
          <w:tcPr>
            <w:tcW w:w="3780" w:type="dxa"/>
          </w:tcPr>
          <w:p w14:paraId="586BE675" w14:textId="77777777" w:rsidR="00D34DEA" w:rsidRPr="00BF0FB1" w:rsidRDefault="00D34DEA" w:rsidP="00EC208A">
            <w:pPr>
              <w:rPr>
                <w:rFonts w:cstheme="minorHAnsi"/>
                <w:color w:val="000000" w:themeColor="text1"/>
              </w:rPr>
            </w:pPr>
            <w:r w:rsidRPr="00BF0FB1">
              <w:rPr>
                <w:rFonts w:eastAsia="Arial" w:cstheme="minorHAnsi"/>
                <w:b/>
                <w:bCs/>
                <w:color w:val="000000" w:themeColor="text1"/>
              </w:rPr>
              <w:t>Facility classification</w:t>
            </w:r>
          </w:p>
        </w:tc>
      </w:tr>
      <w:tr w:rsidR="00D34DEA" w:rsidRPr="00BF0FB1" w14:paraId="4226EE34" w14:textId="77777777" w:rsidTr="00EC208A">
        <w:tc>
          <w:tcPr>
            <w:tcW w:w="2515" w:type="dxa"/>
          </w:tcPr>
          <w:p w14:paraId="2ACD0842" w14:textId="77777777" w:rsidR="00D34DEA" w:rsidRPr="00BF0FB1" w:rsidRDefault="00D34DEA" w:rsidP="00EC208A">
            <w:pPr>
              <w:rPr>
                <w:rFonts w:cstheme="minorHAnsi"/>
                <w:color w:val="000000" w:themeColor="text1"/>
                <w:vertAlign w:val="superscript"/>
              </w:rPr>
            </w:pPr>
            <w:r w:rsidRPr="00BF0FB1">
              <w:rPr>
                <w:rFonts w:eastAsia="Arial" w:cstheme="minorHAnsi"/>
                <w:color w:val="000000" w:themeColor="text1"/>
              </w:rPr>
              <w:t>FAC-001</w:t>
            </w:r>
          </w:p>
        </w:tc>
        <w:tc>
          <w:tcPr>
            <w:tcW w:w="3780" w:type="dxa"/>
          </w:tcPr>
          <w:p w14:paraId="16C296FC" w14:textId="77777777" w:rsidR="00D34DEA" w:rsidRPr="00BF0FB1" w:rsidRDefault="00D34DEA" w:rsidP="00EC208A">
            <w:pPr>
              <w:rPr>
                <w:rFonts w:cstheme="minorHAnsi"/>
                <w:color w:val="000000" w:themeColor="text1"/>
              </w:rPr>
            </w:pPr>
            <w:r w:rsidRPr="00BF0FB1">
              <w:rPr>
                <w:rFonts w:eastAsia="Arial" w:cstheme="minorHAnsi"/>
                <w:color w:val="000000" w:themeColor="text1"/>
              </w:rPr>
              <w:t xml:space="preserve">District hospital </w:t>
            </w:r>
            <w:r w:rsidRPr="00BF0FB1">
              <w:rPr>
                <w:rFonts w:eastAsia="Arial" w:cstheme="minorHAnsi"/>
                <w:color w:val="000000" w:themeColor="text1"/>
                <w:vertAlign w:val="superscript"/>
              </w:rPr>
              <w:t>a</w:t>
            </w:r>
          </w:p>
        </w:tc>
      </w:tr>
      <w:tr w:rsidR="00D34DEA" w:rsidRPr="00BF0FB1" w14:paraId="202E3245" w14:textId="77777777" w:rsidTr="00EC208A">
        <w:tc>
          <w:tcPr>
            <w:tcW w:w="2515" w:type="dxa"/>
          </w:tcPr>
          <w:p w14:paraId="6A8D249E" w14:textId="77777777" w:rsidR="00D34DEA" w:rsidRPr="00BF0FB1" w:rsidRDefault="00D34DEA" w:rsidP="00EC208A">
            <w:pPr>
              <w:rPr>
                <w:rFonts w:cstheme="minorHAnsi"/>
                <w:color w:val="000000" w:themeColor="text1"/>
              </w:rPr>
            </w:pPr>
            <w:r w:rsidRPr="00BF0FB1">
              <w:rPr>
                <w:rFonts w:eastAsia="Arial" w:cstheme="minorHAnsi"/>
                <w:color w:val="000000" w:themeColor="text1"/>
              </w:rPr>
              <w:t>FAC-002</w:t>
            </w:r>
          </w:p>
        </w:tc>
        <w:tc>
          <w:tcPr>
            <w:tcW w:w="3780" w:type="dxa"/>
          </w:tcPr>
          <w:p w14:paraId="43C2B889" w14:textId="77777777" w:rsidR="00D34DEA" w:rsidRPr="00BF0FB1" w:rsidRDefault="00D34DEA" w:rsidP="00EC208A">
            <w:pPr>
              <w:rPr>
                <w:rFonts w:cstheme="minorHAnsi"/>
                <w:color w:val="000000" w:themeColor="text1"/>
              </w:rPr>
            </w:pPr>
            <w:r w:rsidRPr="00BF0FB1">
              <w:rPr>
                <w:rFonts w:eastAsia="Arial" w:cstheme="minorHAnsi"/>
                <w:color w:val="000000" w:themeColor="text1"/>
              </w:rPr>
              <w:t xml:space="preserve">District hospital </w:t>
            </w:r>
            <w:r w:rsidRPr="00BF0FB1">
              <w:rPr>
                <w:rFonts w:eastAsia="Arial" w:cstheme="minorHAnsi"/>
                <w:color w:val="000000" w:themeColor="text1"/>
                <w:vertAlign w:val="superscript"/>
              </w:rPr>
              <w:t>a</w:t>
            </w:r>
          </w:p>
        </w:tc>
      </w:tr>
      <w:tr w:rsidR="00D34DEA" w:rsidRPr="00BF0FB1" w14:paraId="1C7387C7" w14:textId="77777777" w:rsidTr="00EC208A">
        <w:tc>
          <w:tcPr>
            <w:tcW w:w="2515" w:type="dxa"/>
          </w:tcPr>
          <w:p w14:paraId="274B3405" w14:textId="77777777" w:rsidR="00D34DEA" w:rsidRPr="00BF0FB1" w:rsidRDefault="00D34DEA" w:rsidP="00EC208A">
            <w:pPr>
              <w:rPr>
                <w:rFonts w:cstheme="minorHAnsi"/>
                <w:color w:val="000000" w:themeColor="text1"/>
              </w:rPr>
            </w:pPr>
            <w:r w:rsidRPr="00BF0FB1">
              <w:rPr>
                <w:rFonts w:eastAsia="Arial" w:cstheme="minorHAnsi"/>
                <w:color w:val="000000" w:themeColor="text1"/>
              </w:rPr>
              <w:t>FAC-003</w:t>
            </w:r>
          </w:p>
        </w:tc>
        <w:tc>
          <w:tcPr>
            <w:tcW w:w="3780" w:type="dxa"/>
          </w:tcPr>
          <w:p w14:paraId="0B176B14" w14:textId="77777777" w:rsidR="00D34DEA" w:rsidRPr="00BF0FB1" w:rsidRDefault="00D34DEA" w:rsidP="00EC208A">
            <w:pPr>
              <w:rPr>
                <w:rFonts w:cstheme="minorHAnsi"/>
                <w:color w:val="000000" w:themeColor="text1"/>
              </w:rPr>
            </w:pPr>
            <w:r w:rsidRPr="00BF0FB1">
              <w:rPr>
                <w:rFonts w:eastAsia="Arial" w:cstheme="minorHAnsi"/>
                <w:color w:val="000000" w:themeColor="text1"/>
              </w:rPr>
              <w:t xml:space="preserve">District hospital </w:t>
            </w:r>
            <w:r w:rsidRPr="00BF0FB1">
              <w:rPr>
                <w:rFonts w:eastAsia="Arial" w:cstheme="minorHAnsi"/>
                <w:color w:val="000000" w:themeColor="text1"/>
                <w:vertAlign w:val="superscript"/>
              </w:rPr>
              <w:t>a</w:t>
            </w:r>
          </w:p>
        </w:tc>
      </w:tr>
      <w:tr w:rsidR="00D34DEA" w:rsidRPr="00BF0FB1" w14:paraId="7F3FD957" w14:textId="77777777" w:rsidTr="00EC208A">
        <w:tc>
          <w:tcPr>
            <w:tcW w:w="2515" w:type="dxa"/>
          </w:tcPr>
          <w:p w14:paraId="172CA8E6" w14:textId="77777777" w:rsidR="00D34DEA" w:rsidRPr="00BF0FB1" w:rsidRDefault="00D34DEA" w:rsidP="00EC208A">
            <w:pPr>
              <w:rPr>
                <w:rFonts w:cstheme="minorHAnsi"/>
                <w:color w:val="000000" w:themeColor="text1"/>
              </w:rPr>
            </w:pPr>
            <w:r w:rsidRPr="00BF0FB1">
              <w:rPr>
                <w:rFonts w:eastAsia="Arial" w:cstheme="minorHAnsi"/>
                <w:color w:val="000000" w:themeColor="text1"/>
              </w:rPr>
              <w:t>FAC-004</w:t>
            </w:r>
          </w:p>
        </w:tc>
        <w:tc>
          <w:tcPr>
            <w:tcW w:w="3780" w:type="dxa"/>
          </w:tcPr>
          <w:p w14:paraId="27583D99" w14:textId="77777777" w:rsidR="00D34DEA" w:rsidRPr="00BF0FB1" w:rsidRDefault="00D34DEA" w:rsidP="00EC208A">
            <w:pPr>
              <w:rPr>
                <w:rFonts w:cstheme="minorHAnsi"/>
                <w:color w:val="000000" w:themeColor="text1"/>
              </w:rPr>
            </w:pPr>
            <w:r w:rsidRPr="00BF0FB1">
              <w:rPr>
                <w:rFonts w:eastAsia="Arial" w:cstheme="minorHAnsi"/>
                <w:color w:val="000000" w:themeColor="text1"/>
              </w:rPr>
              <w:t xml:space="preserve">District hospital </w:t>
            </w:r>
            <w:r w:rsidRPr="00BF0FB1">
              <w:rPr>
                <w:rFonts w:eastAsia="Arial" w:cstheme="minorHAnsi"/>
                <w:color w:val="000000" w:themeColor="text1"/>
                <w:vertAlign w:val="superscript"/>
              </w:rPr>
              <w:t>a</w:t>
            </w:r>
          </w:p>
        </w:tc>
      </w:tr>
      <w:tr w:rsidR="00D34DEA" w:rsidRPr="00BF0FB1" w14:paraId="077A8F01" w14:textId="77777777" w:rsidTr="00EC208A">
        <w:tc>
          <w:tcPr>
            <w:tcW w:w="2515" w:type="dxa"/>
          </w:tcPr>
          <w:p w14:paraId="4F81D8BD" w14:textId="77777777" w:rsidR="00D34DEA" w:rsidRPr="00BF0FB1" w:rsidRDefault="00D34DEA" w:rsidP="00EC208A">
            <w:pPr>
              <w:rPr>
                <w:rFonts w:cstheme="minorHAnsi"/>
                <w:color w:val="000000" w:themeColor="text1"/>
              </w:rPr>
            </w:pPr>
            <w:r w:rsidRPr="00BF0FB1">
              <w:rPr>
                <w:rFonts w:eastAsia="Arial" w:cstheme="minorHAnsi"/>
                <w:color w:val="000000" w:themeColor="text1"/>
              </w:rPr>
              <w:t>FAC-005</w:t>
            </w:r>
          </w:p>
        </w:tc>
        <w:tc>
          <w:tcPr>
            <w:tcW w:w="3780" w:type="dxa"/>
          </w:tcPr>
          <w:p w14:paraId="4364A77F" w14:textId="77777777" w:rsidR="00D34DEA" w:rsidRPr="00BF0FB1" w:rsidRDefault="00D34DEA" w:rsidP="00EC208A">
            <w:pPr>
              <w:rPr>
                <w:rFonts w:cstheme="minorHAnsi"/>
                <w:color w:val="000000" w:themeColor="text1"/>
              </w:rPr>
            </w:pPr>
            <w:r w:rsidRPr="00BF0FB1">
              <w:rPr>
                <w:rFonts w:eastAsia="Arial" w:cstheme="minorHAnsi"/>
                <w:color w:val="000000" w:themeColor="text1"/>
              </w:rPr>
              <w:t xml:space="preserve">District hospital </w:t>
            </w:r>
            <w:r w:rsidRPr="00BF0FB1">
              <w:rPr>
                <w:rFonts w:eastAsia="Arial" w:cstheme="minorHAnsi"/>
                <w:color w:val="000000" w:themeColor="text1"/>
                <w:vertAlign w:val="superscript"/>
              </w:rPr>
              <w:t>a</w:t>
            </w:r>
          </w:p>
        </w:tc>
      </w:tr>
      <w:tr w:rsidR="00D34DEA" w:rsidRPr="00BF0FB1" w14:paraId="7CCFC1F4" w14:textId="77777777" w:rsidTr="00EC208A">
        <w:tc>
          <w:tcPr>
            <w:tcW w:w="2515" w:type="dxa"/>
          </w:tcPr>
          <w:p w14:paraId="03CCC101" w14:textId="77777777" w:rsidR="00D34DEA" w:rsidRPr="00BF0FB1" w:rsidRDefault="00D34DEA" w:rsidP="00EC208A">
            <w:pPr>
              <w:rPr>
                <w:rFonts w:cstheme="minorHAnsi"/>
                <w:color w:val="000000" w:themeColor="text1"/>
              </w:rPr>
            </w:pPr>
            <w:r w:rsidRPr="00BF0FB1">
              <w:rPr>
                <w:rFonts w:eastAsia="Arial" w:cstheme="minorHAnsi"/>
                <w:color w:val="000000" w:themeColor="text1"/>
              </w:rPr>
              <w:t>FAC-006</w:t>
            </w:r>
          </w:p>
        </w:tc>
        <w:tc>
          <w:tcPr>
            <w:tcW w:w="3780" w:type="dxa"/>
          </w:tcPr>
          <w:p w14:paraId="6114FA36" w14:textId="77777777" w:rsidR="00D34DEA" w:rsidRPr="00BF0FB1" w:rsidRDefault="00D34DEA" w:rsidP="00EC208A">
            <w:pPr>
              <w:rPr>
                <w:rFonts w:cstheme="minorHAnsi"/>
                <w:color w:val="000000" w:themeColor="text1"/>
              </w:rPr>
            </w:pPr>
            <w:r w:rsidRPr="00BF0FB1">
              <w:rPr>
                <w:rFonts w:eastAsia="Arial" w:cstheme="minorHAnsi"/>
                <w:color w:val="000000" w:themeColor="text1"/>
              </w:rPr>
              <w:t xml:space="preserve">District hospital </w:t>
            </w:r>
            <w:r w:rsidRPr="00BF0FB1">
              <w:rPr>
                <w:rFonts w:eastAsia="Arial" w:cstheme="minorHAnsi"/>
                <w:color w:val="000000" w:themeColor="text1"/>
                <w:vertAlign w:val="superscript"/>
              </w:rPr>
              <w:t>a</w:t>
            </w:r>
          </w:p>
        </w:tc>
      </w:tr>
      <w:tr w:rsidR="00D34DEA" w:rsidRPr="00BF0FB1" w14:paraId="6A6DF092" w14:textId="77777777" w:rsidTr="00EC208A">
        <w:trPr>
          <w:trHeight w:val="117"/>
        </w:trPr>
        <w:tc>
          <w:tcPr>
            <w:tcW w:w="2515" w:type="dxa"/>
          </w:tcPr>
          <w:p w14:paraId="4950B3C3" w14:textId="77777777" w:rsidR="00D34DEA" w:rsidRPr="00BF0FB1" w:rsidRDefault="00D34DEA" w:rsidP="00EC208A">
            <w:pPr>
              <w:rPr>
                <w:rFonts w:cstheme="minorHAnsi"/>
                <w:color w:val="000000" w:themeColor="text1"/>
              </w:rPr>
            </w:pPr>
            <w:r w:rsidRPr="00BF0FB1">
              <w:rPr>
                <w:rFonts w:eastAsia="Arial" w:cstheme="minorHAnsi"/>
                <w:color w:val="000000" w:themeColor="text1"/>
              </w:rPr>
              <w:t>FAC-007</w:t>
            </w:r>
          </w:p>
        </w:tc>
        <w:tc>
          <w:tcPr>
            <w:tcW w:w="3780" w:type="dxa"/>
          </w:tcPr>
          <w:p w14:paraId="380D1F13" w14:textId="77777777" w:rsidR="00D34DEA" w:rsidRPr="00BF0FB1" w:rsidRDefault="00D34DEA" w:rsidP="00EC208A">
            <w:pPr>
              <w:rPr>
                <w:rFonts w:cstheme="minorHAnsi"/>
                <w:color w:val="000000" w:themeColor="text1"/>
                <w:vertAlign w:val="superscript"/>
              </w:rPr>
            </w:pPr>
            <w:r w:rsidRPr="00BF0FB1">
              <w:rPr>
                <w:rFonts w:eastAsia="Arial" w:cstheme="minorHAnsi"/>
                <w:color w:val="000000" w:themeColor="text1"/>
              </w:rPr>
              <w:t xml:space="preserve">Community healthcare centre </w:t>
            </w:r>
            <w:r w:rsidRPr="00BF0FB1">
              <w:rPr>
                <w:rFonts w:eastAsia="Arial" w:cstheme="minorHAnsi"/>
                <w:color w:val="000000" w:themeColor="text1"/>
                <w:vertAlign w:val="superscript"/>
              </w:rPr>
              <w:t>b</w:t>
            </w:r>
          </w:p>
        </w:tc>
      </w:tr>
      <w:tr w:rsidR="00D34DEA" w:rsidRPr="00BF0FB1" w14:paraId="6257DA52" w14:textId="77777777" w:rsidTr="00EC208A">
        <w:trPr>
          <w:trHeight w:val="118"/>
        </w:trPr>
        <w:tc>
          <w:tcPr>
            <w:tcW w:w="2515" w:type="dxa"/>
          </w:tcPr>
          <w:p w14:paraId="16B2F49F" w14:textId="77777777" w:rsidR="00D34DEA" w:rsidRPr="00BF0FB1" w:rsidRDefault="00D34DEA" w:rsidP="00EC208A">
            <w:pPr>
              <w:rPr>
                <w:rFonts w:cstheme="minorHAnsi"/>
                <w:color w:val="000000" w:themeColor="text1"/>
              </w:rPr>
            </w:pPr>
            <w:r w:rsidRPr="00BF0FB1">
              <w:rPr>
                <w:rFonts w:eastAsia="Arial" w:cstheme="minorHAnsi"/>
                <w:color w:val="000000" w:themeColor="text1"/>
              </w:rPr>
              <w:t>FAC-008</w:t>
            </w:r>
          </w:p>
        </w:tc>
        <w:tc>
          <w:tcPr>
            <w:tcW w:w="3780" w:type="dxa"/>
          </w:tcPr>
          <w:p w14:paraId="6A5F3A98" w14:textId="77777777" w:rsidR="00D34DEA" w:rsidRPr="00BF0FB1" w:rsidRDefault="00D34DEA" w:rsidP="00EC208A">
            <w:pPr>
              <w:rPr>
                <w:rFonts w:cstheme="minorHAnsi"/>
                <w:color w:val="000000" w:themeColor="text1"/>
                <w:vertAlign w:val="superscript"/>
              </w:rPr>
            </w:pPr>
            <w:r w:rsidRPr="00BF0FB1">
              <w:rPr>
                <w:rFonts w:eastAsia="Arial" w:cstheme="minorHAnsi"/>
                <w:color w:val="000000" w:themeColor="text1"/>
              </w:rPr>
              <w:t xml:space="preserve">Regional hospital </w:t>
            </w:r>
            <w:r w:rsidRPr="00BF0FB1">
              <w:rPr>
                <w:rFonts w:eastAsia="Arial" w:cstheme="minorHAnsi"/>
                <w:color w:val="000000" w:themeColor="text1"/>
                <w:vertAlign w:val="superscript"/>
              </w:rPr>
              <w:t>c</w:t>
            </w:r>
          </w:p>
        </w:tc>
      </w:tr>
      <w:tr w:rsidR="00D34DEA" w:rsidRPr="00BF0FB1" w14:paraId="4F589D24" w14:textId="77777777" w:rsidTr="00EC208A">
        <w:trPr>
          <w:trHeight w:val="134"/>
        </w:trPr>
        <w:tc>
          <w:tcPr>
            <w:tcW w:w="2515" w:type="dxa"/>
          </w:tcPr>
          <w:p w14:paraId="5F5F545A" w14:textId="77777777" w:rsidR="00D34DEA" w:rsidRPr="00BF0FB1" w:rsidRDefault="00D34DEA" w:rsidP="00EC208A">
            <w:pPr>
              <w:rPr>
                <w:rFonts w:cstheme="minorHAnsi"/>
                <w:color w:val="000000" w:themeColor="text1"/>
              </w:rPr>
            </w:pPr>
            <w:r w:rsidRPr="00BF0FB1">
              <w:rPr>
                <w:rFonts w:eastAsia="Arial" w:cstheme="minorHAnsi"/>
                <w:color w:val="000000" w:themeColor="text1"/>
              </w:rPr>
              <w:t>FAC-009</w:t>
            </w:r>
          </w:p>
        </w:tc>
        <w:tc>
          <w:tcPr>
            <w:tcW w:w="3780" w:type="dxa"/>
          </w:tcPr>
          <w:p w14:paraId="6733F55B" w14:textId="77777777" w:rsidR="00D34DEA" w:rsidRPr="00BF0FB1" w:rsidRDefault="00D34DEA" w:rsidP="00EC208A">
            <w:pPr>
              <w:rPr>
                <w:rFonts w:cstheme="minorHAnsi"/>
                <w:color w:val="000000" w:themeColor="text1"/>
                <w:vertAlign w:val="superscript"/>
              </w:rPr>
            </w:pPr>
            <w:r w:rsidRPr="00BF0FB1">
              <w:rPr>
                <w:rFonts w:eastAsia="Arial" w:cstheme="minorHAnsi"/>
                <w:color w:val="000000" w:themeColor="text1"/>
              </w:rPr>
              <w:t xml:space="preserve">Tertiary hospital </w:t>
            </w:r>
            <w:r w:rsidRPr="00BF0FB1">
              <w:rPr>
                <w:rFonts w:eastAsia="Arial" w:cstheme="minorHAnsi"/>
                <w:color w:val="000000" w:themeColor="text1"/>
                <w:vertAlign w:val="superscript"/>
              </w:rPr>
              <w:t>d</w:t>
            </w:r>
          </w:p>
        </w:tc>
      </w:tr>
    </w:tbl>
    <w:p w14:paraId="15915C4D" w14:textId="77777777" w:rsidR="00D34DEA" w:rsidRPr="00BF0FB1" w:rsidRDefault="00D34DEA" w:rsidP="00D34DEA">
      <w:pPr>
        <w:spacing w:line="360" w:lineRule="auto"/>
        <w:rPr>
          <w:rFonts w:cstheme="minorHAnsi"/>
          <w:color w:val="000000" w:themeColor="text1"/>
        </w:rPr>
      </w:pPr>
      <w:r w:rsidRPr="00BF0FB1">
        <w:rPr>
          <w:rFonts w:cstheme="minorHAnsi"/>
          <w:i/>
          <w:iCs/>
          <w:color w:val="000000" w:themeColor="text1"/>
        </w:rPr>
        <w:t>Note.</w:t>
      </w:r>
      <w:r w:rsidRPr="00BF0FB1">
        <w:rPr>
          <w:rFonts w:cstheme="minorHAnsi"/>
          <w:b/>
          <w:bCs/>
          <w:color w:val="000000" w:themeColor="text1"/>
        </w:rPr>
        <w:t xml:space="preserve"> </w:t>
      </w:r>
      <w:r w:rsidRPr="00BF0FB1">
        <w:rPr>
          <w:rFonts w:cstheme="minorHAnsi"/>
          <w:color w:val="000000" w:themeColor="text1"/>
        </w:rPr>
        <w:t xml:space="preserve">FAC = </w:t>
      </w:r>
      <w:proofErr w:type="gramStart"/>
      <w:r w:rsidRPr="00BF0FB1">
        <w:rPr>
          <w:rFonts w:cstheme="minorHAnsi"/>
          <w:color w:val="000000" w:themeColor="text1"/>
        </w:rPr>
        <w:t xml:space="preserve">facility, </w:t>
      </w:r>
      <w:r w:rsidRPr="00BF0FB1">
        <w:rPr>
          <w:rFonts w:cstheme="minorHAnsi"/>
          <w:color w:val="000000" w:themeColor="text1"/>
          <w:vertAlign w:val="superscript"/>
        </w:rPr>
        <w:t xml:space="preserve"> </w:t>
      </w:r>
      <w:r w:rsidRPr="00BF0FB1">
        <w:rPr>
          <w:rFonts w:cstheme="minorHAnsi"/>
          <w:color w:val="000000" w:themeColor="text1"/>
        </w:rPr>
        <w:t>FAC</w:t>
      </w:r>
      <w:proofErr w:type="gramEnd"/>
      <w:r w:rsidRPr="00BF0FB1">
        <w:rPr>
          <w:rFonts w:cstheme="minorHAnsi"/>
          <w:color w:val="000000" w:themeColor="text1"/>
        </w:rPr>
        <w:t>-001 to 009 represent IDs for eligible facilities for the study.</w:t>
      </w:r>
    </w:p>
    <w:p w14:paraId="048EB0DF" w14:textId="77777777" w:rsidR="00D34DEA" w:rsidRPr="00BF0FB1" w:rsidRDefault="00D34DEA" w:rsidP="00D34DEA">
      <w:pPr>
        <w:spacing w:before="240" w:after="240" w:line="360" w:lineRule="auto"/>
        <w:rPr>
          <w:rFonts w:cstheme="minorHAnsi"/>
          <w:color w:val="000000" w:themeColor="text1"/>
        </w:rPr>
      </w:pPr>
      <w:r w:rsidRPr="00BF0FB1">
        <w:rPr>
          <w:rFonts w:cstheme="minorHAnsi"/>
          <w:color w:val="000000" w:themeColor="text1"/>
          <w:vertAlign w:val="superscript"/>
        </w:rPr>
        <w:t xml:space="preserve">a </w:t>
      </w:r>
      <w:proofErr w:type="gramStart"/>
      <w:r w:rsidRPr="00BF0FB1">
        <w:rPr>
          <w:rFonts w:cstheme="minorHAnsi"/>
          <w:color w:val="000000" w:themeColor="text1"/>
        </w:rPr>
        <w:t>District hospitals</w:t>
      </w:r>
      <w:proofErr w:type="gramEnd"/>
      <w:r w:rsidRPr="00BF0FB1">
        <w:rPr>
          <w:rFonts w:cstheme="minorHAnsi"/>
          <w:color w:val="000000" w:themeColor="text1"/>
        </w:rPr>
        <w:t xml:space="preserve"> are first-level health facilities that provide non-</w:t>
      </w:r>
      <w:proofErr w:type="spellStart"/>
      <w:r w:rsidRPr="00BF0FB1">
        <w:rPr>
          <w:rFonts w:cstheme="minorHAnsi"/>
          <w:color w:val="000000" w:themeColor="text1"/>
        </w:rPr>
        <w:t>specialised</w:t>
      </w:r>
      <w:proofErr w:type="spellEnd"/>
      <w:r w:rsidRPr="00BF0FB1">
        <w:rPr>
          <w:rFonts w:cstheme="minorHAnsi"/>
          <w:color w:val="000000" w:themeColor="text1"/>
        </w:rPr>
        <w:t xml:space="preserve"> healthcare to local communities. Patients may be referred from lower levels, i.e., primary healthcare clinics and community healthcare </w:t>
      </w:r>
      <w:proofErr w:type="spellStart"/>
      <w:r w:rsidRPr="00BF0FB1">
        <w:rPr>
          <w:rFonts w:cstheme="minorHAnsi"/>
          <w:color w:val="000000" w:themeColor="text1"/>
        </w:rPr>
        <w:t>centres</w:t>
      </w:r>
      <w:proofErr w:type="spellEnd"/>
      <w:r w:rsidRPr="00BF0FB1">
        <w:rPr>
          <w:rFonts w:cstheme="minorHAnsi"/>
          <w:color w:val="000000" w:themeColor="text1"/>
        </w:rPr>
        <w:t xml:space="preserve">  </w:t>
      </w:r>
      <w:sdt>
        <w:sdtPr>
          <w:rPr>
            <w:rFonts w:cstheme="minorHAnsi"/>
            <w:color w:val="000000" w:themeColor="text1"/>
            <w:vertAlign w:val="superscript"/>
          </w:rPr>
          <w:tag w:val="MENDELEY_CITATION_v3_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"/>
          <w:id w:val="-1722736296"/>
          <w:placeholder>
            <w:docPart w:val="CC2112E7542A3245B87A458FBCBE79DE"/>
          </w:placeholder>
        </w:sdtPr>
        <w:sdtContent>
          <w:r w:rsidRPr="00BF0FB1">
            <w:rPr>
              <w:rFonts w:cstheme="minorHAnsi"/>
              <w:color w:val="000000" w:themeColor="text1"/>
              <w:vertAlign w:val="superscript"/>
            </w:rPr>
            <w:t>30</w:t>
          </w:r>
        </w:sdtContent>
      </w:sdt>
      <w:r w:rsidRPr="00BF0FB1">
        <w:rPr>
          <w:rFonts w:cstheme="minorHAnsi"/>
          <w:color w:val="000000" w:themeColor="text1"/>
        </w:rPr>
        <w:t>.</w:t>
      </w:r>
    </w:p>
    <w:p w14:paraId="712405A5" w14:textId="77777777" w:rsidR="00D34DEA" w:rsidRPr="00BF0FB1" w:rsidRDefault="00D34DEA" w:rsidP="00D34DEA">
      <w:pPr>
        <w:spacing w:before="240" w:after="240" w:line="360" w:lineRule="auto"/>
        <w:rPr>
          <w:rFonts w:cstheme="minorHAnsi"/>
          <w:color w:val="000000" w:themeColor="text1"/>
        </w:rPr>
      </w:pPr>
      <w:r w:rsidRPr="00BF0FB1">
        <w:rPr>
          <w:rFonts w:cstheme="minorHAnsi"/>
          <w:color w:val="000000" w:themeColor="text1"/>
          <w:vertAlign w:val="superscript"/>
        </w:rPr>
        <w:t>b</w:t>
      </w:r>
      <w:r w:rsidRPr="00BF0FB1">
        <w:rPr>
          <w:rFonts w:cstheme="minorHAnsi"/>
          <w:color w:val="000000" w:themeColor="text1"/>
        </w:rPr>
        <w:t xml:space="preserve"> Community healthcare </w:t>
      </w:r>
      <w:proofErr w:type="spellStart"/>
      <w:r w:rsidRPr="00BF0FB1">
        <w:rPr>
          <w:rFonts w:cstheme="minorHAnsi"/>
          <w:color w:val="000000" w:themeColor="text1"/>
        </w:rPr>
        <w:t>centre</w:t>
      </w:r>
      <w:proofErr w:type="spellEnd"/>
      <w:r w:rsidRPr="00BF0FB1">
        <w:rPr>
          <w:rFonts w:cstheme="minorHAnsi"/>
          <w:color w:val="000000" w:themeColor="text1"/>
        </w:rPr>
        <w:t xml:space="preserve"> is a facility that is open 24/7 and offers a full range of primary healthcare services, such as a 24-hour emergency room and maternity and obstetric healthcare services </w:t>
      </w:r>
      <w:sdt>
        <w:sdtPr>
          <w:rPr>
            <w:rFonts w:cstheme="minorHAnsi"/>
            <w:color w:val="000000" w:themeColor="text1"/>
            <w:vertAlign w:val="superscript"/>
          </w:rPr>
          <w:tag w:val="MENDELEY_CITATION_v3_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"/>
          <w:id w:val="1800260225"/>
          <w:placeholder>
            <w:docPart w:val="571B2462B294454BB806237903372C56"/>
          </w:placeholder>
        </w:sdtPr>
        <w:sdtContent>
          <w:r w:rsidRPr="00BF0FB1">
            <w:rPr>
              <w:rFonts w:cstheme="minorHAnsi"/>
              <w:color w:val="000000" w:themeColor="text1"/>
              <w:vertAlign w:val="superscript"/>
            </w:rPr>
            <w:t>30</w:t>
          </w:r>
        </w:sdtContent>
      </w:sdt>
      <w:r w:rsidRPr="00BF0FB1">
        <w:rPr>
          <w:rFonts w:cstheme="minorHAnsi"/>
          <w:color w:val="000000" w:themeColor="text1"/>
        </w:rPr>
        <w:t>.</w:t>
      </w:r>
    </w:p>
    <w:p w14:paraId="0DF97259" w14:textId="77777777" w:rsidR="00D34DEA" w:rsidRPr="00BF0FB1" w:rsidRDefault="00D34DEA" w:rsidP="00D34DEA">
      <w:pPr>
        <w:spacing w:before="240" w:after="240" w:line="360" w:lineRule="auto"/>
        <w:rPr>
          <w:rFonts w:cstheme="minorHAnsi"/>
          <w:color w:val="000000" w:themeColor="text1"/>
        </w:rPr>
      </w:pPr>
      <w:proofErr w:type="gramStart"/>
      <w:r w:rsidRPr="00BF0FB1">
        <w:rPr>
          <w:rFonts w:cstheme="minorHAnsi"/>
          <w:color w:val="000000" w:themeColor="text1"/>
          <w:vertAlign w:val="superscript"/>
        </w:rPr>
        <w:t xml:space="preserve">c </w:t>
      </w:r>
      <w:r w:rsidRPr="00BF0FB1">
        <w:rPr>
          <w:rFonts w:cstheme="minorHAnsi"/>
          <w:color w:val="000000" w:themeColor="text1"/>
        </w:rPr>
        <w:t xml:space="preserve"> Regional</w:t>
      </w:r>
      <w:proofErr w:type="gramEnd"/>
      <w:r w:rsidRPr="00BF0FB1">
        <w:rPr>
          <w:rFonts w:cstheme="minorHAnsi"/>
          <w:color w:val="000000" w:themeColor="text1"/>
        </w:rPr>
        <w:t xml:space="preserve"> hospital is a second-level health facility that provides </w:t>
      </w:r>
      <w:proofErr w:type="spellStart"/>
      <w:r w:rsidRPr="00BF0FB1">
        <w:rPr>
          <w:rFonts w:cstheme="minorHAnsi"/>
          <w:color w:val="000000" w:themeColor="text1"/>
        </w:rPr>
        <w:t>specialised</w:t>
      </w:r>
      <w:proofErr w:type="spellEnd"/>
      <w:r w:rsidRPr="00BF0FB1">
        <w:rPr>
          <w:rFonts w:cstheme="minorHAnsi"/>
          <w:color w:val="000000" w:themeColor="text1"/>
        </w:rPr>
        <w:t xml:space="preserve"> healthcare to the regional community. Patients may be referred from </w:t>
      </w:r>
      <w:proofErr w:type="gramStart"/>
      <w:r w:rsidRPr="00BF0FB1">
        <w:rPr>
          <w:rFonts w:cstheme="minorHAnsi"/>
          <w:color w:val="000000" w:themeColor="text1"/>
        </w:rPr>
        <w:t>first-level</w:t>
      </w:r>
      <w:proofErr w:type="gramEnd"/>
      <w:r w:rsidRPr="00BF0FB1">
        <w:rPr>
          <w:rFonts w:cstheme="minorHAnsi"/>
          <w:color w:val="000000" w:themeColor="text1"/>
        </w:rPr>
        <w:t xml:space="preserve"> i.e., district hospitals </w:t>
      </w:r>
      <w:sdt>
        <w:sdtPr>
          <w:rPr>
            <w:rFonts w:cstheme="minorHAnsi"/>
            <w:color w:val="000000" w:themeColor="text1"/>
            <w:vertAlign w:val="superscript"/>
          </w:rPr>
          <w:tag w:val="MENDELEY_CITATION_v3_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"/>
          <w:id w:val="710077454"/>
          <w:placeholder>
            <w:docPart w:val="4D3FE78C1FF13B45A1BCCB1686219E60"/>
          </w:placeholder>
        </w:sdtPr>
        <w:sdtContent>
          <w:r w:rsidRPr="00BF0FB1">
            <w:rPr>
              <w:rFonts w:cstheme="minorHAnsi"/>
              <w:color w:val="000000" w:themeColor="text1"/>
              <w:vertAlign w:val="superscript"/>
            </w:rPr>
            <w:t>30</w:t>
          </w:r>
        </w:sdtContent>
      </w:sdt>
      <w:r w:rsidRPr="00BF0FB1">
        <w:rPr>
          <w:rFonts w:cstheme="minorHAnsi"/>
          <w:color w:val="000000" w:themeColor="text1"/>
        </w:rPr>
        <w:t>.</w:t>
      </w:r>
    </w:p>
    <w:p w14:paraId="35A466EC" w14:textId="77777777" w:rsidR="00D34DEA" w:rsidRPr="00BF0FB1" w:rsidRDefault="00D34DEA" w:rsidP="00D34DEA">
      <w:pPr>
        <w:spacing w:before="240" w:after="240" w:line="360" w:lineRule="auto"/>
        <w:rPr>
          <w:rFonts w:cstheme="minorHAnsi"/>
          <w:b/>
          <w:color w:val="000000" w:themeColor="text1"/>
        </w:rPr>
        <w:sectPr w:rsidR="00D34DEA" w:rsidRPr="00BF0FB1" w:rsidSect="004C5856">
          <w:pgSz w:w="11906" w:h="16838" w:code="9"/>
          <w:pgMar w:top="1134" w:right="1134" w:bottom="1134" w:left="1134" w:header="709" w:footer="709" w:gutter="0"/>
          <w:cols w:space="708"/>
          <w:docGrid w:linePitch="360"/>
        </w:sectPr>
      </w:pPr>
      <w:r w:rsidRPr="00BF0FB1">
        <w:rPr>
          <w:rFonts w:cstheme="minorHAnsi"/>
          <w:color w:val="000000" w:themeColor="text1"/>
          <w:vertAlign w:val="superscript"/>
        </w:rPr>
        <w:t xml:space="preserve">d </w:t>
      </w:r>
      <w:r w:rsidRPr="00BF0FB1">
        <w:rPr>
          <w:rFonts w:cstheme="minorHAnsi"/>
          <w:color w:val="000000" w:themeColor="text1"/>
        </w:rPr>
        <w:t xml:space="preserve">Tertiary hospital is a health facility that provides more </w:t>
      </w:r>
      <w:proofErr w:type="spellStart"/>
      <w:r w:rsidRPr="00BF0FB1">
        <w:rPr>
          <w:rFonts w:cstheme="minorHAnsi"/>
          <w:color w:val="000000" w:themeColor="text1"/>
        </w:rPr>
        <w:t>specialised</w:t>
      </w:r>
      <w:proofErr w:type="spellEnd"/>
      <w:r w:rsidRPr="00BF0FB1">
        <w:rPr>
          <w:rFonts w:cstheme="minorHAnsi"/>
          <w:color w:val="000000" w:themeColor="text1"/>
        </w:rPr>
        <w:t xml:space="preserve"> healthcare services to patients referred from regional and district hospitals </w:t>
      </w:r>
      <w:sdt>
        <w:sdtPr>
          <w:rPr>
            <w:rFonts w:cstheme="minorHAnsi"/>
            <w:color w:val="000000" w:themeColor="text1"/>
            <w:vertAlign w:val="superscript"/>
          </w:rPr>
          <w:tag w:val="MENDELEY_CITATION_v3_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"/>
          <w:id w:val="1230421119"/>
          <w:placeholder>
            <w:docPart w:val="11B8C3FCD9D5064A889EC66CC33EEF55"/>
          </w:placeholder>
        </w:sdtPr>
        <w:sdtContent>
          <w:r w:rsidRPr="00BF0FB1">
            <w:rPr>
              <w:rFonts w:cstheme="minorHAnsi"/>
              <w:color w:val="000000" w:themeColor="text1"/>
              <w:vertAlign w:val="superscript"/>
            </w:rPr>
            <w:t>30</w:t>
          </w:r>
        </w:sdtContent>
      </w:sdt>
      <w:r w:rsidRPr="00BF0FB1">
        <w:rPr>
          <w:rFonts w:cstheme="minorHAnsi"/>
          <w:color w:val="000000" w:themeColor="text1"/>
        </w:rPr>
        <w:t>.</w:t>
      </w:r>
    </w:p>
    <w:p w14:paraId="7F0D341D" w14:textId="77777777" w:rsidR="00D34DEA" w:rsidRPr="00BF0FB1" w:rsidRDefault="00D34DEA" w:rsidP="00D34DEA">
      <w:pPr>
        <w:spacing w:after="240"/>
        <w:rPr>
          <w:rFonts w:cstheme="minorHAnsi"/>
          <w:b/>
          <w:color w:val="000000" w:themeColor="text1"/>
        </w:rPr>
      </w:pPr>
      <w:r w:rsidRPr="00BF0FB1">
        <w:rPr>
          <w:rFonts w:cstheme="minorHAnsi"/>
          <w:b/>
          <w:color w:val="000000" w:themeColor="text1"/>
        </w:rPr>
        <w:lastRenderedPageBreak/>
        <w:t>APPENDIX 2</w:t>
      </w:r>
    </w:p>
    <w:p w14:paraId="38952835" w14:textId="7791BBF0" w:rsidR="00D34DEA" w:rsidRPr="00BF0FB1" w:rsidRDefault="00D34DEA" w:rsidP="00D34DEA">
      <w:pPr>
        <w:pStyle w:val="Caption"/>
        <w:spacing w:after="0" w:line="480" w:lineRule="auto"/>
        <w:rPr>
          <w:rFonts w:cstheme="minorHAnsi"/>
          <w:iCs w:val="0"/>
          <w:color w:val="000000" w:themeColor="text1"/>
          <w:sz w:val="22"/>
          <w:szCs w:val="22"/>
        </w:rPr>
      </w:pPr>
      <w:r w:rsidRPr="00BF0FB1">
        <w:rPr>
          <w:rFonts w:cstheme="minorHAnsi"/>
          <w:color w:val="000000" w:themeColor="text1"/>
          <w:sz w:val="22"/>
          <w:szCs w:val="22"/>
        </w:rPr>
        <w:t xml:space="preserve"> </w:t>
      </w:r>
      <w:r w:rsidRPr="00FB75DD">
        <w:rPr>
          <w:rFonts w:cstheme="minorHAnsi"/>
          <w:b/>
          <w:bCs/>
          <w:sz w:val="22"/>
          <w:szCs w:val="22"/>
        </w:rPr>
        <w:t>Table</w:t>
      </w:r>
      <w:r w:rsidRPr="00FB75DD">
        <w:rPr>
          <w:rFonts w:cstheme="minorHAnsi"/>
          <w:b/>
          <w:bCs/>
          <w:spacing w:val="-5"/>
          <w:sz w:val="22"/>
          <w:szCs w:val="22"/>
        </w:rPr>
        <w:t xml:space="preserve"> </w:t>
      </w:r>
      <w:r>
        <w:rPr>
          <w:rFonts w:cstheme="minorHAnsi"/>
          <w:b/>
          <w:bCs/>
          <w:sz w:val="22"/>
          <w:szCs w:val="22"/>
        </w:rPr>
        <w:t>S</w:t>
      </w:r>
      <w:r w:rsidRPr="00BF0FB1">
        <w:rPr>
          <w:rFonts w:cstheme="minorHAnsi"/>
          <w:b/>
          <w:iCs w:val="0"/>
          <w:color w:val="000000" w:themeColor="text1"/>
          <w:sz w:val="22"/>
          <w:szCs w:val="22"/>
        </w:rPr>
        <w:t>2:</w:t>
      </w:r>
      <w:r w:rsidRPr="00BF0FB1">
        <w:rPr>
          <w:rFonts w:cstheme="minorHAnsi"/>
          <w:iCs w:val="0"/>
          <w:color w:val="000000" w:themeColor="text1"/>
          <w:sz w:val="22"/>
          <w:szCs w:val="22"/>
        </w:rPr>
        <w:t xml:space="preserve"> Medicines and anatomical therapeutic class (ATC) codes</w:t>
      </w:r>
    </w:p>
    <w:tbl>
      <w:tblPr>
        <w:tblW w:w="9634" w:type="dxa"/>
        <w:tblLayout w:type="fixed"/>
        <w:tblLook w:val="04A0" w:firstRow="1" w:lastRow="0" w:firstColumn="1" w:lastColumn="0" w:noHBand="0" w:noVBand="1"/>
      </w:tblPr>
      <w:tblGrid>
        <w:gridCol w:w="2972"/>
        <w:gridCol w:w="3544"/>
        <w:gridCol w:w="1134"/>
        <w:gridCol w:w="1984"/>
      </w:tblGrid>
      <w:tr w:rsidR="00D34DEA" w:rsidRPr="00BF0FB1" w14:paraId="26C616DB" w14:textId="77777777" w:rsidTr="00EC208A">
        <w:trPr>
          <w:trHeight w:val="30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53D7" w14:textId="77777777" w:rsidR="00D34DEA" w:rsidRPr="00BF0FB1" w:rsidRDefault="00D34DEA" w:rsidP="00EC208A">
            <w:pPr>
              <w:rPr>
                <w:rFonts w:eastAsia="Times New Roman" w:cstheme="minorHAnsi"/>
                <w:b/>
                <w:bCs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Medicine clas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815018" w14:textId="77777777" w:rsidR="00D34DEA" w:rsidRPr="00BF0FB1" w:rsidRDefault="00D34DEA" w:rsidP="00EC208A">
            <w:pPr>
              <w:rPr>
                <w:rFonts w:eastAsia="Times New Roman" w:cstheme="minorHAnsi"/>
                <w:b/>
                <w:bCs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Active Ingredie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A59F" w14:textId="77777777" w:rsidR="00D34DEA" w:rsidRPr="00BF0FB1" w:rsidRDefault="00D34DEA" w:rsidP="00EC208A">
            <w:pPr>
              <w:rPr>
                <w:rFonts w:eastAsia="Times New Roman" w:cstheme="minorHAnsi"/>
                <w:b/>
                <w:bCs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Size/ Volum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0BD2B" w14:textId="77777777" w:rsidR="00D34DEA" w:rsidRPr="00BF0FB1" w:rsidRDefault="00D34DEA" w:rsidP="00EC208A">
            <w:pPr>
              <w:rPr>
                <w:rFonts w:eastAsia="Times New Roman" w:cstheme="minorHAnsi"/>
                <w:b/>
                <w:bCs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b/>
                <w:bCs/>
                <w:color w:val="000000" w:themeColor="text1"/>
                <w:lang w:val="en-GB" w:eastAsia="en-GB"/>
              </w:rPr>
              <w:t>ATC Codes</w:t>
            </w:r>
          </w:p>
        </w:tc>
      </w:tr>
      <w:tr w:rsidR="00D34DEA" w:rsidRPr="00BF0FB1" w14:paraId="1CF5930B" w14:textId="77777777" w:rsidTr="00EC208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78955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Antibioti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C3714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Amoxycillin 125mg/5ml suspens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9D2C2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100m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723CF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J01CA04</w:t>
            </w:r>
          </w:p>
        </w:tc>
      </w:tr>
      <w:tr w:rsidR="00D34DEA" w:rsidRPr="00BF0FB1" w14:paraId="3BB8C001" w14:textId="77777777" w:rsidTr="00EC208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6D47B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Antibioti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23119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Azithromycin 500mg tabl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271AF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02C1A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J01FA10</w:t>
            </w:r>
          </w:p>
        </w:tc>
      </w:tr>
      <w:tr w:rsidR="00D34DEA" w:rsidRPr="00BF0FB1" w14:paraId="76B36AD7" w14:textId="77777777" w:rsidTr="00EC208A">
        <w:trPr>
          <w:trHeight w:val="51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AC90B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Antibioti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F8D4D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Sulfamethoxazole &amp; trimethoprim 480mg tabl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CA8CC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5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4948B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J01EE01</w:t>
            </w:r>
          </w:p>
        </w:tc>
      </w:tr>
      <w:tr w:rsidR="00D34DEA" w:rsidRPr="00BF0FB1" w14:paraId="54943420" w14:textId="77777777" w:rsidTr="00EC208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6ABD8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Antibioti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B737A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Ceftriaxone 1000mg inje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A12BE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10m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DF3F2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J01DD04</w:t>
            </w:r>
          </w:p>
        </w:tc>
      </w:tr>
      <w:tr w:rsidR="00D34DEA" w:rsidRPr="00BF0FB1" w14:paraId="15A95967" w14:textId="77777777" w:rsidTr="00EC208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085B7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Antibioti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6B25F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Flucloxacillin 250mg capsul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5A7C7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238CA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J01CF05</w:t>
            </w:r>
          </w:p>
        </w:tc>
      </w:tr>
      <w:tr w:rsidR="00D34DEA" w:rsidRPr="00BF0FB1" w14:paraId="518F2C16" w14:textId="77777777" w:rsidTr="00EC208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78ADA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Antibioti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69D26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Metronidazole 400mg tabl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76702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7BE60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J01XD01</w:t>
            </w:r>
          </w:p>
        </w:tc>
      </w:tr>
      <w:tr w:rsidR="00D34DEA" w:rsidRPr="00BF0FB1" w14:paraId="69009891" w14:textId="77777777" w:rsidTr="00EC208A">
        <w:trPr>
          <w:trHeight w:val="51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B1F35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Cardiovascular system agen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91E93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Adrenaline 1mg/ml inje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6E405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2m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63588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C01CA24</w:t>
            </w:r>
          </w:p>
        </w:tc>
      </w:tr>
      <w:tr w:rsidR="00D34DEA" w:rsidRPr="00BF0FB1" w14:paraId="46DE0A0A" w14:textId="77777777" w:rsidTr="00EC208A">
        <w:trPr>
          <w:trHeight w:val="51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9DDAC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Blood &amp; blood forming organs agen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9F802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Acetylsalicylic acid 300mg tabl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C4D79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189C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B01AC06</w:t>
            </w:r>
          </w:p>
        </w:tc>
      </w:tr>
      <w:tr w:rsidR="00D34DEA" w:rsidRPr="00BF0FB1" w14:paraId="5C65BCE7" w14:textId="77777777" w:rsidTr="00EC208A">
        <w:trPr>
          <w:trHeight w:val="51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3F4A7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Cardiovascular system agen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D8E66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Enalapril 10mg tabl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CAFD4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22A83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C09AA02</w:t>
            </w:r>
          </w:p>
        </w:tc>
      </w:tr>
      <w:tr w:rsidR="00D34DEA" w:rsidRPr="00BF0FB1" w14:paraId="52A4275E" w14:textId="77777777" w:rsidTr="00EC208A">
        <w:trPr>
          <w:trHeight w:val="51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CD78A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Cardiovascular system agen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59901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Furosemide 40mg tabl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BAD54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55400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C03CA01</w:t>
            </w:r>
          </w:p>
        </w:tc>
      </w:tr>
      <w:tr w:rsidR="00D34DEA" w:rsidRPr="00BF0FB1" w14:paraId="35B78BFF" w14:textId="77777777" w:rsidTr="00EC208A">
        <w:trPr>
          <w:trHeight w:val="51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710CB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Cardiovascular system agen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C3F2C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Hydrochlorothiazide 12.5mg tabl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04589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88EB5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C03AA03</w:t>
            </w:r>
          </w:p>
        </w:tc>
      </w:tr>
      <w:tr w:rsidR="00D34DEA" w:rsidRPr="00BF0FB1" w14:paraId="03E2F938" w14:textId="77777777" w:rsidTr="00EC208A">
        <w:trPr>
          <w:trHeight w:val="51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29219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Cardiovascular system agen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BA876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Methyldopa 250mg tabl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ABFD7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5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E5015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C02AB02</w:t>
            </w:r>
          </w:p>
        </w:tc>
      </w:tr>
      <w:tr w:rsidR="00D34DEA" w:rsidRPr="00BF0FB1" w14:paraId="32DCA7C2" w14:textId="77777777" w:rsidTr="00EC208A">
        <w:trPr>
          <w:trHeight w:val="36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F86AD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Nervous system agen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E7090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Amitriptyline 25mg tabl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13CB9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35B26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N06AA09</w:t>
            </w:r>
          </w:p>
        </w:tc>
      </w:tr>
      <w:tr w:rsidR="00D34DEA" w:rsidRPr="00BF0FB1" w14:paraId="74360862" w14:textId="77777777" w:rsidTr="00EC208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C86FB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Nervous system agen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32C4B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Chlorpromazine 25mg tabl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6FC4F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5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A2BFB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N05AA01</w:t>
            </w:r>
          </w:p>
        </w:tc>
      </w:tr>
      <w:tr w:rsidR="00D34DEA" w:rsidRPr="00BF0FB1" w14:paraId="30FB2FAA" w14:textId="77777777" w:rsidTr="00EC208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C8D63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Nervous system agen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8FD7C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Citalopram 20mg capsul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154D0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F9670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N06AB04</w:t>
            </w:r>
          </w:p>
        </w:tc>
      </w:tr>
      <w:tr w:rsidR="00D34DEA" w:rsidRPr="00BF0FB1" w14:paraId="252F0117" w14:textId="77777777" w:rsidTr="00EC208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05298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Nervous system agen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D4FC9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Clonazepam 0.5mg tabl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A9F32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8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A1E73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N03AE01</w:t>
            </w:r>
          </w:p>
        </w:tc>
      </w:tr>
      <w:tr w:rsidR="00D34DEA" w:rsidRPr="00BF0FB1" w14:paraId="1332E253" w14:textId="77777777" w:rsidTr="00EC208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984A2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Nervous system agen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1F3F2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Diazepam 5mg/ml inje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8747E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2m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9B6B3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N05BA01</w:t>
            </w:r>
          </w:p>
        </w:tc>
      </w:tr>
      <w:tr w:rsidR="00D34DEA" w:rsidRPr="00BF0FB1" w14:paraId="2C6F1185" w14:textId="77777777" w:rsidTr="00EC208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13B4F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Nervous system agen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CFF2B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Methylphenidate 10mg tabl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5FAAC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E819B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N06BA04</w:t>
            </w:r>
          </w:p>
        </w:tc>
      </w:tr>
      <w:tr w:rsidR="00D34DEA" w:rsidRPr="00BF0FB1" w14:paraId="338E04D8" w14:textId="77777777" w:rsidTr="00EC208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FD89C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Nervous system agen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5A279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Risperidone 3mg tabl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6F8EF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8E822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N05AX08</w:t>
            </w:r>
          </w:p>
        </w:tc>
      </w:tr>
      <w:tr w:rsidR="00D34DEA" w:rsidRPr="00BF0FB1" w14:paraId="1E0D070E" w14:textId="77777777" w:rsidTr="00EC208A">
        <w:trPr>
          <w:trHeight w:val="51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C978D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Alimentary tract &amp; metabolism agen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EF3B1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Glimepiride 1mg tabl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7D260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E7722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A10BB12</w:t>
            </w:r>
          </w:p>
        </w:tc>
      </w:tr>
      <w:tr w:rsidR="00D34DEA" w:rsidRPr="00BF0FB1" w14:paraId="11B9BFFE" w14:textId="77777777" w:rsidTr="00EC208A">
        <w:trPr>
          <w:trHeight w:val="51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4644C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Alimentary tract &amp; metabolism agen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8AB01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Metformin 500mg tabl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4EE5A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5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8B3E3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A10BA02</w:t>
            </w:r>
          </w:p>
        </w:tc>
      </w:tr>
      <w:tr w:rsidR="00D34DEA" w:rsidRPr="00BF0FB1" w14:paraId="1CF05ED0" w14:textId="77777777" w:rsidTr="00EC208A">
        <w:trPr>
          <w:trHeight w:val="51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7336A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Cardiovascular system agen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C2F92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Simvastatin 10mg tabl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9A126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7EF9F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C10AA01</w:t>
            </w:r>
          </w:p>
        </w:tc>
      </w:tr>
      <w:tr w:rsidR="00D34DEA" w:rsidRPr="00BF0FB1" w14:paraId="3CF83CC5" w14:textId="77777777" w:rsidTr="00EC208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1FFF1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Analgesic agen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4AB19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Ibuprofen 200mg tabl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4C329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FD702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M01AE01</w:t>
            </w:r>
          </w:p>
        </w:tc>
      </w:tr>
      <w:tr w:rsidR="00D34DEA" w:rsidRPr="00BF0FB1" w14:paraId="67546A4E" w14:textId="77777777" w:rsidTr="00EC208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031A1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Analgesic agen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C9BB8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Paracetamol 120mg/5ml syru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EBE74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100m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D5576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N02BE01</w:t>
            </w:r>
          </w:p>
        </w:tc>
      </w:tr>
      <w:tr w:rsidR="00D34DEA" w:rsidRPr="00BF0FB1" w14:paraId="155AD4D3" w14:textId="77777777" w:rsidTr="00EC208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F1565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Analgesic agen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47C1D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Paracetamol 500mg tabl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A35C3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D296C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N02BE01</w:t>
            </w:r>
          </w:p>
        </w:tc>
      </w:tr>
      <w:tr w:rsidR="00D34DEA" w:rsidRPr="00BF0FB1" w14:paraId="3EAC3D20" w14:textId="77777777" w:rsidTr="00EC208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36C28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Analgesic agen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91BA4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Pethidine 50mg/ml inje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625A4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1m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ECDDB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N02AB02</w:t>
            </w:r>
          </w:p>
        </w:tc>
      </w:tr>
      <w:tr w:rsidR="00D34DEA" w:rsidRPr="00BF0FB1" w14:paraId="4B3E85CD" w14:textId="77777777" w:rsidTr="00EC208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1C41F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Analgesic agen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DCEBF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Tramadol 50mg capsul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16E66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1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50004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N02AX02</w:t>
            </w:r>
          </w:p>
        </w:tc>
      </w:tr>
      <w:tr w:rsidR="00D34DEA" w:rsidRPr="00BF0FB1" w14:paraId="1EFF7122" w14:textId="77777777" w:rsidTr="00EC208A">
        <w:trPr>
          <w:trHeight w:val="49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FED0E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Antiretroviral agen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5F4EB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Abacavir &amp; Lamivudine 600&amp;300mg tabl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1DC78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3E686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J05AR02</w:t>
            </w:r>
          </w:p>
        </w:tc>
      </w:tr>
      <w:tr w:rsidR="00D34DEA" w:rsidRPr="00BF0FB1" w14:paraId="1A022E6F" w14:textId="77777777" w:rsidTr="00EC208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3DFA5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Antiretroviral agen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7A2EB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Efavirenz 200mg capsul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1F360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8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29A32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J05AG03</w:t>
            </w:r>
          </w:p>
        </w:tc>
      </w:tr>
      <w:tr w:rsidR="00D34DEA" w:rsidRPr="00BF0FB1" w14:paraId="1A810670" w14:textId="77777777" w:rsidTr="00EC208A">
        <w:trPr>
          <w:trHeight w:val="51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C09A0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lastRenderedPageBreak/>
              <w:t>Antiretroviral agen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A2CE6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proofErr w:type="spellStart"/>
            <w:proofErr w:type="gramStart"/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Tenofovir,lamivudine</w:t>
            </w:r>
            <w:proofErr w:type="gramEnd"/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&amp;dolutegravir</w:t>
            </w:r>
            <w:proofErr w:type="spellEnd"/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 xml:space="preserve"> 300,300&amp;50mg tabl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92B00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388BA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J05AR27</w:t>
            </w:r>
          </w:p>
        </w:tc>
      </w:tr>
      <w:tr w:rsidR="00D34DEA" w:rsidRPr="00BF0FB1" w14:paraId="4A00E8E5" w14:textId="77777777" w:rsidTr="00EC208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0B95F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Anti-tuberculosis agen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464AD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Ethambutol 400mg tabl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721A9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5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2F796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J04AM02</w:t>
            </w:r>
          </w:p>
        </w:tc>
      </w:tr>
      <w:tr w:rsidR="00D34DEA" w:rsidRPr="00BF0FB1" w14:paraId="13737FB2" w14:textId="77777777" w:rsidTr="00EC208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363E6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Anti-tuberculosis agen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C25B3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Isoniazid 300mg tabl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F383E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D71CC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J04AC01</w:t>
            </w:r>
          </w:p>
        </w:tc>
      </w:tr>
      <w:tr w:rsidR="00D34DEA" w:rsidRPr="00BF0FB1" w14:paraId="0832E78E" w14:textId="77777777" w:rsidTr="00EC208A">
        <w:trPr>
          <w:trHeight w:val="6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6884F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Anti-tuberculosis agen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824D4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Rifampicin &amp; Isoniazid 300&amp;150mg tabl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9A299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5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F894C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J04AK02</w:t>
            </w:r>
          </w:p>
        </w:tc>
      </w:tr>
      <w:tr w:rsidR="00D34DEA" w:rsidRPr="00BF0FB1" w14:paraId="4023DA0F" w14:textId="77777777" w:rsidTr="00EC208A">
        <w:trPr>
          <w:trHeight w:val="51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9D5E1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Alimentary tract &amp; metabolism agen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EE16B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Hyoscine 10mg tabl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AA70E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78E1D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A03BA03</w:t>
            </w:r>
          </w:p>
        </w:tc>
      </w:tr>
      <w:tr w:rsidR="00D34DEA" w:rsidRPr="00BF0FB1" w14:paraId="5528A3CC" w14:textId="77777777" w:rsidTr="00EC208A">
        <w:trPr>
          <w:trHeight w:val="51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13E07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Alimentary tract &amp; metabolism agen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55E73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Oral rehydration salt solution powd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51554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Sache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01028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A07CA</w:t>
            </w:r>
          </w:p>
        </w:tc>
      </w:tr>
      <w:tr w:rsidR="00D34DEA" w:rsidRPr="00BF0FB1" w14:paraId="5ED9A7A9" w14:textId="77777777" w:rsidTr="00EC208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0BE13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Dermatological agen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8A722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Aqueous crea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0A116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100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0ABC0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D11AX</w:t>
            </w:r>
          </w:p>
        </w:tc>
      </w:tr>
      <w:tr w:rsidR="00D34DEA" w:rsidRPr="00BF0FB1" w14:paraId="6C4E516D" w14:textId="77777777" w:rsidTr="00EC208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1E019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Nervous system agen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F19E3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Carbamazepine 200mg tabl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10E82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5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63A11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N03AF01</w:t>
            </w:r>
          </w:p>
        </w:tc>
      </w:tr>
      <w:tr w:rsidR="00D34DEA" w:rsidRPr="00BF0FB1" w14:paraId="366FB818" w14:textId="77777777" w:rsidTr="00EC208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6A5BB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Nervous system agen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0B667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Phenobarbitone 30mg tabl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23B20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30CD3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N03AA02</w:t>
            </w:r>
          </w:p>
        </w:tc>
      </w:tr>
      <w:tr w:rsidR="00D34DEA" w:rsidRPr="00BF0FB1" w14:paraId="7BBBFC0A" w14:textId="77777777" w:rsidTr="00EC208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64875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Nervous system agen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6A53E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Phenytoin 100mg capsul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E155C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8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66275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N03AB02</w:t>
            </w:r>
          </w:p>
        </w:tc>
      </w:tr>
      <w:tr w:rsidR="00D34DEA" w:rsidRPr="00BF0FB1" w14:paraId="26CB3125" w14:textId="77777777" w:rsidTr="00EC208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10E28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Intravenous fluid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8FE8F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Dextrose 5% infus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A6853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1000m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110B9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V06DC01</w:t>
            </w:r>
          </w:p>
        </w:tc>
      </w:tr>
      <w:tr w:rsidR="00D34DEA" w:rsidRPr="00BF0FB1" w14:paraId="21BD8E5C" w14:textId="77777777" w:rsidTr="00EC208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92B2A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Intravenous fluid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9C080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Sodium chloride 0.9% infus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ACAF7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1000m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91EC1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V06DC01</w:t>
            </w:r>
          </w:p>
        </w:tc>
      </w:tr>
      <w:tr w:rsidR="00D34DEA" w:rsidRPr="00BF0FB1" w14:paraId="04554251" w14:textId="77777777" w:rsidTr="00EC208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B1467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Corticosteroid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A50A4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Prednisone 5mg tabl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47746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09BCA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H02AB07</w:t>
            </w:r>
          </w:p>
        </w:tc>
      </w:tr>
      <w:tr w:rsidR="00D34DEA" w:rsidRPr="00BF0FB1" w14:paraId="470DB49A" w14:textId="77777777" w:rsidTr="00EC208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DDE2A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Respiratory system agen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0C8B3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Salbutamol 100mcg inhal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053E5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200 Dos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F3C01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R03CC02</w:t>
            </w:r>
          </w:p>
        </w:tc>
      </w:tr>
      <w:tr w:rsidR="00D34DEA" w:rsidRPr="00BF0FB1" w14:paraId="0D2B9146" w14:textId="77777777" w:rsidTr="00EC208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6414C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Antihistamin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3FA24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Chlorpheniramine 4mg tabl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028E5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DAFBD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R06AB04</w:t>
            </w:r>
          </w:p>
        </w:tc>
      </w:tr>
      <w:tr w:rsidR="00D34DEA" w:rsidRPr="00BF0FB1" w14:paraId="5A06FD3B" w14:textId="77777777" w:rsidTr="00EC208A">
        <w:trPr>
          <w:trHeight w:val="51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0D2F7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Blood &amp; blood forming organs agen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A31D6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Ferrous sulphate 200mg tabl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6ABFF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11387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B03AA07</w:t>
            </w:r>
          </w:p>
        </w:tc>
      </w:tr>
      <w:tr w:rsidR="00D34DEA" w:rsidRPr="00BF0FB1" w14:paraId="0399D1A0" w14:textId="77777777" w:rsidTr="00EC208A">
        <w:trPr>
          <w:trHeight w:val="51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D9C72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Blood &amp; blood forming organs agen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79D5A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Folic acid 5mg tabl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C5AA9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F04DA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B03BB01</w:t>
            </w:r>
          </w:p>
        </w:tc>
      </w:tr>
      <w:tr w:rsidR="00D34DEA" w:rsidRPr="00BF0FB1" w14:paraId="10CAA58D" w14:textId="77777777" w:rsidTr="00EC208A">
        <w:trPr>
          <w:trHeight w:val="51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BA3F8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Alimentary tract &amp; metabolism agen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E2774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Pyridoxine 25mg tabl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C5620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0B9F4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A11HA02</w:t>
            </w:r>
          </w:p>
        </w:tc>
      </w:tr>
      <w:tr w:rsidR="00D34DEA" w:rsidRPr="00BF0FB1" w14:paraId="3F05194C" w14:textId="77777777" w:rsidTr="00EC208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DD8E1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Vaccine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61497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Rotavirus vaccine drop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0D16D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1.5m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F2402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J07BH01</w:t>
            </w:r>
          </w:p>
        </w:tc>
      </w:tr>
      <w:tr w:rsidR="00D34DEA" w:rsidRPr="00BF0FB1" w14:paraId="1A679ECA" w14:textId="77777777" w:rsidTr="00EC208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857C5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Vaccine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BEE44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Tetanus toxoid vaccine inje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08E68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eastAsia="en-GB"/>
              </w:rPr>
              <w:t>10m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3EE3E" w14:textId="77777777" w:rsidR="00D34DEA" w:rsidRPr="00BF0FB1" w:rsidRDefault="00D34DEA" w:rsidP="00EC208A">
            <w:pPr>
              <w:rPr>
                <w:rFonts w:eastAsia="Times New Roman" w:cstheme="minorHAnsi"/>
                <w:color w:val="000000" w:themeColor="text1"/>
                <w:lang w:val="en-GB" w:eastAsia="en-GB"/>
              </w:rPr>
            </w:pPr>
            <w:r w:rsidRPr="00BF0FB1">
              <w:rPr>
                <w:rFonts w:eastAsia="Times New Roman" w:cstheme="minorHAnsi"/>
                <w:color w:val="000000" w:themeColor="text1"/>
                <w:lang w:val="en-GB" w:eastAsia="en-GB"/>
              </w:rPr>
              <w:t>J07AM01</w:t>
            </w:r>
          </w:p>
        </w:tc>
      </w:tr>
    </w:tbl>
    <w:p w14:paraId="14435A37" w14:textId="77777777" w:rsidR="00D34DEA" w:rsidRPr="00BF0FB1" w:rsidRDefault="00D34DEA" w:rsidP="00D34DEA">
      <w:pPr>
        <w:rPr>
          <w:rFonts w:cstheme="minorHAnsi"/>
        </w:rPr>
      </w:pPr>
    </w:p>
    <w:p w14:paraId="18D8EC16" w14:textId="77777777" w:rsidR="00FB75DD" w:rsidRPr="00FB75DD" w:rsidRDefault="00FB75DD" w:rsidP="00FB75DD">
      <w:pPr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3A78B628" w14:textId="3C63CF03" w:rsidR="00EE1774" w:rsidRPr="00FB75DD" w:rsidRDefault="00EE1774" w:rsidP="00FB75DD">
      <w:pPr>
        <w:rPr>
          <w:rFonts w:cstheme="minorHAnsi"/>
          <w:b/>
          <w:bCs/>
          <w:color w:val="000000" w:themeColor="text1"/>
          <w:sz w:val="22"/>
          <w:szCs w:val="22"/>
        </w:rPr>
      </w:pPr>
      <w:r w:rsidRPr="00FB75DD">
        <w:rPr>
          <w:rFonts w:cstheme="minorHAnsi"/>
          <w:b/>
          <w:bCs/>
          <w:i/>
          <w:iCs/>
          <w:sz w:val="22"/>
          <w:szCs w:val="22"/>
        </w:rPr>
        <w:t>Table</w:t>
      </w:r>
      <w:r w:rsidRPr="00FB75DD">
        <w:rPr>
          <w:rFonts w:cstheme="minorHAnsi"/>
          <w:b/>
          <w:bCs/>
          <w:i/>
          <w:iCs/>
          <w:spacing w:val="-5"/>
          <w:sz w:val="22"/>
          <w:szCs w:val="22"/>
        </w:rPr>
        <w:t xml:space="preserve"> </w:t>
      </w:r>
      <w:r w:rsidR="009B312A">
        <w:rPr>
          <w:rFonts w:cstheme="minorHAnsi"/>
          <w:b/>
          <w:bCs/>
          <w:i/>
          <w:iCs/>
          <w:sz w:val="22"/>
          <w:szCs w:val="22"/>
        </w:rPr>
        <w:t>S</w:t>
      </w:r>
      <w:r w:rsidR="00D34DEA">
        <w:rPr>
          <w:rFonts w:cstheme="minorHAnsi"/>
          <w:b/>
          <w:bCs/>
          <w:i/>
          <w:iCs/>
          <w:sz w:val="22"/>
          <w:szCs w:val="22"/>
        </w:rPr>
        <w:t>3</w:t>
      </w:r>
      <w:r w:rsidRPr="00FB75DD">
        <w:rPr>
          <w:rFonts w:cstheme="minorHAnsi"/>
          <w:b/>
          <w:bCs/>
          <w:i/>
          <w:iCs/>
          <w:sz w:val="22"/>
          <w:szCs w:val="22"/>
        </w:rPr>
        <w:t>:</w:t>
      </w:r>
      <w:r w:rsidRPr="00FB75DD">
        <w:rPr>
          <w:rFonts w:cstheme="minorHAnsi"/>
          <w:b/>
          <w:bCs/>
          <w:i/>
          <w:iCs/>
          <w:spacing w:val="-3"/>
          <w:sz w:val="22"/>
          <w:szCs w:val="22"/>
        </w:rPr>
        <w:t xml:space="preserve"> </w:t>
      </w:r>
      <w:r w:rsidRPr="00FB75DD">
        <w:rPr>
          <w:rFonts w:cstheme="minorHAnsi"/>
          <w:i/>
          <w:iCs/>
          <w:sz w:val="22"/>
          <w:szCs w:val="22"/>
        </w:rPr>
        <w:t>Descriptive</w:t>
      </w:r>
      <w:r w:rsidRPr="00FB75DD">
        <w:rPr>
          <w:rFonts w:cstheme="minorHAnsi"/>
          <w:i/>
          <w:iCs/>
          <w:spacing w:val="-6"/>
          <w:sz w:val="22"/>
          <w:szCs w:val="22"/>
        </w:rPr>
        <w:t xml:space="preserve"> </w:t>
      </w:r>
      <w:r w:rsidRPr="00FB75DD">
        <w:rPr>
          <w:rFonts w:cstheme="minorHAnsi"/>
          <w:i/>
          <w:iCs/>
          <w:sz w:val="22"/>
          <w:szCs w:val="22"/>
        </w:rPr>
        <w:t>statistics</w:t>
      </w:r>
      <w:r w:rsidRPr="00FB75DD">
        <w:rPr>
          <w:rFonts w:cstheme="minorHAnsi"/>
          <w:i/>
          <w:iCs/>
          <w:spacing w:val="-2"/>
          <w:sz w:val="22"/>
          <w:szCs w:val="22"/>
        </w:rPr>
        <w:t xml:space="preserve"> </w:t>
      </w:r>
      <w:r w:rsidRPr="00FB75DD">
        <w:rPr>
          <w:rFonts w:cstheme="minorHAnsi"/>
          <w:i/>
          <w:iCs/>
          <w:sz w:val="22"/>
          <w:szCs w:val="22"/>
        </w:rPr>
        <w:t>for</w:t>
      </w:r>
      <w:r w:rsidRPr="00FB75DD">
        <w:rPr>
          <w:rFonts w:cstheme="minorHAnsi"/>
          <w:i/>
          <w:iCs/>
          <w:spacing w:val="-3"/>
          <w:sz w:val="22"/>
          <w:szCs w:val="22"/>
        </w:rPr>
        <w:t xml:space="preserve"> </w:t>
      </w:r>
      <w:r w:rsidRPr="00FB75DD">
        <w:rPr>
          <w:rFonts w:cstheme="minorHAnsi"/>
          <w:i/>
          <w:iCs/>
          <w:sz w:val="22"/>
          <w:szCs w:val="22"/>
        </w:rPr>
        <w:t>main</w:t>
      </w:r>
      <w:r w:rsidRPr="00FB75DD">
        <w:rPr>
          <w:rFonts w:cstheme="minorHAnsi"/>
          <w:i/>
          <w:iCs/>
          <w:spacing w:val="-3"/>
          <w:sz w:val="22"/>
          <w:szCs w:val="22"/>
        </w:rPr>
        <w:t xml:space="preserve"> </w:t>
      </w:r>
      <w:r w:rsidRPr="00FB75DD">
        <w:rPr>
          <w:rFonts w:cstheme="minorHAnsi"/>
          <w:i/>
          <w:iCs/>
          <w:sz w:val="22"/>
          <w:szCs w:val="22"/>
        </w:rPr>
        <w:t>study</w:t>
      </w:r>
      <w:r w:rsidRPr="00FB75DD">
        <w:rPr>
          <w:rFonts w:cstheme="minorHAnsi"/>
          <w:i/>
          <w:iCs/>
          <w:spacing w:val="-6"/>
          <w:sz w:val="22"/>
          <w:szCs w:val="22"/>
        </w:rPr>
        <w:t xml:space="preserve"> </w:t>
      </w:r>
      <w:r w:rsidRPr="00FB75DD">
        <w:rPr>
          <w:rFonts w:cstheme="minorHAnsi"/>
          <w:i/>
          <w:iCs/>
          <w:spacing w:val="-2"/>
          <w:sz w:val="22"/>
          <w:szCs w:val="22"/>
        </w:rPr>
        <w:t>variables</w:t>
      </w:r>
    </w:p>
    <w:p w14:paraId="43F0E237" w14:textId="77777777" w:rsidR="00EE1774" w:rsidRPr="00FB75DD" w:rsidRDefault="00EE1774" w:rsidP="00EE1774">
      <w:pPr>
        <w:pStyle w:val="BodyText"/>
        <w:kinsoku w:val="0"/>
        <w:overflowPunct w:val="0"/>
        <w:spacing w:before="3"/>
        <w:rPr>
          <w:rFonts w:asciiTheme="minorHAnsi" w:hAnsiTheme="minorHAnsi" w:cstheme="minorHAnsi"/>
          <w:i/>
          <w:iCs/>
          <w:sz w:val="22"/>
          <w:szCs w:val="22"/>
        </w:rPr>
      </w:pPr>
    </w:p>
    <w:tbl>
      <w:tblPr>
        <w:tblW w:w="10462" w:type="dxa"/>
        <w:tblInd w:w="-54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490"/>
        <w:gridCol w:w="1027"/>
        <w:gridCol w:w="1270"/>
        <w:gridCol w:w="1400"/>
        <w:gridCol w:w="1275"/>
      </w:tblGrid>
      <w:tr w:rsidR="00EE1774" w:rsidRPr="00FB75DD" w14:paraId="68C22F43" w14:textId="77777777" w:rsidTr="00EE1774">
        <w:trPr>
          <w:trHeight w:val="377"/>
        </w:trPr>
        <w:tc>
          <w:tcPr>
            <w:tcW w:w="5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232EFA" w14:textId="77777777" w:rsidR="00EE1774" w:rsidRPr="00FB75DD" w:rsidRDefault="00EE1774" w:rsidP="0051199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  <w:p w14:paraId="5FCDDBE0" w14:textId="77777777" w:rsidR="00EE1774" w:rsidRPr="00FB75DD" w:rsidRDefault="00EE1774" w:rsidP="0051199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  <w:p w14:paraId="387B8146" w14:textId="77777777" w:rsidR="00EE1774" w:rsidRPr="00FB75DD" w:rsidRDefault="00EE1774" w:rsidP="00EE1774">
            <w:pPr>
              <w:pStyle w:val="TableParagraph"/>
              <w:kinsoku w:val="0"/>
              <w:overflowPunct w:val="0"/>
              <w:spacing w:before="1"/>
              <w:rPr>
                <w:rFonts w:asciiTheme="minorHAnsi" w:hAnsiTheme="minorHAnsi" w:cstheme="minorHAnsi"/>
                <w:b/>
                <w:bCs/>
                <w:spacing w:val="-2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b/>
                <w:bCs/>
                <w:spacing w:val="-2"/>
                <w:sz w:val="22"/>
                <w:szCs w:val="22"/>
              </w:rPr>
              <w:t>Variables</w:t>
            </w:r>
          </w:p>
        </w:tc>
        <w:tc>
          <w:tcPr>
            <w:tcW w:w="22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1B1DCA" w14:textId="77777777" w:rsidR="00EE1774" w:rsidRPr="00FB75DD" w:rsidRDefault="00EE1774" w:rsidP="0051199B">
            <w:pPr>
              <w:pStyle w:val="TableParagraph"/>
              <w:kinsoku w:val="0"/>
              <w:overflowPunct w:val="0"/>
              <w:spacing w:before="11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  <w:p w14:paraId="2C52B38A" w14:textId="77777777" w:rsidR="00EE1774" w:rsidRPr="00FB75DD" w:rsidRDefault="00EE1774" w:rsidP="0051199B">
            <w:pPr>
              <w:pStyle w:val="TableParagraph"/>
              <w:kinsoku w:val="0"/>
              <w:overflowPunct w:val="0"/>
              <w:ind w:left="470"/>
              <w:rPr>
                <w:rFonts w:asciiTheme="minorHAnsi" w:hAnsiTheme="minorHAnsi" w:cstheme="minorHAnsi"/>
                <w:spacing w:val="-2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>Log-transformed</w:t>
            </w:r>
          </w:p>
        </w:tc>
        <w:tc>
          <w:tcPr>
            <w:tcW w:w="26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BE70FF" w14:textId="77777777" w:rsidR="00EE1774" w:rsidRPr="00FB75DD" w:rsidRDefault="00EE1774" w:rsidP="0051199B">
            <w:pPr>
              <w:pStyle w:val="TableParagraph"/>
              <w:kinsoku w:val="0"/>
              <w:overflowPunct w:val="0"/>
              <w:spacing w:before="11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  <w:p w14:paraId="5401EBDC" w14:textId="77777777" w:rsidR="00EE1774" w:rsidRPr="00FB75DD" w:rsidRDefault="00EE1774" w:rsidP="0051199B">
            <w:pPr>
              <w:pStyle w:val="TableParagraph"/>
              <w:kinsoku w:val="0"/>
              <w:overflowPunct w:val="0"/>
              <w:ind w:left="465"/>
              <w:rPr>
                <w:rFonts w:asciiTheme="minorHAnsi" w:hAnsiTheme="minorHAnsi" w:cstheme="minorHAnsi"/>
                <w:spacing w:val="-2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>Back-transformed</w:t>
            </w:r>
          </w:p>
        </w:tc>
      </w:tr>
      <w:tr w:rsidR="00EE1774" w:rsidRPr="00FB75DD" w14:paraId="3C671C9E" w14:textId="77777777" w:rsidTr="00EE1774">
        <w:trPr>
          <w:trHeight w:val="584"/>
        </w:trPr>
        <w:tc>
          <w:tcPr>
            <w:tcW w:w="549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9BFD18" w14:textId="77777777" w:rsidR="00EE1774" w:rsidRPr="00FB75DD" w:rsidRDefault="00EE1774" w:rsidP="0051199B">
            <w:pPr>
              <w:pStyle w:val="BodyText"/>
              <w:kinsoku w:val="0"/>
              <w:overflowPunct w:val="0"/>
              <w:spacing w:before="3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D3436E" w14:textId="77777777" w:rsidR="00EE1774" w:rsidRPr="00FB75DD" w:rsidRDefault="00EE1774" w:rsidP="00EE1774">
            <w:pPr>
              <w:pStyle w:val="TableParagraph"/>
              <w:kinsoku w:val="0"/>
              <w:overflowPunct w:val="0"/>
              <w:spacing w:before="217"/>
              <w:ind w:right="357"/>
              <w:rPr>
                <w:rFonts w:asciiTheme="minorHAnsi" w:hAnsiTheme="minorHAnsi" w:cstheme="minorHAnsi"/>
                <w:spacing w:val="-4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pacing w:val="-4"/>
                <w:sz w:val="22"/>
                <w:szCs w:val="22"/>
              </w:rPr>
              <w:t>Mean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C57D4B" w14:textId="77777777" w:rsidR="00EE1774" w:rsidRPr="00FB75DD" w:rsidRDefault="00EE1774" w:rsidP="00EE1774">
            <w:pPr>
              <w:pStyle w:val="TableParagraph"/>
              <w:kinsoku w:val="0"/>
              <w:overflowPunct w:val="0"/>
              <w:spacing w:before="1"/>
              <w:ind w:right="151"/>
              <w:rPr>
                <w:rFonts w:asciiTheme="minorHAnsi" w:hAnsiTheme="minorHAnsi" w:cstheme="minorHAnsi"/>
                <w:spacing w:val="-2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>Standard Deviation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D1AF50" w14:textId="77777777" w:rsidR="00EE1774" w:rsidRPr="00FB75DD" w:rsidRDefault="00EE1774" w:rsidP="00EE1774">
            <w:pPr>
              <w:pStyle w:val="TableParagraph"/>
              <w:kinsoku w:val="0"/>
              <w:overflowPunct w:val="0"/>
              <w:spacing w:before="1"/>
              <w:ind w:right="185"/>
              <w:rPr>
                <w:rFonts w:asciiTheme="minorHAnsi" w:hAnsiTheme="minorHAnsi" w:cstheme="minorHAnsi"/>
                <w:spacing w:val="-4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 xml:space="preserve">Geometric </w:t>
            </w:r>
            <w:r w:rsidRPr="00FB75DD">
              <w:rPr>
                <w:rFonts w:asciiTheme="minorHAnsi" w:hAnsiTheme="minorHAnsi" w:cstheme="minorHAnsi"/>
                <w:spacing w:val="-4"/>
                <w:sz w:val="22"/>
                <w:szCs w:val="22"/>
              </w:rPr>
              <w:t>Mea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DB289" w14:textId="77777777" w:rsidR="00EE1774" w:rsidRPr="00FB75DD" w:rsidRDefault="00EE1774" w:rsidP="00EE1774">
            <w:pPr>
              <w:pStyle w:val="TableParagraph"/>
              <w:kinsoku w:val="0"/>
              <w:overflowPunct w:val="0"/>
              <w:spacing w:before="1"/>
              <w:ind w:right="155"/>
              <w:rPr>
                <w:rFonts w:asciiTheme="minorHAnsi" w:hAnsiTheme="minorHAnsi" w:cstheme="minorHAnsi"/>
                <w:spacing w:val="-2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>Standard Deviation</w:t>
            </w:r>
          </w:p>
        </w:tc>
      </w:tr>
      <w:tr w:rsidR="00EE1774" w:rsidRPr="00FB75DD" w14:paraId="5EFF03B2" w14:textId="77777777" w:rsidTr="00EE1774">
        <w:trPr>
          <w:trHeight w:val="161"/>
        </w:trPr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22BB8A" w14:textId="77777777" w:rsidR="00EE1774" w:rsidRPr="00FB75DD" w:rsidRDefault="00EE1774" w:rsidP="00FB75DD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pacing w:val="-4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>Stockouts</w:t>
            </w:r>
            <w:r w:rsidRPr="00FB75DD">
              <w:rPr>
                <w:rFonts w:asciiTheme="minorHAnsi" w:hAnsiTheme="minorHAnsi" w:cstheme="minorHAnsi"/>
                <w:spacing w:val="-3"/>
                <w:sz w:val="22"/>
                <w:szCs w:val="22"/>
              </w:rPr>
              <w:t xml:space="preserve"> </w:t>
            </w: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>(frequency)</w:t>
            </w:r>
            <w:r w:rsidRPr="00FB75DD">
              <w:rPr>
                <w:rFonts w:asciiTheme="minorHAnsi" w:hAnsiTheme="minorHAnsi" w:cstheme="minorHAnsi"/>
                <w:spacing w:val="-3"/>
                <w:sz w:val="22"/>
                <w:szCs w:val="22"/>
              </w:rPr>
              <w:t xml:space="preserve"> </w:t>
            </w: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FB75DD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 w:rsidRPr="00FB75DD">
              <w:rPr>
                <w:rFonts w:asciiTheme="minorHAnsi" w:hAnsiTheme="minorHAnsi" w:cstheme="minorHAnsi"/>
                <w:i/>
                <w:iCs/>
                <w:spacing w:val="-4"/>
                <w:sz w:val="22"/>
                <w:szCs w:val="22"/>
              </w:rPr>
              <w:t xml:space="preserve"> </w:t>
            </w: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>=</w:t>
            </w:r>
            <w:r w:rsidRPr="00FB75DD">
              <w:rPr>
                <w:rFonts w:asciiTheme="minorHAnsi" w:hAnsiTheme="minorHAnsi" w:cstheme="minorHAnsi"/>
                <w:spacing w:val="-3"/>
                <w:sz w:val="22"/>
                <w:szCs w:val="22"/>
              </w:rPr>
              <w:t xml:space="preserve"> </w:t>
            </w:r>
            <w:r w:rsidRPr="00FB75DD">
              <w:rPr>
                <w:rFonts w:asciiTheme="minorHAnsi" w:hAnsiTheme="minorHAnsi" w:cstheme="minorHAnsi"/>
                <w:spacing w:val="-4"/>
                <w:sz w:val="22"/>
                <w:szCs w:val="22"/>
              </w:rPr>
              <w:t>334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3F85D2" w14:textId="5EB986BF" w:rsidR="00EE1774" w:rsidRPr="00FB75DD" w:rsidRDefault="00EE1774" w:rsidP="00FB75DD">
            <w:pPr>
              <w:pStyle w:val="TableParagraph"/>
              <w:kinsoku w:val="0"/>
              <w:overflowPunct w:val="0"/>
              <w:ind w:right="357"/>
              <w:jc w:val="center"/>
              <w:rPr>
                <w:rFonts w:asciiTheme="minorHAnsi" w:hAnsiTheme="minorHAnsi" w:cstheme="minorHAnsi"/>
                <w:spacing w:val="-5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>0.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C44D8B" w14:textId="290272FD" w:rsidR="00EE1774" w:rsidRPr="00FB75DD" w:rsidRDefault="00EE1774" w:rsidP="00FB75DD">
            <w:pPr>
              <w:pStyle w:val="TableParagraph"/>
              <w:kinsoku w:val="0"/>
              <w:overflowPunct w:val="0"/>
              <w:ind w:right="462"/>
              <w:jc w:val="center"/>
              <w:rPr>
                <w:rFonts w:asciiTheme="minorHAnsi" w:hAnsiTheme="minorHAnsi" w:cstheme="minorHAnsi"/>
                <w:spacing w:val="-5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>0.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075A4" w14:textId="1F2F9286" w:rsidR="00EE1774" w:rsidRPr="00FB75DD" w:rsidRDefault="00EE1774" w:rsidP="00FB75DD">
            <w:pPr>
              <w:pStyle w:val="TableParagraph"/>
              <w:kinsoku w:val="0"/>
              <w:overflowPunct w:val="0"/>
              <w:ind w:right="408"/>
              <w:jc w:val="center"/>
              <w:rPr>
                <w:rFonts w:asciiTheme="minorHAnsi" w:hAnsiTheme="minorHAnsi" w:cstheme="minorHAnsi"/>
                <w:spacing w:val="-5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>2,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19CDF5" w14:textId="569E27E1" w:rsidR="00EE1774" w:rsidRPr="00FB75DD" w:rsidRDefault="00EE1774" w:rsidP="00FB75DD">
            <w:pPr>
              <w:pStyle w:val="TableParagraph"/>
              <w:kinsoku w:val="0"/>
              <w:overflowPunct w:val="0"/>
              <w:ind w:right="466"/>
              <w:jc w:val="center"/>
              <w:rPr>
                <w:rFonts w:asciiTheme="minorHAnsi" w:hAnsiTheme="minorHAnsi" w:cstheme="minorHAnsi"/>
                <w:spacing w:val="-5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>1,9</w:t>
            </w:r>
          </w:p>
        </w:tc>
      </w:tr>
      <w:tr w:rsidR="00EE1774" w:rsidRPr="00FB75DD" w14:paraId="441E8E04" w14:textId="77777777" w:rsidTr="00EE1774">
        <w:trPr>
          <w:trHeight w:val="179"/>
        </w:trPr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F1D46E" w14:textId="77777777" w:rsidR="00EE1774" w:rsidRPr="00FB75DD" w:rsidRDefault="00EE1774" w:rsidP="00FB75DD">
            <w:pPr>
              <w:pStyle w:val="TableParagraph"/>
              <w:kinsoku w:val="0"/>
              <w:overflowPunct w:val="0"/>
              <w:spacing w:before="1"/>
              <w:rPr>
                <w:rFonts w:asciiTheme="minorHAnsi" w:hAnsiTheme="minorHAnsi" w:cstheme="minorHAnsi"/>
                <w:spacing w:val="-2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>Stockouts</w:t>
            </w:r>
            <w:r w:rsidRPr="00FB75DD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 xml:space="preserve"> </w:t>
            </w: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>(period</w:t>
            </w:r>
            <w:r w:rsidRPr="00FB75DD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 xml:space="preserve"> </w:t>
            </w: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>in</w:t>
            </w:r>
            <w:r w:rsidRPr="00FB75DD">
              <w:rPr>
                <w:rFonts w:asciiTheme="minorHAnsi" w:hAnsiTheme="minorHAnsi" w:cstheme="minorHAnsi"/>
                <w:spacing w:val="-3"/>
                <w:sz w:val="22"/>
                <w:szCs w:val="22"/>
              </w:rPr>
              <w:t xml:space="preserve"> </w:t>
            </w: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>days)</w:t>
            </w:r>
            <w:r w:rsidRPr="00FB75DD">
              <w:rPr>
                <w:rFonts w:asciiTheme="minorHAnsi" w:hAnsiTheme="minorHAnsi" w:cstheme="minorHAnsi"/>
                <w:spacing w:val="-4"/>
                <w:sz w:val="22"/>
                <w:szCs w:val="22"/>
              </w:rPr>
              <w:t xml:space="preserve"> </w:t>
            </w: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FB75DD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 w:rsidRPr="00FB75DD">
              <w:rPr>
                <w:rFonts w:asciiTheme="minorHAnsi" w:hAnsiTheme="minorHAnsi" w:cstheme="minorHAnsi"/>
                <w:i/>
                <w:iCs/>
                <w:spacing w:val="-4"/>
                <w:sz w:val="22"/>
                <w:szCs w:val="22"/>
              </w:rPr>
              <w:t xml:space="preserve"> </w:t>
            </w:r>
            <w:r w:rsidRPr="00FB75DD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>=334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FF23BC" w14:textId="77777777" w:rsidR="00EE1774" w:rsidRPr="00FB75DD" w:rsidRDefault="00EE1774" w:rsidP="00FB75DD">
            <w:pPr>
              <w:pStyle w:val="TableParagraph"/>
              <w:kinsoku w:val="0"/>
              <w:overflowPunct w:val="0"/>
              <w:spacing w:before="1"/>
              <w:ind w:right="357"/>
              <w:jc w:val="center"/>
              <w:rPr>
                <w:rFonts w:asciiTheme="minorHAnsi" w:hAnsiTheme="minorHAnsi" w:cstheme="minorHAnsi"/>
                <w:spacing w:val="-5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>1.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DFABC4" w14:textId="77777777" w:rsidR="00EE1774" w:rsidRPr="00FB75DD" w:rsidRDefault="00EE1774" w:rsidP="00FB75DD">
            <w:pPr>
              <w:pStyle w:val="TableParagraph"/>
              <w:kinsoku w:val="0"/>
              <w:overflowPunct w:val="0"/>
              <w:spacing w:before="1"/>
              <w:ind w:right="462"/>
              <w:jc w:val="center"/>
              <w:rPr>
                <w:rFonts w:asciiTheme="minorHAnsi" w:hAnsiTheme="minorHAnsi" w:cstheme="minorHAnsi"/>
                <w:spacing w:val="-5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>0.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1BB41E" w14:textId="77777777" w:rsidR="00EE1774" w:rsidRPr="00FB75DD" w:rsidRDefault="00EE1774" w:rsidP="00FB75DD">
            <w:pPr>
              <w:pStyle w:val="TableParagraph"/>
              <w:kinsoku w:val="0"/>
              <w:overflowPunct w:val="0"/>
              <w:spacing w:before="1"/>
              <w:ind w:right="409"/>
              <w:jc w:val="center"/>
              <w:rPr>
                <w:rFonts w:asciiTheme="minorHAnsi" w:hAnsiTheme="minorHAnsi" w:cstheme="minorHAnsi"/>
                <w:spacing w:val="-4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pacing w:val="-4"/>
                <w:sz w:val="22"/>
                <w:szCs w:val="22"/>
              </w:rPr>
              <w:t>22,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884727" w14:textId="77777777" w:rsidR="00EE1774" w:rsidRPr="00FB75DD" w:rsidRDefault="00EE1774" w:rsidP="00FB75DD">
            <w:pPr>
              <w:pStyle w:val="TableParagraph"/>
              <w:kinsoku w:val="0"/>
              <w:overflowPunct w:val="0"/>
              <w:spacing w:before="1"/>
              <w:ind w:right="466"/>
              <w:jc w:val="center"/>
              <w:rPr>
                <w:rFonts w:asciiTheme="minorHAnsi" w:hAnsiTheme="minorHAnsi" w:cstheme="minorHAnsi"/>
                <w:spacing w:val="-5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>3,1</w:t>
            </w:r>
          </w:p>
        </w:tc>
      </w:tr>
      <w:tr w:rsidR="00EE1774" w:rsidRPr="00FB75DD" w14:paraId="14E649F4" w14:textId="77777777" w:rsidTr="00EE1774">
        <w:trPr>
          <w:trHeight w:val="77"/>
        </w:trPr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FD129F" w14:textId="77777777" w:rsidR="00EE1774" w:rsidRPr="00FB75DD" w:rsidRDefault="00EE1774" w:rsidP="00FB75DD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pacing w:val="-4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>Overstocking</w:t>
            </w:r>
            <w:r w:rsidRPr="00FB75DD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 xml:space="preserve"> </w:t>
            </w: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>(units)</w:t>
            </w:r>
            <w:r w:rsidRPr="00FB75DD">
              <w:rPr>
                <w:rFonts w:asciiTheme="minorHAnsi" w:hAnsiTheme="minorHAnsi" w:cstheme="minorHAnsi"/>
                <w:spacing w:val="-4"/>
                <w:sz w:val="22"/>
                <w:szCs w:val="22"/>
              </w:rPr>
              <w:t xml:space="preserve"> </w:t>
            </w: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FB75DD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 w:rsidRPr="00FB75DD">
              <w:rPr>
                <w:rFonts w:asciiTheme="minorHAnsi" w:hAnsiTheme="minorHAnsi" w:cstheme="minorHAnsi"/>
                <w:i/>
                <w:iCs/>
                <w:spacing w:val="-6"/>
                <w:sz w:val="22"/>
                <w:szCs w:val="22"/>
              </w:rPr>
              <w:t xml:space="preserve"> </w:t>
            </w: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>=</w:t>
            </w:r>
            <w:r w:rsidRPr="00FB75DD">
              <w:rPr>
                <w:rFonts w:asciiTheme="minorHAnsi" w:hAnsiTheme="minorHAnsi" w:cstheme="minorHAnsi"/>
                <w:spacing w:val="-4"/>
                <w:sz w:val="22"/>
                <w:szCs w:val="22"/>
              </w:rPr>
              <w:t xml:space="preserve"> 197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63242B" w14:textId="77777777" w:rsidR="00EE1774" w:rsidRPr="00FB75DD" w:rsidRDefault="00EE1774" w:rsidP="00FB75DD">
            <w:pPr>
              <w:pStyle w:val="TableParagraph"/>
              <w:kinsoku w:val="0"/>
              <w:overflowPunct w:val="0"/>
              <w:ind w:right="357"/>
              <w:jc w:val="center"/>
              <w:rPr>
                <w:rFonts w:asciiTheme="minorHAnsi" w:hAnsiTheme="minorHAnsi" w:cstheme="minorHAnsi"/>
                <w:spacing w:val="-5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>2.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5AA65" w14:textId="77777777" w:rsidR="00EE1774" w:rsidRPr="00FB75DD" w:rsidRDefault="00EE1774" w:rsidP="00FB75DD">
            <w:pPr>
              <w:pStyle w:val="TableParagraph"/>
              <w:kinsoku w:val="0"/>
              <w:overflowPunct w:val="0"/>
              <w:ind w:right="462"/>
              <w:jc w:val="center"/>
              <w:rPr>
                <w:rFonts w:asciiTheme="minorHAnsi" w:hAnsiTheme="minorHAnsi" w:cstheme="minorHAnsi"/>
                <w:spacing w:val="-5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>0.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668E07" w14:textId="77777777" w:rsidR="00EE1774" w:rsidRPr="00FB75DD" w:rsidRDefault="00EE1774" w:rsidP="00FB75DD">
            <w:pPr>
              <w:pStyle w:val="TableParagraph"/>
              <w:kinsoku w:val="0"/>
              <w:overflowPunct w:val="0"/>
              <w:ind w:right="408"/>
              <w:jc w:val="center"/>
              <w:rPr>
                <w:rFonts w:asciiTheme="minorHAnsi" w:hAnsiTheme="minorHAnsi" w:cstheme="minorHAnsi"/>
                <w:spacing w:val="-5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>2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E67369" w14:textId="77777777" w:rsidR="00EE1774" w:rsidRPr="00FB75DD" w:rsidRDefault="00EE1774" w:rsidP="00FB75DD">
            <w:pPr>
              <w:pStyle w:val="TableParagraph"/>
              <w:kinsoku w:val="0"/>
              <w:overflowPunct w:val="0"/>
              <w:ind w:right="466"/>
              <w:jc w:val="center"/>
              <w:rPr>
                <w:rFonts w:asciiTheme="minorHAnsi" w:hAnsiTheme="minorHAnsi" w:cstheme="minorHAnsi"/>
                <w:spacing w:val="-5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>6,6</w:t>
            </w:r>
          </w:p>
        </w:tc>
      </w:tr>
      <w:tr w:rsidR="00EE1774" w:rsidRPr="00FB75DD" w14:paraId="233F0943" w14:textId="77777777" w:rsidTr="00FB75DD">
        <w:trPr>
          <w:trHeight w:val="296"/>
        </w:trPr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808A81" w14:textId="01C2FACC" w:rsidR="00EE1774" w:rsidRPr="00FB75DD" w:rsidRDefault="00EE1774" w:rsidP="00FB75DD">
            <w:pPr>
              <w:pStyle w:val="TableParagraph"/>
              <w:kinsoku w:val="0"/>
              <w:overflowPunct w:val="0"/>
              <w:spacing w:before="1"/>
              <w:rPr>
                <w:rFonts w:asciiTheme="minorHAnsi" w:hAnsiTheme="minorHAnsi" w:cstheme="minorHAnsi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>Stock</w:t>
            </w:r>
            <w:r w:rsidRPr="00FB75DD">
              <w:rPr>
                <w:rFonts w:asciiTheme="minorHAnsi" w:hAnsiTheme="minorHAnsi" w:cstheme="minorHAnsi"/>
                <w:spacing w:val="-9"/>
                <w:sz w:val="22"/>
                <w:szCs w:val="22"/>
              </w:rPr>
              <w:t xml:space="preserve"> </w:t>
            </w: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>received</w:t>
            </w:r>
            <w:r w:rsidRPr="00FB75DD">
              <w:rPr>
                <w:rFonts w:asciiTheme="minorHAnsi" w:hAnsiTheme="minorHAnsi" w:cstheme="minorHAnsi"/>
                <w:spacing w:val="-9"/>
                <w:sz w:val="22"/>
                <w:szCs w:val="22"/>
              </w:rPr>
              <w:t xml:space="preserve"> </w:t>
            </w: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>with</w:t>
            </w:r>
            <w:r w:rsidRPr="00FB75DD">
              <w:rPr>
                <w:rFonts w:asciiTheme="minorHAnsi" w:hAnsiTheme="minorHAnsi" w:cstheme="minorHAnsi"/>
                <w:spacing w:val="-9"/>
                <w:sz w:val="22"/>
                <w:szCs w:val="22"/>
              </w:rPr>
              <w:t xml:space="preserve"> </w:t>
            </w: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>short-dated</w:t>
            </w:r>
            <w:r w:rsidRPr="00FB75DD">
              <w:rPr>
                <w:rFonts w:asciiTheme="minorHAnsi" w:hAnsiTheme="minorHAnsi" w:cstheme="minorHAnsi"/>
                <w:spacing w:val="-9"/>
                <w:sz w:val="22"/>
                <w:szCs w:val="22"/>
              </w:rPr>
              <w:t xml:space="preserve"> </w:t>
            </w: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>expiry</w:t>
            </w:r>
            <w:r w:rsidRPr="00FB75DD">
              <w:rPr>
                <w:rFonts w:asciiTheme="minorHAnsi" w:hAnsiTheme="minorHAnsi" w:cstheme="minorHAnsi"/>
                <w:spacing w:val="-9"/>
                <w:sz w:val="22"/>
                <w:szCs w:val="22"/>
              </w:rPr>
              <w:t xml:space="preserve"> </w:t>
            </w: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>(units) (</w:t>
            </w:r>
            <w:r w:rsidRPr="00FB75DD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N </w:t>
            </w: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>= 128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B9ECB6" w14:textId="5ED6CB97" w:rsidR="00EE1774" w:rsidRPr="00FB75DD" w:rsidRDefault="00FB75DD" w:rsidP="00FB75DD">
            <w:pPr>
              <w:pStyle w:val="TableParagraph"/>
              <w:kinsoku w:val="0"/>
              <w:overflowPunct w:val="0"/>
              <w:spacing w:before="217"/>
              <w:ind w:right="357"/>
              <w:rPr>
                <w:rFonts w:asciiTheme="minorHAnsi" w:hAnsiTheme="minorHAnsi" w:cstheme="minorHAnsi"/>
                <w:spacing w:val="-5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 xml:space="preserve">   </w:t>
            </w:r>
            <w:r w:rsidR="00EE1774" w:rsidRPr="00FB75DD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>2.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4359F" w14:textId="6D03756C" w:rsidR="00EE1774" w:rsidRPr="00FB75DD" w:rsidRDefault="00FB75DD" w:rsidP="00FB75DD">
            <w:pPr>
              <w:pStyle w:val="TableParagraph"/>
              <w:kinsoku w:val="0"/>
              <w:overflowPunct w:val="0"/>
              <w:spacing w:before="217"/>
              <w:ind w:right="462"/>
              <w:rPr>
                <w:rFonts w:asciiTheme="minorHAnsi" w:hAnsiTheme="minorHAnsi" w:cstheme="minorHAnsi"/>
                <w:spacing w:val="-5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 xml:space="preserve">   </w:t>
            </w:r>
            <w:r w:rsidR="00EE1774" w:rsidRPr="00FB75DD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>0.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CFDE43" w14:textId="25893963" w:rsidR="00EE1774" w:rsidRPr="00FB75DD" w:rsidRDefault="00EE1774" w:rsidP="00FB75DD">
            <w:pPr>
              <w:pStyle w:val="TableParagraph"/>
              <w:kinsoku w:val="0"/>
              <w:overflowPunct w:val="0"/>
              <w:spacing w:before="217"/>
              <w:ind w:right="409"/>
              <w:jc w:val="center"/>
              <w:rPr>
                <w:rFonts w:asciiTheme="minorHAnsi" w:hAnsiTheme="minorHAnsi" w:cstheme="minorHAnsi"/>
                <w:spacing w:val="-2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>115,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1052A4" w14:textId="1C6B4BA1" w:rsidR="00EE1774" w:rsidRPr="00FB75DD" w:rsidRDefault="00EE1774" w:rsidP="00FB75DD">
            <w:pPr>
              <w:pStyle w:val="TableParagraph"/>
              <w:kinsoku w:val="0"/>
              <w:overflowPunct w:val="0"/>
              <w:spacing w:before="217"/>
              <w:ind w:right="466"/>
              <w:jc w:val="center"/>
              <w:rPr>
                <w:rFonts w:asciiTheme="minorHAnsi" w:hAnsiTheme="minorHAnsi" w:cstheme="minorHAnsi"/>
                <w:spacing w:val="-5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>5,2</w:t>
            </w:r>
          </w:p>
        </w:tc>
      </w:tr>
      <w:tr w:rsidR="00EE1774" w:rsidRPr="00FB75DD" w14:paraId="78CAD544" w14:textId="77777777" w:rsidTr="00EE1774">
        <w:trPr>
          <w:trHeight w:val="215"/>
        </w:trPr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7423D" w14:textId="77777777" w:rsidR="00EE1774" w:rsidRPr="00FB75DD" w:rsidRDefault="00EE1774" w:rsidP="00FB75DD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pacing w:val="-5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>Expired</w:t>
            </w:r>
            <w:r w:rsidRPr="00FB75DD">
              <w:rPr>
                <w:rFonts w:asciiTheme="minorHAnsi" w:hAnsiTheme="minorHAnsi" w:cstheme="minorHAnsi"/>
                <w:spacing w:val="-4"/>
                <w:sz w:val="22"/>
                <w:szCs w:val="22"/>
              </w:rPr>
              <w:t xml:space="preserve"> </w:t>
            </w: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>medicines</w:t>
            </w:r>
            <w:r w:rsidRPr="00FB75DD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 xml:space="preserve"> </w:t>
            </w: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>(units)</w:t>
            </w:r>
            <w:r w:rsidRPr="00FB75DD">
              <w:rPr>
                <w:rFonts w:asciiTheme="minorHAnsi" w:hAnsiTheme="minorHAnsi" w:cstheme="minorHAnsi"/>
                <w:spacing w:val="-3"/>
                <w:sz w:val="22"/>
                <w:szCs w:val="22"/>
              </w:rPr>
              <w:t xml:space="preserve"> </w:t>
            </w: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FB75DD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 w:rsidRPr="00FB75DD">
              <w:rPr>
                <w:rFonts w:asciiTheme="minorHAnsi" w:hAnsiTheme="minorHAnsi" w:cstheme="minorHAnsi"/>
                <w:i/>
                <w:iCs/>
                <w:spacing w:val="-5"/>
                <w:sz w:val="22"/>
                <w:szCs w:val="22"/>
              </w:rPr>
              <w:t xml:space="preserve"> </w:t>
            </w: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>=</w:t>
            </w:r>
            <w:r w:rsidRPr="00FB75DD">
              <w:rPr>
                <w:rFonts w:asciiTheme="minorHAnsi" w:hAnsiTheme="minorHAnsi" w:cstheme="minorHAnsi"/>
                <w:spacing w:val="-4"/>
                <w:sz w:val="22"/>
                <w:szCs w:val="22"/>
              </w:rPr>
              <w:t xml:space="preserve"> </w:t>
            </w:r>
            <w:r w:rsidRPr="00FB75DD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>61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165EC1" w14:textId="77777777" w:rsidR="00EE1774" w:rsidRPr="00FB75DD" w:rsidRDefault="00EE1774" w:rsidP="00FB75DD">
            <w:pPr>
              <w:pStyle w:val="TableParagraph"/>
              <w:kinsoku w:val="0"/>
              <w:overflowPunct w:val="0"/>
              <w:ind w:right="357"/>
              <w:jc w:val="center"/>
              <w:rPr>
                <w:rFonts w:asciiTheme="minorHAnsi" w:hAnsiTheme="minorHAnsi" w:cstheme="minorHAnsi"/>
                <w:spacing w:val="-5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>1.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AF028C" w14:textId="77777777" w:rsidR="00EE1774" w:rsidRPr="00FB75DD" w:rsidRDefault="00EE1774" w:rsidP="00FB75DD">
            <w:pPr>
              <w:pStyle w:val="TableParagraph"/>
              <w:kinsoku w:val="0"/>
              <w:overflowPunct w:val="0"/>
              <w:ind w:right="462"/>
              <w:jc w:val="center"/>
              <w:rPr>
                <w:rFonts w:asciiTheme="minorHAnsi" w:hAnsiTheme="minorHAnsi" w:cstheme="minorHAnsi"/>
                <w:spacing w:val="-5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>0.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38F342" w14:textId="77777777" w:rsidR="00EE1774" w:rsidRPr="00FB75DD" w:rsidRDefault="00EE1774" w:rsidP="00FB75DD">
            <w:pPr>
              <w:pStyle w:val="TableParagraph"/>
              <w:kinsoku w:val="0"/>
              <w:overflowPunct w:val="0"/>
              <w:ind w:right="409"/>
              <w:jc w:val="center"/>
              <w:rPr>
                <w:rFonts w:asciiTheme="minorHAnsi" w:hAnsiTheme="minorHAnsi" w:cstheme="minorHAnsi"/>
                <w:spacing w:val="-4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pacing w:val="-4"/>
                <w:sz w:val="22"/>
                <w:szCs w:val="22"/>
              </w:rPr>
              <w:t>47,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284ACF" w14:textId="77777777" w:rsidR="00EE1774" w:rsidRPr="00FB75DD" w:rsidRDefault="00EE1774" w:rsidP="00FB75DD">
            <w:pPr>
              <w:pStyle w:val="TableParagraph"/>
              <w:kinsoku w:val="0"/>
              <w:overflowPunct w:val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</w:tr>
      <w:tr w:rsidR="00EE1774" w:rsidRPr="00FB75DD" w14:paraId="7BAF1B75" w14:textId="77777777" w:rsidTr="00EE1774">
        <w:trPr>
          <w:trHeight w:val="305"/>
        </w:trPr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42E34" w14:textId="77777777" w:rsidR="00EE1774" w:rsidRPr="00FB75DD" w:rsidRDefault="00EE1774" w:rsidP="00FB75DD">
            <w:pPr>
              <w:pStyle w:val="TableParagraph"/>
              <w:kinsoku w:val="0"/>
              <w:overflowPunct w:val="0"/>
              <w:spacing w:before="1"/>
              <w:rPr>
                <w:rFonts w:asciiTheme="minorHAnsi" w:hAnsiTheme="minorHAnsi" w:cstheme="minorHAnsi"/>
                <w:spacing w:val="-5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>Value</w:t>
            </w:r>
            <w:r w:rsidRPr="00FB75DD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 xml:space="preserve"> </w:t>
            </w: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>of</w:t>
            </w:r>
            <w:r w:rsidRPr="00FB75DD">
              <w:rPr>
                <w:rFonts w:asciiTheme="minorHAnsi" w:hAnsiTheme="minorHAnsi" w:cstheme="minorHAnsi"/>
                <w:spacing w:val="-4"/>
                <w:sz w:val="22"/>
                <w:szCs w:val="22"/>
              </w:rPr>
              <w:t xml:space="preserve"> </w:t>
            </w: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>expired</w:t>
            </w:r>
            <w:r w:rsidRPr="00FB75DD">
              <w:rPr>
                <w:rFonts w:asciiTheme="minorHAnsi" w:hAnsiTheme="minorHAnsi" w:cstheme="minorHAnsi"/>
                <w:spacing w:val="-3"/>
                <w:sz w:val="22"/>
                <w:szCs w:val="22"/>
              </w:rPr>
              <w:t xml:space="preserve"> </w:t>
            </w: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>medicines</w:t>
            </w:r>
            <w:r w:rsidRPr="00FB75DD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 xml:space="preserve"> </w:t>
            </w: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>(ZAR)</w:t>
            </w:r>
            <w:r w:rsidRPr="00FB75DD">
              <w:rPr>
                <w:rFonts w:asciiTheme="minorHAnsi" w:hAnsiTheme="minorHAnsi" w:cstheme="minorHAnsi"/>
                <w:spacing w:val="-4"/>
                <w:sz w:val="22"/>
                <w:szCs w:val="22"/>
              </w:rPr>
              <w:t xml:space="preserve"> </w:t>
            </w: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FB75DD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 w:rsidRPr="00FB75DD">
              <w:rPr>
                <w:rFonts w:asciiTheme="minorHAnsi" w:hAnsiTheme="minorHAnsi" w:cstheme="minorHAnsi"/>
                <w:i/>
                <w:iCs/>
                <w:spacing w:val="-4"/>
                <w:sz w:val="22"/>
                <w:szCs w:val="22"/>
              </w:rPr>
              <w:t xml:space="preserve"> </w:t>
            </w: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>=</w:t>
            </w:r>
            <w:r w:rsidRPr="00FB75DD">
              <w:rPr>
                <w:rFonts w:asciiTheme="minorHAnsi" w:hAnsiTheme="minorHAnsi" w:cstheme="minorHAnsi"/>
                <w:spacing w:val="-4"/>
                <w:sz w:val="22"/>
                <w:szCs w:val="22"/>
              </w:rPr>
              <w:t xml:space="preserve"> </w:t>
            </w:r>
            <w:r w:rsidRPr="00FB75DD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>61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A137D" w14:textId="77777777" w:rsidR="00EE1774" w:rsidRPr="00FB75DD" w:rsidRDefault="00EE1774" w:rsidP="00FB75DD">
            <w:pPr>
              <w:pStyle w:val="TableParagraph"/>
              <w:kinsoku w:val="0"/>
              <w:overflowPunct w:val="0"/>
              <w:spacing w:before="1"/>
              <w:ind w:right="357"/>
              <w:jc w:val="center"/>
              <w:rPr>
                <w:rFonts w:asciiTheme="minorHAnsi" w:hAnsiTheme="minorHAnsi" w:cstheme="minorHAnsi"/>
                <w:spacing w:val="-5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>2.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8CABED" w14:textId="77777777" w:rsidR="00EE1774" w:rsidRPr="00FB75DD" w:rsidRDefault="00EE1774" w:rsidP="00FB75DD">
            <w:pPr>
              <w:pStyle w:val="TableParagraph"/>
              <w:kinsoku w:val="0"/>
              <w:overflowPunct w:val="0"/>
              <w:spacing w:before="1"/>
              <w:ind w:right="462"/>
              <w:jc w:val="center"/>
              <w:rPr>
                <w:rFonts w:asciiTheme="minorHAnsi" w:hAnsiTheme="minorHAnsi" w:cstheme="minorHAnsi"/>
                <w:spacing w:val="-5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>0.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E2F920" w14:textId="77777777" w:rsidR="00EE1774" w:rsidRPr="00FB75DD" w:rsidRDefault="00EE1774" w:rsidP="00FB75DD">
            <w:pPr>
              <w:pStyle w:val="TableParagraph"/>
              <w:kinsoku w:val="0"/>
              <w:overflowPunct w:val="0"/>
              <w:spacing w:before="1"/>
              <w:ind w:right="409"/>
              <w:jc w:val="center"/>
              <w:rPr>
                <w:rFonts w:asciiTheme="minorHAnsi" w:hAnsiTheme="minorHAnsi" w:cstheme="minorHAnsi"/>
                <w:spacing w:val="-2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>657,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20D598" w14:textId="77777777" w:rsidR="00EE1774" w:rsidRPr="00FB75DD" w:rsidRDefault="00EE1774" w:rsidP="00FB75DD">
            <w:pPr>
              <w:pStyle w:val="TableParagraph"/>
              <w:kinsoku w:val="0"/>
              <w:overflowPunct w:val="0"/>
              <w:spacing w:before="1"/>
              <w:ind w:right="466"/>
              <w:jc w:val="center"/>
              <w:rPr>
                <w:rFonts w:asciiTheme="minorHAnsi" w:hAnsiTheme="minorHAnsi" w:cstheme="minorHAnsi"/>
                <w:spacing w:val="-5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>7,4</w:t>
            </w:r>
          </w:p>
        </w:tc>
      </w:tr>
      <w:tr w:rsidR="00EE1774" w:rsidRPr="00FB75DD" w14:paraId="232CEBE3" w14:textId="77777777" w:rsidTr="00FB75DD">
        <w:trPr>
          <w:trHeight w:val="77"/>
        </w:trPr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BD3F6F" w14:textId="77777777" w:rsidR="00EE1774" w:rsidRPr="00FB75DD" w:rsidRDefault="00EE1774" w:rsidP="0051199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  <w:p w14:paraId="02373668" w14:textId="77777777" w:rsidR="00EE1774" w:rsidRPr="00FB75DD" w:rsidRDefault="00EE1774" w:rsidP="00FB75DD">
            <w:pPr>
              <w:pStyle w:val="TableParagraph"/>
              <w:kinsoku w:val="0"/>
              <w:overflowPunct w:val="0"/>
              <w:spacing w:line="242" w:lineRule="auto"/>
              <w:ind w:right="193"/>
              <w:rPr>
                <w:rFonts w:asciiTheme="minorHAnsi" w:hAnsiTheme="minorHAnsi" w:cstheme="minorHAnsi"/>
                <w:spacing w:val="-4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>Redistribution</w:t>
            </w:r>
            <w:r w:rsidRPr="00FB75DD">
              <w:rPr>
                <w:rFonts w:asciiTheme="minorHAnsi" w:hAnsiTheme="minorHAnsi" w:cstheme="minorHAnsi"/>
                <w:spacing w:val="-6"/>
                <w:sz w:val="22"/>
                <w:szCs w:val="22"/>
              </w:rPr>
              <w:t xml:space="preserve"> </w:t>
            </w: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FB75DD">
              <w:rPr>
                <w:rFonts w:asciiTheme="minorHAnsi" w:hAnsiTheme="minorHAnsi" w:cstheme="minorHAnsi"/>
                <w:spacing w:val="-7"/>
                <w:sz w:val="22"/>
                <w:szCs w:val="22"/>
              </w:rPr>
              <w:t xml:space="preserve"> </w:t>
            </w: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>Stock</w:t>
            </w:r>
            <w:r w:rsidRPr="00FB75DD">
              <w:rPr>
                <w:rFonts w:asciiTheme="minorHAnsi" w:hAnsiTheme="minorHAnsi" w:cstheme="minorHAnsi"/>
                <w:spacing w:val="-7"/>
                <w:sz w:val="22"/>
                <w:szCs w:val="22"/>
              </w:rPr>
              <w:t xml:space="preserve"> </w:t>
            </w: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>issued</w:t>
            </w:r>
            <w:r w:rsidRPr="00FB75DD">
              <w:rPr>
                <w:rFonts w:asciiTheme="minorHAnsi" w:hAnsiTheme="minorHAnsi" w:cstheme="minorHAnsi"/>
                <w:spacing w:val="-7"/>
                <w:sz w:val="22"/>
                <w:szCs w:val="22"/>
              </w:rPr>
              <w:t xml:space="preserve"> </w:t>
            </w: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>(units)</w:t>
            </w:r>
            <w:r w:rsidRPr="00FB75DD">
              <w:rPr>
                <w:rFonts w:asciiTheme="minorHAnsi" w:hAnsiTheme="minorHAnsi" w:cstheme="minorHAnsi"/>
                <w:spacing w:val="-7"/>
                <w:sz w:val="22"/>
                <w:szCs w:val="22"/>
              </w:rPr>
              <w:t xml:space="preserve"> </w:t>
            </w: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FB75DD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 w:rsidRPr="00FB75DD">
              <w:rPr>
                <w:rFonts w:asciiTheme="minorHAnsi" w:hAnsiTheme="minorHAnsi" w:cstheme="minorHAnsi"/>
                <w:i/>
                <w:iCs/>
                <w:spacing w:val="-8"/>
                <w:sz w:val="22"/>
                <w:szCs w:val="22"/>
              </w:rPr>
              <w:t xml:space="preserve"> </w:t>
            </w: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 xml:space="preserve">= </w:t>
            </w:r>
            <w:r w:rsidRPr="00FB75DD">
              <w:rPr>
                <w:rFonts w:asciiTheme="minorHAnsi" w:hAnsiTheme="minorHAnsi" w:cstheme="minorHAnsi"/>
                <w:spacing w:val="-4"/>
                <w:sz w:val="22"/>
                <w:szCs w:val="22"/>
              </w:rPr>
              <w:t>119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54254" w14:textId="038A0502" w:rsidR="00EE1774" w:rsidRPr="00FB75DD" w:rsidRDefault="00FB75DD" w:rsidP="00FB75DD">
            <w:pPr>
              <w:pStyle w:val="TableParagraph"/>
              <w:kinsoku w:val="0"/>
              <w:overflowPunct w:val="0"/>
              <w:spacing w:before="222"/>
              <w:ind w:right="357"/>
              <w:rPr>
                <w:rFonts w:asciiTheme="minorHAnsi" w:hAnsiTheme="minorHAnsi" w:cstheme="minorHAnsi"/>
                <w:spacing w:val="-5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 xml:space="preserve">  </w:t>
            </w:r>
            <w:r w:rsidR="00EE1774" w:rsidRPr="00FB75DD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>2.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BBB5A1" w14:textId="77777777" w:rsidR="00EE1774" w:rsidRPr="00FB75DD" w:rsidRDefault="00EE1774" w:rsidP="00FB75DD">
            <w:pPr>
              <w:pStyle w:val="TableParagraph"/>
              <w:kinsoku w:val="0"/>
              <w:overflowPunct w:val="0"/>
              <w:spacing w:before="222"/>
              <w:ind w:right="462"/>
              <w:jc w:val="center"/>
              <w:rPr>
                <w:rFonts w:asciiTheme="minorHAnsi" w:hAnsiTheme="minorHAnsi" w:cstheme="minorHAnsi"/>
                <w:spacing w:val="-5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>0.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1B777" w14:textId="77777777" w:rsidR="00EE1774" w:rsidRPr="00FB75DD" w:rsidRDefault="00EE1774" w:rsidP="00FB75DD">
            <w:pPr>
              <w:pStyle w:val="TableParagraph"/>
              <w:kinsoku w:val="0"/>
              <w:overflowPunct w:val="0"/>
              <w:spacing w:before="222"/>
              <w:ind w:right="409"/>
              <w:jc w:val="center"/>
              <w:rPr>
                <w:rFonts w:asciiTheme="minorHAnsi" w:hAnsiTheme="minorHAnsi" w:cstheme="minorHAnsi"/>
                <w:spacing w:val="-4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pacing w:val="-4"/>
                <w:sz w:val="22"/>
                <w:szCs w:val="22"/>
              </w:rPr>
              <w:t>95,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9DCF77" w14:textId="5B412FF6" w:rsidR="00EE1774" w:rsidRPr="00FB75DD" w:rsidRDefault="00EE1774" w:rsidP="00FB75DD">
            <w:pPr>
              <w:pStyle w:val="TableParagraph"/>
              <w:kinsoku w:val="0"/>
              <w:overflowPunct w:val="0"/>
              <w:spacing w:before="222"/>
              <w:ind w:right="466"/>
              <w:jc w:val="center"/>
              <w:rPr>
                <w:rFonts w:asciiTheme="minorHAnsi" w:hAnsiTheme="minorHAnsi" w:cstheme="minorHAnsi"/>
                <w:spacing w:val="-5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>4,8</w:t>
            </w:r>
          </w:p>
        </w:tc>
      </w:tr>
      <w:tr w:rsidR="00EE1774" w:rsidRPr="00FB75DD" w14:paraId="73AC92D2" w14:textId="77777777" w:rsidTr="00EE1774">
        <w:trPr>
          <w:trHeight w:val="332"/>
        </w:trPr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622D46" w14:textId="77777777" w:rsidR="00EE1774" w:rsidRPr="00FB75DD" w:rsidRDefault="00EE1774" w:rsidP="0051199B">
            <w:pPr>
              <w:pStyle w:val="TableParagraph"/>
              <w:kinsoku w:val="0"/>
              <w:overflowPunct w:val="0"/>
              <w:spacing w:before="1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  <w:p w14:paraId="0A6F86B0" w14:textId="77777777" w:rsidR="00EE1774" w:rsidRPr="00FB75DD" w:rsidRDefault="00EE1774" w:rsidP="00FB75DD">
            <w:pPr>
              <w:pStyle w:val="TableParagraph"/>
              <w:kinsoku w:val="0"/>
              <w:overflowPunct w:val="0"/>
              <w:spacing w:before="1"/>
              <w:rPr>
                <w:rFonts w:asciiTheme="minorHAnsi" w:hAnsiTheme="minorHAnsi" w:cstheme="minorHAnsi"/>
                <w:spacing w:val="-4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>Redistribution</w:t>
            </w:r>
            <w:r w:rsidRPr="00FB75DD">
              <w:rPr>
                <w:rFonts w:asciiTheme="minorHAnsi" w:hAnsiTheme="minorHAnsi" w:cstheme="minorHAnsi"/>
                <w:spacing w:val="-6"/>
                <w:sz w:val="22"/>
                <w:szCs w:val="22"/>
              </w:rPr>
              <w:t xml:space="preserve"> </w:t>
            </w: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FB75DD">
              <w:rPr>
                <w:rFonts w:asciiTheme="minorHAnsi" w:hAnsiTheme="minorHAnsi" w:cstheme="minorHAnsi"/>
                <w:spacing w:val="-7"/>
                <w:sz w:val="22"/>
                <w:szCs w:val="22"/>
              </w:rPr>
              <w:t xml:space="preserve"> </w:t>
            </w: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>Stock</w:t>
            </w:r>
            <w:r w:rsidRPr="00FB75DD">
              <w:rPr>
                <w:rFonts w:asciiTheme="minorHAnsi" w:hAnsiTheme="minorHAnsi" w:cstheme="minorHAnsi"/>
                <w:spacing w:val="-7"/>
                <w:sz w:val="22"/>
                <w:szCs w:val="22"/>
              </w:rPr>
              <w:t xml:space="preserve"> </w:t>
            </w: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>received</w:t>
            </w:r>
            <w:r w:rsidRPr="00FB75DD">
              <w:rPr>
                <w:rFonts w:asciiTheme="minorHAnsi" w:hAnsiTheme="minorHAnsi" w:cstheme="minorHAnsi"/>
                <w:spacing w:val="-7"/>
                <w:sz w:val="22"/>
                <w:szCs w:val="22"/>
              </w:rPr>
              <w:t xml:space="preserve"> </w:t>
            </w: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>(units)</w:t>
            </w:r>
            <w:r w:rsidRPr="00FB75DD">
              <w:rPr>
                <w:rFonts w:asciiTheme="minorHAnsi" w:hAnsiTheme="minorHAnsi" w:cstheme="minorHAnsi"/>
                <w:spacing w:val="-8"/>
                <w:sz w:val="22"/>
                <w:szCs w:val="22"/>
              </w:rPr>
              <w:t xml:space="preserve"> </w:t>
            </w: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FB75DD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 w:rsidRPr="00FB75DD">
              <w:rPr>
                <w:rFonts w:asciiTheme="minorHAnsi" w:hAnsiTheme="minorHAnsi" w:cstheme="minorHAnsi"/>
                <w:i/>
                <w:iCs/>
                <w:spacing w:val="-9"/>
                <w:sz w:val="22"/>
                <w:szCs w:val="22"/>
              </w:rPr>
              <w:t xml:space="preserve"> </w:t>
            </w:r>
            <w:r w:rsidRPr="00FB75DD">
              <w:rPr>
                <w:rFonts w:asciiTheme="minorHAnsi" w:hAnsiTheme="minorHAnsi" w:cstheme="minorHAnsi"/>
                <w:sz w:val="22"/>
                <w:szCs w:val="22"/>
              </w:rPr>
              <w:t xml:space="preserve">= </w:t>
            </w:r>
            <w:r w:rsidRPr="00FB75DD">
              <w:rPr>
                <w:rFonts w:asciiTheme="minorHAnsi" w:hAnsiTheme="minorHAnsi" w:cstheme="minorHAnsi"/>
                <w:spacing w:val="-4"/>
                <w:sz w:val="22"/>
                <w:szCs w:val="22"/>
              </w:rPr>
              <w:t>149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C52BB" w14:textId="77777777" w:rsidR="00EE1774" w:rsidRPr="00FB75DD" w:rsidRDefault="00EE1774" w:rsidP="00FB75DD">
            <w:pPr>
              <w:pStyle w:val="TableParagraph"/>
              <w:kinsoku w:val="0"/>
              <w:overflowPunct w:val="0"/>
              <w:spacing w:before="217"/>
              <w:ind w:right="357"/>
              <w:jc w:val="center"/>
              <w:rPr>
                <w:rFonts w:asciiTheme="minorHAnsi" w:hAnsiTheme="minorHAnsi" w:cstheme="minorHAnsi"/>
                <w:spacing w:val="-5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>2.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1CFFA" w14:textId="77777777" w:rsidR="00EE1774" w:rsidRPr="00FB75DD" w:rsidRDefault="00EE1774" w:rsidP="00FB75DD">
            <w:pPr>
              <w:pStyle w:val="TableParagraph"/>
              <w:kinsoku w:val="0"/>
              <w:overflowPunct w:val="0"/>
              <w:spacing w:before="217"/>
              <w:ind w:right="462"/>
              <w:jc w:val="center"/>
              <w:rPr>
                <w:rFonts w:asciiTheme="minorHAnsi" w:hAnsiTheme="minorHAnsi" w:cstheme="minorHAnsi"/>
                <w:spacing w:val="-5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>0.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6859AB" w14:textId="77777777" w:rsidR="00EE1774" w:rsidRPr="00FB75DD" w:rsidRDefault="00EE1774" w:rsidP="00FB75DD">
            <w:pPr>
              <w:pStyle w:val="TableParagraph"/>
              <w:kinsoku w:val="0"/>
              <w:overflowPunct w:val="0"/>
              <w:spacing w:before="217"/>
              <w:ind w:right="409"/>
              <w:jc w:val="center"/>
              <w:rPr>
                <w:rFonts w:asciiTheme="minorHAnsi" w:hAnsiTheme="minorHAnsi" w:cstheme="minorHAnsi"/>
                <w:spacing w:val="-2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>120,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62BD7" w14:textId="6ED9CD5A" w:rsidR="00EE1774" w:rsidRPr="00FB75DD" w:rsidRDefault="00EE1774" w:rsidP="00FB75DD">
            <w:pPr>
              <w:pStyle w:val="TableParagraph"/>
              <w:kinsoku w:val="0"/>
              <w:overflowPunct w:val="0"/>
              <w:spacing w:before="217"/>
              <w:ind w:right="466"/>
              <w:jc w:val="center"/>
              <w:rPr>
                <w:rFonts w:asciiTheme="minorHAnsi" w:hAnsiTheme="minorHAnsi" w:cstheme="minorHAnsi"/>
                <w:spacing w:val="-5"/>
                <w:sz w:val="22"/>
                <w:szCs w:val="22"/>
              </w:rPr>
            </w:pPr>
            <w:r w:rsidRPr="00FB75DD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>4,9</w:t>
            </w:r>
          </w:p>
        </w:tc>
      </w:tr>
    </w:tbl>
    <w:p w14:paraId="3B09DCD6" w14:textId="77777777" w:rsidR="00EE1774" w:rsidRPr="00FB75DD" w:rsidRDefault="00EE1774" w:rsidP="00FB75DD">
      <w:pPr>
        <w:pStyle w:val="BodyText"/>
        <w:kinsoku w:val="0"/>
        <w:overflowPunct w:val="0"/>
        <w:spacing w:before="1"/>
        <w:rPr>
          <w:rFonts w:asciiTheme="minorHAnsi" w:hAnsiTheme="minorHAnsi" w:cstheme="minorHAnsi"/>
          <w:spacing w:val="-2"/>
          <w:sz w:val="22"/>
          <w:szCs w:val="22"/>
        </w:rPr>
      </w:pPr>
      <w:r w:rsidRPr="00FB75DD">
        <w:rPr>
          <w:rFonts w:asciiTheme="minorHAnsi" w:hAnsiTheme="minorHAnsi" w:cstheme="minorHAnsi"/>
          <w:i/>
          <w:iCs/>
          <w:sz w:val="22"/>
          <w:szCs w:val="22"/>
        </w:rPr>
        <w:t>Note.</w:t>
      </w:r>
      <w:r w:rsidRPr="00FB75DD">
        <w:rPr>
          <w:rFonts w:asciiTheme="minorHAnsi" w:hAnsiTheme="minorHAnsi" w:cstheme="minorHAnsi"/>
          <w:i/>
          <w:iCs/>
          <w:spacing w:val="-3"/>
          <w:sz w:val="22"/>
          <w:szCs w:val="22"/>
        </w:rPr>
        <w:t xml:space="preserve"> </w:t>
      </w:r>
      <w:r w:rsidRPr="00FB75DD">
        <w:rPr>
          <w:rFonts w:asciiTheme="minorHAnsi" w:hAnsiTheme="minorHAnsi" w:cstheme="minorHAnsi"/>
          <w:sz w:val="22"/>
          <w:szCs w:val="22"/>
        </w:rPr>
        <w:t>ZAR</w:t>
      </w:r>
      <w:r w:rsidRPr="00FB75DD">
        <w:rPr>
          <w:rFonts w:asciiTheme="minorHAnsi" w:hAnsiTheme="minorHAnsi" w:cstheme="minorHAnsi"/>
          <w:spacing w:val="-5"/>
          <w:sz w:val="22"/>
          <w:szCs w:val="22"/>
        </w:rPr>
        <w:t xml:space="preserve"> </w:t>
      </w:r>
      <w:r w:rsidRPr="00FB75DD">
        <w:rPr>
          <w:rFonts w:asciiTheme="minorHAnsi" w:hAnsiTheme="minorHAnsi" w:cstheme="minorHAnsi"/>
          <w:sz w:val="22"/>
          <w:szCs w:val="22"/>
        </w:rPr>
        <w:t>=</w:t>
      </w:r>
      <w:r w:rsidRPr="00FB75DD">
        <w:rPr>
          <w:rFonts w:asciiTheme="minorHAnsi" w:hAnsiTheme="minorHAnsi" w:cstheme="minorHAnsi"/>
          <w:spacing w:val="-2"/>
          <w:sz w:val="22"/>
          <w:szCs w:val="22"/>
        </w:rPr>
        <w:t xml:space="preserve"> </w:t>
      </w:r>
      <w:r w:rsidRPr="00FB75DD">
        <w:rPr>
          <w:rFonts w:asciiTheme="minorHAnsi" w:hAnsiTheme="minorHAnsi" w:cstheme="minorHAnsi"/>
          <w:sz w:val="22"/>
          <w:szCs w:val="22"/>
        </w:rPr>
        <w:t>South</w:t>
      </w:r>
      <w:r w:rsidRPr="00FB75DD">
        <w:rPr>
          <w:rFonts w:asciiTheme="minorHAnsi" w:hAnsiTheme="minorHAnsi" w:cstheme="minorHAnsi"/>
          <w:spacing w:val="-3"/>
          <w:sz w:val="22"/>
          <w:szCs w:val="22"/>
        </w:rPr>
        <w:t xml:space="preserve"> </w:t>
      </w:r>
      <w:r w:rsidRPr="00FB75DD">
        <w:rPr>
          <w:rFonts w:asciiTheme="minorHAnsi" w:hAnsiTheme="minorHAnsi" w:cstheme="minorHAnsi"/>
          <w:sz w:val="22"/>
          <w:szCs w:val="22"/>
        </w:rPr>
        <w:t>African</w:t>
      </w:r>
      <w:r w:rsidRPr="00FB75DD">
        <w:rPr>
          <w:rFonts w:asciiTheme="minorHAnsi" w:hAnsiTheme="minorHAnsi" w:cstheme="minorHAnsi"/>
          <w:spacing w:val="-3"/>
          <w:sz w:val="22"/>
          <w:szCs w:val="22"/>
        </w:rPr>
        <w:t xml:space="preserve"> </w:t>
      </w:r>
      <w:r w:rsidRPr="00FB75DD">
        <w:rPr>
          <w:rFonts w:asciiTheme="minorHAnsi" w:hAnsiTheme="minorHAnsi" w:cstheme="minorHAnsi"/>
          <w:spacing w:val="-2"/>
          <w:sz w:val="22"/>
          <w:szCs w:val="22"/>
        </w:rPr>
        <w:t>Rand.</w:t>
      </w:r>
    </w:p>
    <w:p w14:paraId="1B663129" w14:textId="77777777" w:rsidR="00EE1774" w:rsidRPr="00FB75DD" w:rsidRDefault="00EE1774" w:rsidP="00BF5B72">
      <w:pPr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5CFD7FC5" w14:textId="7238CDBE" w:rsidR="00BF5B72" w:rsidRPr="00FB75DD" w:rsidRDefault="00BF5B72" w:rsidP="00BF5B72">
      <w:pPr>
        <w:pStyle w:val="Caption"/>
        <w:rPr>
          <w:rFonts w:cstheme="minorHAnsi"/>
          <w:color w:val="000000" w:themeColor="text1"/>
          <w:sz w:val="22"/>
          <w:szCs w:val="22"/>
        </w:rPr>
      </w:pPr>
      <w:r w:rsidRPr="00FB75DD">
        <w:rPr>
          <w:rFonts w:cstheme="minorHAnsi"/>
          <w:b/>
          <w:bCs/>
          <w:color w:val="000000" w:themeColor="text1"/>
          <w:sz w:val="22"/>
          <w:szCs w:val="22"/>
        </w:rPr>
        <w:lastRenderedPageBreak/>
        <w:t xml:space="preserve">Table </w:t>
      </w:r>
      <w:r w:rsidR="009B312A">
        <w:rPr>
          <w:rFonts w:cstheme="minorHAnsi"/>
          <w:b/>
          <w:bCs/>
          <w:color w:val="000000" w:themeColor="text1"/>
          <w:sz w:val="22"/>
          <w:szCs w:val="22"/>
        </w:rPr>
        <w:t>S</w:t>
      </w:r>
      <w:r w:rsidR="00D34DEA">
        <w:rPr>
          <w:rFonts w:cstheme="minorHAnsi"/>
          <w:b/>
          <w:bCs/>
          <w:color w:val="000000" w:themeColor="text1"/>
          <w:sz w:val="22"/>
          <w:szCs w:val="22"/>
        </w:rPr>
        <w:t>4</w:t>
      </w:r>
      <w:r w:rsidRPr="00FB75DD">
        <w:rPr>
          <w:rFonts w:cstheme="minorHAnsi"/>
          <w:b/>
          <w:bCs/>
          <w:color w:val="000000" w:themeColor="text1"/>
          <w:sz w:val="22"/>
          <w:szCs w:val="22"/>
        </w:rPr>
        <w:t>.</w:t>
      </w:r>
      <w:r w:rsidRPr="00FB75DD">
        <w:rPr>
          <w:rFonts w:cstheme="minorHAnsi"/>
          <w:color w:val="000000" w:themeColor="text1"/>
          <w:sz w:val="22"/>
          <w:szCs w:val="22"/>
        </w:rPr>
        <w:t xml:space="preserve"> Average stockouts (frequency and period) by facility</w:t>
      </w:r>
    </w:p>
    <w:tbl>
      <w:tblPr>
        <w:tblW w:w="8688" w:type="dxa"/>
        <w:tblLook w:val="04A0" w:firstRow="1" w:lastRow="0" w:firstColumn="1" w:lastColumn="0" w:noHBand="0" w:noVBand="1"/>
      </w:tblPr>
      <w:tblGrid>
        <w:gridCol w:w="841"/>
        <w:gridCol w:w="800"/>
        <w:gridCol w:w="1072"/>
        <w:gridCol w:w="960"/>
        <w:gridCol w:w="1072"/>
        <w:gridCol w:w="960"/>
        <w:gridCol w:w="1072"/>
        <w:gridCol w:w="960"/>
        <w:gridCol w:w="1072"/>
      </w:tblGrid>
      <w:tr w:rsidR="00BF5B72" w:rsidRPr="00FB75DD" w14:paraId="19DD1FC1" w14:textId="77777777" w:rsidTr="000149AC">
        <w:trPr>
          <w:trHeight w:val="765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BA088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Facility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EA2D77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Stockouts (frequency) log-transformed</w:t>
            </w:r>
          </w:p>
        </w:tc>
        <w:tc>
          <w:tcPr>
            <w:tcW w:w="19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F0093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Stockouts (period) log-transformed</w:t>
            </w:r>
          </w:p>
        </w:tc>
        <w:tc>
          <w:tcPr>
            <w:tcW w:w="19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5F924" w14:textId="5419B356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Stockouts (</w:t>
            </w:r>
            <w:r w:rsidR="00EE1774"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frequency) back transformed</w:t>
            </w:r>
          </w:p>
        </w:tc>
        <w:tc>
          <w:tcPr>
            <w:tcW w:w="19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3CFF1" w14:textId="18C18BB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Stockouts (period) </w:t>
            </w:r>
            <w:r w:rsidR="00EE1774"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back transformed</w:t>
            </w:r>
          </w:p>
        </w:tc>
      </w:tr>
      <w:tr w:rsidR="00BF5B72" w:rsidRPr="00FB75DD" w14:paraId="1F825542" w14:textId="77777777" w:rsidTr="000149AC">
        <w:trPr>
          <w:trHeight w:val="525"/>
        </w:trPr>
        <w:tc>
          <w:tcPr>
            <w:tcW w:w="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7E25D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3ECEA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Mean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B4B2C2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Standard Devi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AAFF0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Mean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C86F1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Standard Devi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1B606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Mean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0E24A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Standard Devi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6101F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Mean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52392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Standard Deviation</w:t>
            </w:r>
          </w:p>
        </w:tc>
      </w:tr>
      <w:tr w:rsidR="00BF5B72" w:rsidRPr="00FB75DD" w14:paraId="1135C2C7" w14:textId="77777777" w:rsidTr="000149A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0D87D0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FAC-00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0114D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48F89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36F6F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6C80B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53C38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,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3EB3D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45428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32,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D69EE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3,1</w:t>
            </w:r>
          </w:p>
        </w:tc>
      </w:tr>
      <w:tr w:rsidR="00BF5B72" w:rsidRPr="00FB75DD" w14:paraId="7F9058B5" w14:textId="77777777" w:rsidTr="000149A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E14AC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FAC-00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BF628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F370C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F8B06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5197A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F5548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,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77DA6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C48FC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35,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8B2CD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,8</w:t>
            </w:r>
          </w:p>
        </w:tc>
      </w:tr>
      <w:tr w:rsidR="00BF5B72" w:rsidRPr="00FB75DD" w14:paraId="38EDA2C6" w14:textId="77777777" w:rsidTr="000149A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A809B8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FAC-00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9BC52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A85E1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EFEC0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FE8CF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33DF8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3,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D14BB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12846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35,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2ACD8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3,2</w:t>
            </w:r>
          </w:p>
        </w:tc>
      </w:tr>
      <w:tr w:rsidR="00BF5B72" w:rsidRPr="00FB75DD" w14:paraId="41EE9910" w14:textId="77777777" w:rsidTr="000149A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8A6AA3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FAC-00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9A77C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B29B1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B6FD9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EBE1D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00FAF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,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6B2C6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515B1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8,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E173E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3,0</w:t>
            </w:r>
          </w:p>
        </w:tc>
      </w:tr>
      <w:tr w:rsidR="00BF5B72" w:rsidRPr="00FB75DD" w14:paraId="483602F6" w14:textId="77777777" w:rsidTr="000149A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72D83F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FAC-00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ED622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9A9E6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7A457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85188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CA387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,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A32B6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1A39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9,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3000E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,2</w:t>
            </w:r>
          </w:p>
        </w:tc>
      </w:tr>
      <w:tr w:rsidR="00BF5B72" w:rsidRPr="00FB75DD" w14:paraId="5B8F0FA6" w14:textId="77777777" w:rsidTr="000149A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1C6418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FAC-0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8C68E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62D9E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1064D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B9436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1A618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,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DD5B1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B9B26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7,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BF551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,5</w:t>
            </w:r>
          </w:p>
        </w:tc>
      </w:tr>
      <w:tr w:rsidR="00BF5B72" w:rsidRPr="00FB75DD" w14:paraId="646896A0" w14:textId="77777777" w:rsidTr="000149A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582A73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FAC-0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13AC5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6BDD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EBE06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CC39F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983A0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,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B7B4D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FB36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8,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30FF9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,9</w:t>
            </w:r>
          </w:p>
        </w:tc>
      </w:tr>
      <w:tr w:rsidR="00BF5B72" w:rsidRPr="00FB75DD" w14:paraId="5F676B5A" w14:textId="77777777" w:rsidTr="000149A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6769CB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FAC-00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25946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7CC0B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B6DE7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421B1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D56EB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C6A7D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ED4A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9,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50C59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3,3</w:t>
            </w:r>
          </w:p>
        </w:tc>
      </w:tr>
    </w:tbl>
    <w:p w14:paraId="1D8E3E4E" w14:textId="77777777" w:rsidR="00BF5B72" w:rsidRPr="00FB75DD" w:rsidRDefault="00BF5B72" w:rsidP="00BF5B72">
      <w:pPr>
        <w:rPr>
          <w:rFonts w:cstheme="minorHAnsi"/>
          <w:color w:val="000000" w:themeColor="text1"/>
          <w:sz w:val="22"/>
          <w:szCs w:val="22"/>
        </w:rPr>
        <w:sectPr w:rsidR="00BF5B72" w:rsidRPr="00FB75DD" w:rsidSect="00AD006F">
          <w:pgSz w:w="11906" w:h="16838" w:code="9"/>
          <w:pgMar w:top="1134" w:right="1134" w:bottom="1134" w:left="1134" w:header="709" w:footer="709" w:gutter="0"/>
          <w:cols w:space="708"/>
          <w:docGrid w:linePitch="360"/>
        </w:sectPr>
      </w:pPr>
    </w:p>
    <w:p w14:paraId="74F9024F" w14:textId="32C94456" w:rsidR="00BF5B72" w:rsidRPr="00FB75DD" w:rsidRDefault="00BF5B72" w:rsidP="00BF5B72">
      <w:pPr>
        <w:pStyle w:val="Caption"/>
        <w:rPr>
          <w:rFonts w:cstheme="minorHAnsi"/>
          <w:color w:val="000000" w:themeColor="text1"/>
          <w:sz w:val="22"/>
          <w:szCs w:val="22"/>
        </w:rPr>
      </w:pPr>
      <w:bookmarkStart w:id="0" w:name="_Toc127041753"/>
      <w:r w:rsidRPr="00FB75DD">
        <w:rPr>
          <w:rFonts w:cstheme="minorHAnsi"/>
          <w:b/>
          <w:bCs/>
          <w:color w:val="000000" w:themeColor="text1"/>
          <w:sz w:val="22"/>
          <w:szCs w:val="22"/>
        </w:rPr>
        <w:lastRenderedPageBreak/>
        <w:t xml:space="preserve">Table </w:t>
      </w:r>
      <w:r w:rsidR="009B312A">
        <w:rPr>
          <w:rFonts w:cstheme="minorHAnsi"/>
          <w:b/>
          <w:bCs/>
          <w:color w:val="000000" w:themeColor="text1"/>
          <w:sz w:val="22"/>
          <w:szCs w:val="22"/>
        </w:rPr>
        <w:t>S</w:t>
      </w:r>
      <w:r w:rsidR="00D34DEA">
        <w:rPr>
          <w:rFonts w:cstheme="minorHAnsi"/>
          <w:b/>
          <w:bCs/>
          <w:color w:val="000000" w:themeColor="text1"/>
          <w:sz w:val="22"/>
          <w:szCs w:val="22"/>
        </w:rPr>
        <w:t>5</w:t>
      </w:r>
      <w:r w:rsidRPr="00FB75DD">
        <w:rPr>
          <w:rFonts w:cstheme="minorHAnsi"/>
          <w:b/>
          <w:bCs/>
          <w:color w:val="000000" w:themeColor="text1"/>
          <w:sz w:val="22"/>
          <w:szCs w:val="22"/>
        </w:rPr>
        <w:t>.</w:t>
      </w:r>
      <w:r w:rsidRPr="00FB75DD">
        <w:rPr>
          <w:rFonts w:cstheme="minorHAnsi"/>
          <w:color w:val="000000" w:themeColor="text1"/>
          <w:sz w:val="22"/>
          <w:szCs w:val="22"/>
        </w:rPr>
        <w:t xml:space="preserve"> Percentage stockouts per medicine</w:t>
      </w:r>
      <w:bookmarkEnd w:id="0"/>
    </w:p>
    <w:tbl>
      <w:tblPr>
        <w:tblW w:w="9634" w:type="dxa"/>
        <w:tblLayout w:type="fixed"/>
        <w:tblLook w:val="04A0" w:firstRow="1" w:lastRow="0" w:firstColumn="1" w:lastColumn="0" w:noHBand="0" w:noVBand="1"/>
      </w:tblPr>
      <w:tblGrid>
        <w:gridCol w:w="3964"/>
        <w:gridCol w:w="1276"/>
        <w:gridCol w:w="3119"/>
        <w:gridCol w:w="1275"/>
      </w:tblGrid>
      <w:tr w:rsidR="00BF5B72" w:rsidRPr="00FB75DD" w14:paraId="2CCCF12D" w14:textId="77777777" w:rsidTr="000149AC">
        <w:trPr>
          <w:trHeight w:val="57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A97F3" w14:textId="77777777" w:rsidR="00BF5B72" w:rsidRPr="00FB75DD" w:rsidRDefault="00BF5B72" w:rsidP="000149AC">
            <w:pP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Medicine na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3F382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Stockouts (%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19ED7" w14:textId="77777777" w:rsidR="00BF5B72" w:rsidRPr="00FB75DD" w:rsidRDefault="00BF5B72" w:rsidP="000149AC">
            <w:pP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Medicine nam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76510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Stockouts (%)</w:t>
            </w:r>
          </w:p>
        </w:tc>
      </w:tr>
      <w:tr w:rsidR="00BF5B72" w:rsidRPr="00FB75DD" w14:paraId="4B1F37F4" w14:textId="77777777" w:rsidTr="000149AC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D276F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Abacavir &amp; lamivudine 600&amp;300mg table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EB03B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.5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B9849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Hyoscine 10mg tablet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DDB9E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.1%</w:t>
            </w:r>
          </w:p>
        </w:tc>
      </w:tr>
      <w:tr w:rsidR="00BF5B72" w:rsidRPr="00FB75DD" w14:paraId="1BAFF361" w14:textId="77777777" w:rsidTr="000149AC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279A4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Adrenaline 1mg/ml injec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12E91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.3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44E0A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Ibuprofen 200mg tablet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2958C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.5%</w:t>
            </w:r>
          </w:p>
        </w:tc>
      </w:tr>
      <w:tr w:rsidR="00BF5B72" w:rsidRPr="00FB75DD" w14:paraId="65FCA57D" w14:textId="77777777" w:rsidTr="000149AC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889B5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Amitriptyline 25mg table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7CACE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.8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C29CF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Isoniazid 300mg tablet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CD679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.6%</w:t>
            </w:r>
          </w:p>
        </w:tc>
      </w:tr>
      <w:tr w:rsidR="00BF5B72" w:rsidRPr="00FB75DD" w14:paraId="512CF338" w14:textId="77777777" w:rsidTr="000149AC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59BD5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Amoxycillin 125mg/5ml suspens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7F1AD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.5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F55A2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Metformin 500mg tablet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5153F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.2%</w:t>
            </w:r>
          </w:p>
        </w:tc>
      </w:tr>
      <w:tr w:rsidR="00BF5B72" w:rsidRPr="00FB75DD" w14:paraId="3B6CEAD8" w14:textId="77777777" w:rsidTr="000149AC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B834F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Aqueous 100g crea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950FA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.7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47A82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Methyldopa 250mg tablet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CB873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.0%</w:t>
            </w:r>
          </w:p>
        </w:tc>
      </w:tr>
      <w:tr w:rsidR="00BF5B72" w:rsidRPr="00FB75DD" w14:paraId="08504CBE" w14:textId="77777777" w:rsidTr="000149AC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A3CDB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Acetylsalicylic acid 300m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D75F9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.2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3B82F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Methylphenidate 10mg tablet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DBE09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.6%</w:t>
            </w:r>
          </w:p>
        </w:tc>
      </w:tr>
      <w:tr w:rsidR="00BF5B72" w:rsidRPr="00FB75DD" w14:paraId="7F41DD7C" w14:textId="77777777" w:rsidTr="000149AC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CD6F7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Azithromycin 500mg tabl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F6F37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3.3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A4E45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Metronidazole 400mg tablet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99D3C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.7%</w:t>
            </w:r>
          </w:p>
        </w:tc>
      </w:tr>
      <w:tr w:rsidR="00BF5B72" w:rsidRPr="00FB75DD" w14:paraId="3F53A5D6" w14:textId="77777777" w:rsidTr="000149AC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AE452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Carbamazepine 200mg tablet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5E473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.1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9CE45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Oral rehydration salt solution powd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AF347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.5%</w:t>
            </w:r>
          </w:p>
        </w:tc>
      </w:tr>
      <w:tr w:rsidR="00BF5B72" w:rsidRPr="00FB75DD" w14:paraId="0E3E8C70" w14:textId="77777777" w:rsidTr="000149AC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DE1AE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Ceftriaxone 1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78902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3.1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FDF6D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Paracetamol 120mg/5ml syru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B404C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.4%</w:t>
            </w:r>
          </w:p>
        </w:tc>
      </w:tr>
      <w:tr w:rsidR="00BF5B72" w:rsidRPr="00FB75DD" w14:paraId="7F05A920" w14:textId="77777777" w:rsidTr="000149AC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E5CAA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Chlorpheniramine 4mg tablet 10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58D2C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.7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5994A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Paracetamol 500mg tablet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69096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3.5%</w:t>
            </w:r>
          </w:p>
        </w:tc>
      </w:tr>
      <w:tr w:rsidR="00BF5B72" w:rsidRPr="00FB75DD" w14:paraId="0132DE31" w14:textId="77777777" w:rsidTr="000149AC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61A47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Chlorpromazine 25mg tablet 56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ACDC4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.4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4A5FA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Pethidine 50mg/ml injec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0567D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.2%</w:t>
            </w:r>
          </w:p>
        </w:tc>
      </w:tr>
      <w:tr w:rsidR="00BF5B72" w:rsidRPr="00FB75DD" w14:paraId="0B972DD1" w14:textId="77777777" w:rsidTr="000149AC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2BD0B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Citalopram 20mg capsul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B0E2A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.3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B24F5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Phenobarbitone 30mg tablet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595F8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.6%</w:t>
            </w:r>
          </w:p>
        </w:tc>
      </w:tr>
      <w:tr w:rsidR="00BF5B72" w:rsidRPr="00FB75DD" w14:paraId="60E036FE" w14:textId="77777777" w:rsidTr="000149AC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55722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Clonazepam 0,5mg table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C93A2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.3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89759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Phenytoin 100mg tablet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327F2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.3%</w:t>
            </w:r>
          </w:p>
        </w:tc>
      </w:tr>
      <w:tr w:rsidR="00BF5B72" w:rsidRPr="00FB75DD" w14:paraId="2FF1FABA" w14:textId="77777777" w:rsidTr="000149AC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AA470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Sulfamethoxazole &amp; trimethoprim 480mg table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32152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.1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22F50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Prednisone 5mg tablet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DF8E3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3.2%</w:t>
            </w:r>
          </w:p>
        </w:tc>
      </w:tr>
      <w:tr w:rsidR="00BF5B72" w:rsidRPr="00FB75DD" w14:paraId="57D3AEB2" w14:textId="77777777" w:rsidTr="000149AC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C7860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Dextrose 5% infus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2EDAA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.9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47716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Pyridoxine 25mg tablet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96925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.1%</w:t>
            </w:r>
          </w:p>
        </w:tc>
      </w:tr>
      <w:tr w:rsidR="00BF5B72" w:rsidRPr="00FB75DD" w14:paraId="2B19483C" w14:textId="77777777" w:rsidTr="000149AC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1BEF9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Diazepam 5mg/ml injec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84E44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.4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F71A0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Rifampicin &amp; Isoniazid 300&amp;150mg tablet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6E8AF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.1%</w:t>
            </w:r>
          </w:p>
        </w:tc>
      </w:tr>
      <w:tr w:rsidR="00BF5B72" w:rsidRPr="00FB75DD" w14:paraId="08C08618" w14:textId="77777777" w:rsidTr="000149AC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4E44B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Efavirenz 200mg capsul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6B117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.6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4A0C4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Risperidone 3mg tablet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837C5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.7%</w:t>
            </w:r>
          </w:p>
        </w:tc>
      </w:tr>
      <w:tr w:rsidR="00BF5B72" w:rsidRPr="00FB75DD" w14:paraId="7227F490" w14:textId="77777777" w:rsidTr="000149AC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4F998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Enalapril 10mg table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822DF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.2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E9903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Rotavirus vaccine drop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0ACF3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.6%</w:t>
            </w:r>
          </w:p>
        </w:tc>
      </w:tr>
      <w:tr w:rsidR="00BF5B72" w:rsidRPr="00FB75DD" w14:paraId="74A16B27" w14:textId="77777777" w:rsidTr="000149AC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E361F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Ethambutol 400mg table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EF5D7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.8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A03E3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Salbutamol 100mcg inhala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3F095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4.0%</w:t>
            </w:r>
          </w:p>
        </w:tc>
      </w:tr>
      <w:tr w:rsidR="00BF5B72" w:rsidRPr="00FB75DD" w14:paraId="697F1D6D" w14:textId="77777777" w:rsidTr="000149AC">
        <w:trPr>
          <w:trHeight w:val="6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8AE00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Ferrous sulphate 2000mg table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83980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.5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2B4F3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Simvastatin 10mg tablet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492C3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.1%</w:t>
            </w:r>
          </w:p>
        </w:tc>
      </w:tr>
      <w:tr w:rsidR="00BF5B72" w:rsidRPr="00FB75DD" w14:paraId="615BE727" w14:textId="77777777" w:rsidTr="000149AC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8CF97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Flucloxacillin 250mg capsul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0AA66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.8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5DD07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Sodium chloride 0,9% infus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D2471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.7%</w:t>
            </w:r>
          </w:p>
        </w:tc>
      </w:tr>
      <w:tr w:rsidR="00BF5B72" w:rsidRPr="00FB75DD" w14:paraId="3B50B244" w14:textId="77777777" w:rsidTr="000149AC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FB6C9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Folic acid 5mg table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3FAE9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.2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D97D6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Tetanus vaccine injec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6A265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.8%</w:t>
            </w:r>
          </w:p>
        </w:tc>
      </w:tr>
      <w:tr w:rsidR="00BF5B72" w:rsidRPr="00FB75DD" w14:paraId="1BD7F232" w14:textId="77777777" w:rsidTr="000149AC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3AFAD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Furosemide 40mg table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73293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.5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C0A1F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Tenofovir, lamivudine &amp; dolutegravir 50&amp;300&amp;300mg tablet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CFD22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3.2%</w:t>
            </w:r>
          </w:p>
        </w:tc>
      </w:tr>
      <w:tr w:rsidR="00BF5B72" w:rsidRPr="00FB75DD" w14:paraId="681A19CB" w14:textId="77777777" w:rsidTr="000149AC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330C5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Glimepiride 1mg table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2CFC8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.2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9F9CE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Tramadol 50mg tablet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13EFC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.3%</w:t>
            </w:r>
          </w:p>
        </w:tc>
      </w:tr>
      <w:tr w:rsidR="00BF5B72" w:rsidRPr="00FB75DD" w14:paraId="6CB3F7B5" w14:textId="77777777" w:rsidTr="000149AC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C6F31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Hydrochlorothiazide 12,5mg table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27A9A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.6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62A94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C584B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</w:tr>
    </w:tbl>
    <w:p w14:paraId="4F32B903" w14:textId="77777777" w:rsidR="00BF5B72" w:rsidRPr="00FB75DD" w:rsidRDefault="00BF5B72" w:rsidP="00BF5B72">
      <w:pPr>
        <w:pStyle w:val="Caption"/>
        <w:spacing w:after="240" w:line="480" w:lineRule="auto"/>
        <w:rPr>
          <w:rFonts w:cstheme="minorHAnsi"/>
          <w:color w:val="000000" w:themeColor="text1"/>
          <w:sz w:val="22"/>
          <w:szCs w:val="22"/>
          <w:lang w:val="en-US"/>
        </w:rPr>
        <w:sectPr w:rsidR="00BF5B72" w:rsidRPr="00FB75DD" w:rsidSect="00981BB5">
          <w:pgSz w:w="11906" w:h="16838" w:code="9"/>
          <w:pgMar w:top="1134" w:right="1134" w:bottom="1134" w:left="1134" w:header="709" w:footer="709" w:gutter="0"/>
          <w:cols w:space="708"/>
          <w:docGrid w:linePitch="360"/>
        </w:sectPr>
      </w:pPr>
    </w:p>
    <w:p w14:paraId="67F09568" w14:textId="78BAA3E9" w:rsidR="00BF5B72" w:rsidRPr="00FB75DD" w:rsidRDefault="00BF5B72" w:rsidP="00BF5B72">
      <w:pPr>
        <w:pStyle w:val="Caption"/>
        <w:keepNext/>
        <w:rPr>
          <w:rFonts w:cstheme="minorHAnsi"/>
          <w:color w:val="000000" w:themeColor="text1"/>
          <w:sz w:val="22"/>
          <w:szCs w:val="22"/>
        </w:rPr>
      </w:pPr>
      <w:bookmarkStart w:id="1" w:name="_Hlk127015768"/>
      <w:r w:rsidRPr="00FB75DD">
        <w:rPr>
          <w:rFonts w:cstheme="minorHAnsi"/>
          <w:b/>
          <w:bCs/>
          <w:color w:val="000000" w:themeColor="text1"/>
          <w:sz w:val="22"/>
          <w:szCs w:val="22"/>
        </w:rPr>
        <w:lastRenderedPageBreak/>
        <w:t xml:space="preserve">Table </w:t>
      </w:r>
      <w:r w:rsidR="009B312A">
        <w:rPr>
          <w:rFonts w:cstheme="minorHAnsi"/>
          <w:b/>
          <w:bCs/>
          <w:color w:val="000000" w:themeColor="text1"/>
          <w:sz w:val="22"/>
          <w:szCs w:val="22"/>
        </w:rPr>
        <w:t>S</w:t>
      </w:r>
      <w:r w:rsidR="00D34DEA">
        <w:rPr>
          <w:rFonts w:cstheme="minorHAnsi"/>
          <w:b/>
          <w:bCs/>
          <w:color w:val="000000" w:themeColor="text1"/>
          <w:sz w:val="22"/>
          <w:szCs w:val="22"/>
        </w:rPr>
        <w:t>6</w:t>
      </w:r>
      <w:r w:rsidRPr="00FB75DD">
        <w:rPr>
          <w:rFonts w:cstheme="minorHAnsi"/>
          <w:b/>
          <w:bCs/>
          <w:color w:val="000000" w:themeColor="text1"/>
          <w:sz w:val="22"/>
          <w:szCs w:val="22"/>
        </w:rPr>
        <w:t>.</w:t>
      </w:r>
      <w:r w:rsidRPr="00FB75DD">
        <w:rPr>
          <w:rFonts w:cstheme="minorHAnsi"/>
          <w:color w:val="000000" w:themeColor="text1"/>
          <w:sz w:val="22"/>
          <w:szCs w:val="22"/>
        </w:rPr>
        <w:t xml:space="preserve"> Stockouts (period) by medicines</w:t>
      </w:r>
    </w:p>
    <w:tbl>
      <w:tblPr>
        <w:tblW w:w="87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50"/>
        <w:gridCol w:w="841"/>
        <w:gridCol w:w="1110"/>
        <w:gridCol w:w="1085"/>
        <w:gridCol w:w="994"/>
      </w:tblGrid>
      <w:tr w:rsidR="00BF5B72" w:rsidRPr="00FB75DD" w14:paraId="000FDFF2" w14:textId="77777777" w:rsidTr="000149AC">
        <w:trPr>
          <w:trHeight w:val="600"/>
        </w:trPr>
        <w:tc>
          <w:tcPr>
            <w:tcW w:w="47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bookmarkEnd w:id="1"/>
          <w:p w14:paraId="13A0B783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Medicines</w:t>
            </w:r>
          </w:p>
        </w:tc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CD251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Stockouts (period) log-transformed</w:t>
            </w:r>
          </w:p>
        </w:tc>
        <w:tc>
          <w:tcPr>
            <w:tcW w:w="20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D29F7" w14:textId="257A7449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Stockouts (period) </w:t>
            </w:r>
            <w:r w:rsidR="00FB75DD"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back transformed</w:t>
            </w:r>
          </w:p>
        </w:tc>
      </w:tr>
      <w:tr w:rsidR="00BF5B72" w:rsidRPr="00FB75DD" w14:paraId="3CA13A3B" w14:textId="77777777" w:rsidTr="000149AC">
        <w:trPr>
          <w:trHeight w:val="6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EFA03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A40A5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Mean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EF5A5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Standard Deviation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2B6DF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Geometric Mea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E737D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Standard Deviation</w:t>
            </w:r>
          </w:p>
        </w:tc>
      </w:tr>
      <w:tr w:rsidR="00BF5B72" w:rsidRPr="00FB75DD" w14:paraId="4F1CFBD4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43CFA4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Abacavir &amp; Lamivudine 600/300mg tabl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17C3B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79902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5B6B2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2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EA3C2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4,7</w:t>
            </w:r>
          </w:p>
        </w:tc>
      </w:tr>
      <w:tr w:rsidR="00BF5B72" w:rsidRPr="00FB75DD" w14:paraId="17BAB9D6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F5D041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Adrenaline 1mg/ml inj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31817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01953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85F5D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40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F674D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3,6</w:t>
            </w:r>
          </w:p>
        </w:tc>
      </w:tr>
      <w:tr w:rsidR="00BF5B72" w:rsidRPr="00FB75DD" w14:paraId="5BC45F83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77F771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Amitriptyline 25mg tabl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CACCE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E0CF6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42710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2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B67A8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3,6</w:t>
            </w:r>
          </w:p>
        </w:tc>
      </w:tr>
      <w:tr w:rsidR="00BF5B72" w:rsidRPr="00FB75DD" w14:paraId="5086712E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91095F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Amoxycillin 125mg/5ml susp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140C1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DEB47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7E15A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32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D1C60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9</w:t>
            </w:r>
          </w:p>
        </w:tc>
      </w:tr>
      <w:tr w:rsidR="00BF5B72" w:rsidRPr="00FB75DD" w14:paraId="4D43C3A5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B0D78A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Aqueous 100g cre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99D34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0A616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07DCB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4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6D2DA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,6</w:t>
            </w:r>
          </w:p>
        </w:tc>
      </w:tr>
      <w:tr w:rsidR="00BF5B72" w:rsidRPr="00FB75DD" w14:paraId="77075884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B57199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Acetylsalicylic acid 300mg tabl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3E08F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AAFF4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D13F5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3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382A2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,7</w:t>
            </w:r>
          </w:p>
        </w:tc>
      </w:tr>
      <w:tr w:rsidR="00BF5B72" w:rsidRPr="00FB75DD" w14:paraId="07C316A1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DBADB8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Azithromycin 500mg tabl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47017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D1320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37443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40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00CAD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,6</w:t>
            </w:r>
          </w:p>
        </w:tc>
      </w:tr>
      <w:tr w:rsidR="00BF5B72" w:rsidRPr="00FB75DD" w14:paraId="45B9FC9B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47C06E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Carbamazepine 200mg tabl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E20A9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7F865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0FE0C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31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F1DE1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,4</w:t>
            </w:r>
          </w:p>
        </w:tc>
      </w:tr>
      <w:tr w:rsidR="00BF5B72" w:rsidRPr="00FB75DD" w14:paraId="1F0FA2EB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1CA52C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Ceftriaxone 1g inj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93ACF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20F62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509EE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8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AB572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3,3</w:t>
            </w:r>
          </w:p>
        </w:tc>
      </w:tr>
      <w:tr w:rsidR="00BF5B72" w:rsidRPr="00FB75DD" w14:paraId="3CE7731A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E9D64E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Chlorpheniramine 4mg tabl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F4C5E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1B0C7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79B15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6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557D6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,5</w:t>
            </w:r>
          </w:p>
        </w:tc>
      </w:tr>
      <w:tr w:rsidR="00BF5B72" w:rsidRPr="00FB75DD" w14:paraId="6220F482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37756E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Chlorpromazine 25mg tabl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0AD4A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4CFCA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46567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36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3055A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,7</w:t>
            </w:r>
          </w:p>
        </w:tc>
      </w:tr>
      <w:tr w:rsidR="00BF5B72" w:rsidRPr="00FB75DD" w14:paraId="7D290B70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50FC84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Citalopram 20mg capsu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40CE6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FAF31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0CA43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8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C2F8E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3,0</w:t>
            </w:r>
          </w:p>
        </w:tc>
      </w:tr>
      <w:tr w:rsidR="00BF5B72" w:rsidRPr="00FB75DD" w14:paraId="7A108AE4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A8BFA6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Clonazepam 0,5mg tabl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D15CD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A32CA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B36A3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3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C0173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3,6</w:t>
            </w:r>
          </w:p>
        </w:tc>
      </w:tr>
      <w:tr w:rsidR="00BF5B72" w:rsidRPr="00FB75DD" w14:paraId="18B64E3E" w14:textId="77777777" w:rsidTr="00FB75DD">
        <w:trPr>
          <w:trHeight w:val="45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D3F2B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Sulfamethoxazole &amp; trimethoprim 480mg tablet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D35A6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02A20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CDB2E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2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1271D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,8</w:t>
            </w:r>
          </w:p>
        </w:tc>
      </w:tr>
      <w:tr w:rsidR="00BF5B72" w:rsidRPr="00FB75DD" w14:paraId="2600876C" w14:textId="77777777" w:rsidTr="000149AC">
        <w:trPr>
          <w:trHeight w:val="450"/>
        </w:trPr>
        <w:tc>
          <w:tcPr>
            <w:tcW w:w="4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E457AC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Dextrose 5% infu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42F55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8C585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E3989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8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21BC7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4,0</w:t>
            </w:r>
          </w:p>
        </w:tc>
      </w:tr>
      <w:tr w:rsidR="00BF5B72" w:rsidRPr="00FB75DD" w14:paraId="332C181A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5803CF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Diazepam 5mg/ml inj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72AA4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B9498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05BD8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47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03208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,3</w:t>
            </w:r>
          </w:p>
        </w:tc>
      </w:tr>
      <w:tr w:rsidR="00BF5B72" w:rsidRPr="00FB75DD" w14:paraId="18B391BA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A563F4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Efavirenz 200mg capsu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85E90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06267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BC3B6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1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00318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3,3</w:t>
            </w:r>
          </w:p>
        </w:tc>
      </w:tr>
      <w:tr w:rsidR="00BF5B72" w:rsidRPr="00FB75DD" w14:paraId="4840780C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EA5686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Enalapril 10mg tabl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6373C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1C97F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BD8AA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1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3CF32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,3</w:t>
            </w:r>
          </w:p>
        </w:tc>
      </w:tr>
      <w:tr w:rsidR="00BF5B72" w:rsidRPr="00FB75DD" w14:paraId="795AEE27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4A37C1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Ethambutol 400mg tabl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9C751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07753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E593D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8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22178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,6</w:t>
            </w:r>
          </w:p>
        </w:tc>
      </w:tr>
      <w:tr w:rsidR="00BF5B72" w:rsidRPr="00FB75DD" w14:paraId="48163229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6F599C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Ferrous sulphate 200mg tabl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D90DC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B23EE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E63C3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5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604E2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,9</w:t>
            </w:r>
          </w:p>
        </w:tc>
      </w:tr>
      <w:tr w:rsidR="00BF5B72" w:rsidRPr="00FB75DD" w14:paraId="01A06F9B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8F237E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Flucloxacillin 250mg tabl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14F06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16024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1F915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9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D505A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,0</w:t>
            </w:r>
          </w:p>
        </w:tc>
      </w:tr>
      <w:tr w:rsidR="00BF5B72" w:rsidRPr="00FB75DD" w14:paraId="78BC7DF2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E637CC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Folic acid 5mg tabl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74036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73850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81461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9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2935E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,7</w:t>
            </w:r>
          </w:p>
        </w:tc>
      </w:tr>
      <w:tr w:rsidR="00BF5B72" w:rsidRPr="00FB75DD" w14:paraId="1ECFD1D3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38B668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Furosemide 40mg tabl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A999D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3C9D2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23016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3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BC20A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3,8</w:t>
            </w:r>
          </w:p>
        </w:tc>
      </w:tr>
      <w:tr w:rsidR="00BF5B72" w:rsidRPr="00FB75DD" w14:paraId="40085B89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B15D7A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Glimepiride 1mg tabl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BD249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F0080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3215D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1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3D828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,1</w:t>
            </w:r>
          </w:p>
        </w:tc>
      </w:tr>
      <w:tr w:rsidR="00BF5B72" w:rsidRPr="00FB75DD" w14:paraId="465EE889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AC6AEB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Hydrochlorothiazide 12,5mg tabl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E6C2C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8B3AB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17F3D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4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B1204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9</w:t>
            </w:r>
          </w:p>
        </w:tc>
      </w:tr>
      <w:tr w:rsidR="00BF5B72" w:rsidRPr="00FB75DD" w14:paraId="6769C9DC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0BBBBE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Hyoscine 10mg tabl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E380C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8FDE7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13CB7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8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3225B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,9</w:t>
            </w:r>
          </w:p>
        </w:tc>
      </w:tr>
      <w:tr w:rsidR="00BF5B72" w:rsidRPr="00FB75DD" w14:paraId="092749D6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71DDBA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Ibuprofen 200mg tabl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41C7D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59AD0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0E845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3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B5637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,2</w:t>
            </w:r>
          </w:p>
        </w:tc>
      </w:tr>
      <w:tr w:rsidR="00BF5B72" w:rsidRPr="00FB75DD" w14:paraId="327E3748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484B28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lastRenderedPageBreak/>
              <w:t>Isoniazid 300mg tabl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80666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A5683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5C92A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5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32779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,2</w:t>
            </w:r>
          </w:p>
        </w:tc>
      </w:tr>
      <w:tr w:rsidR="00BF5B72" w:rsidRPr="00FB75DD" w14:paraId="177BB427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1B9555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Metformin 500mg tabl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C9EFE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C4A32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7246D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6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D2F48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4,8</w:t>
            </w:r>
          </w:p>
        </w:tc>
      </w:tr>
      <w:tr w:rsidR="00BF5B72" w:rsidRPr="00FB75DD" w14:paraId="0049E17C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BAEB38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Methyldopa 250mg tabl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EC63E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81EF3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835BB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9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21E86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3,1</w:t>
            </w:r>
          </w:p>
        </w:tc>
      </w:tr>
      <w:tr w:rsidR="00BF5B72" w:rsidRPr="00FB75DD" w14:paraId="3B0FDAE3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5C0D9E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Methylphenidate 10mg tabl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32963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78BAA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5C449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8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801F5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3,2</w:t>
            </w:r>
          </w:p>
        </w:tc>
      </w:tr>
      <w:tr w:rsidR="00BF5B72" w:rsidRPr="00FB75DD" w14:paraId="6F56DB42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4D09DC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Metronidazole 400mg tabl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01D22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A5D85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28BB0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2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5A6A5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,6</w:t>
            </w:r>
          </w:p>
        </w:tc>
      </w:tr>
      <w:tr w:rsidR="00BF5B72" w:rsidRPr="00FB75DD" w14:paraId="05896EEA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267294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Oral rehydration salt pow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67E7E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F82D0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A33A4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6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BD865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3,6</w:t>
            </w:r>
          </w:p>
        </w:tc>
      </w:tr>
      <w:tr w:rsidR="00BF5B72" w:rsidRPr="00FB75DD" w14:paraId="2EC807D6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70C0C8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Paracetamol 120mg/5ml syr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06DDA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3430C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01122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39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DFCCC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4,8</w:t>
            </w:r>
          </w:p>
        </w:tc>
      </w:tr>
      <w:tr w:rsidR="00BF5B72" w:rsidRPr="00FB75DD" w14:paraId="61A412A0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E15B9B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Paracetamol 500mg tabl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4325C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CC039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72B85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1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D3481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3,9</w:t>
            </w:r>
          </w:p>
        </w:tc>
      </w:tr>
      <w:tr w:rsidR="00BF5B72" w:rsidRPr="00FB75DD" w14:paraId="307A5BAC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6B7530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Pethidine 50mg/ml inj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BB650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DE8EA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D2848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42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F32BD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,2</w:t>
            </w:r>
          </w:p>
        </w:tc>
      </w:tr>
      <w:tr w:rsidR="00BF5B72" w:rsidRPr="00FB75DD" w14:paraId="596BAF4B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1B953F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Phenobarbitone 30mg tabl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981D4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68A18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C79BC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31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6F1EB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,2</w:t>
            </w:r>
          </w:p>
        </w:tc>
      </w:tr>
      <w:tr w:rsidR="00BF5B72" w:rsidRPr="00FB75DD" w14:paraId="306A7EBD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30B1CE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Phenytoin 100mg capsu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1F258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AF0E4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802EA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3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4ABAA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,9</w:t>
            </w:r>
          </w:p>
        </w:tc>
      </w:tr>
      <w:tr w:rsidR="00BF5B72" w:rsidRPr="00FB75DD" w14:paraId="24086B7C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8CD44F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Prednisone 5mg tabl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97E4B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EC171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FC1DA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1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C8BB4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4,0</w:t>
            </w:r>
          </w:p>
        </w:tc>
      </w:tr>
      <w:tr w:rsidR="00BF5B72" w:rsidRPr="00FB75DD" w14:paraId="2B4CDE3A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102785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Pyridoxine 25mg tabl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91159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B833B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6710A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0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B30D2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5,0</w:t>
            </w:r>
          </w:p>
        </w:tc>
      </w:tr>
      <w:tr w:rsidR="00BF5B72" w:rsidRPr="00FB75DD" w14:paraId="36974777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F62D2A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Rifampicin &amp; isoniazid 300&amp;150mg tabl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F72C9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34A49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58E02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7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5EB79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,5</w:t>
            </w:r>
          </w:p>
        </w:tc>
      </w:tr>
      <w:tr w:rsidR="00BF5B72" w:rsidRPr="00FB75DD" w14:paraId="2B72FE52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9D7725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Risperidone 3mg tabl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0BB42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C8D46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4760B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2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16601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,4</w:t>
            </w:r>
          </w:p>
        </w:tc>
      </w:tr>
      <w:tr w:rsidR="00BF5B72" w:rsidRPr="00FB75DD" w14:paraId="4CBADAC8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934DFA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Rotavirus vaccine dro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366E2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EB7B3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A58CC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4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D4CDE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3,5</w:t>
            </w:r>
          </w:p>
        </w:tc>
      </w:tr>
      <w:tr w:rsidR="00BF5B72" w:rsidRPr="00FB75DD" w14:paraId="18755107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680758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Salbutamol 100mcg inhal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E88E5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68F6F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971C9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37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F0B67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9</w:t>
            </w:r>
          </w:p>
        </w:tc>
      </w:tr>
      <w:tr w:rsidR="00BF5B72" w:rsidRPr="00FB75DD" w14:paraId="3CC288C3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B22E84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Simvastatin 10mg tabl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F67E7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1DC9E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948C1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30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8E62A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9</w:t>
            </w:r>
          </w:p>
        </w:tc>
      </w:tr>
      <w:tr w:rsidR="00BF5B72" w:rsidRPr="00FB75DD" w14:paraId="1F8BBE6C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0580D4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Sodium chloride 0,9% infu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BEC48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44087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C41A0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1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E7502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,2</w:t>
            </w:r>
          </w:p>
        </w:tc>
      </w:tr>
      <w:tr w:rsidR="00BF5B72" w:rsidRPr="00FB75DD" w14:paraId="64F08E67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14EFE7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Tetanus vaccine inj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4535F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F5746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40AB2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8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B2895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,4</w:t>
            </w:r>
          </w:p>
        </w:tc>
      </w:tr>
      <w:tr w:rsidR="00BF5B72" w:rsidRPr="00FB75DD" w14:paraId="5BCCB601" w14:textId="77777777" w:rsidTr="000149AC">
        <w:trPr>
          <w:trHeight w:val="63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94010C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Tenofovir, lamivudine &amp; dolutegravir 300, 300 &amp; 50mg tabl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91E52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D1E76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65349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33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5D6C2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4,7</w:t>
            </w:r>
          </w:p>
        </w:tc>
      </w:tr>
      <w:tr w:rsidR="00BF5B72" w:rsidRPr="00FB75DD" w14:paraId="75EB9266" w14:textId="77777777" w:rsidTr="000149AC">
        <w:trPr>
          <w:trHeight w:val="450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6F22EC" w14:textId="77777777" w:rsidR="00BF5B72" w:rsidRPr="00FB75DD" w:rsidRDefault="00BF5B72" w:rsidP="000149AC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Tramadol 50mg capsu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B9A6A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1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FB6D1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0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52F63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9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7E366" w14:textId="77777777" w:rsidR="00BF5B72" w:rsidRPr="00FB75DD" w:rsidRDefault="00BF5B72" w:rsidP="000149AC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FB75DD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2,4</w:t>
            </w:r>
          </w:p>
        </w:tc>
      </w:tr>
    </w:tbl>
    <w:p w14:paraId="695C44CB" w14:textId="77777777" w:rsidR="00BF5B72" w:rsidRPr="00FB75DD" w:rsidRDefault="00BF5B72" w:rsidP="00BF5B72">
      <w:pPr>
        <w:spacing w:after="240"/>
        <w:rPr>
          <w:rFonts w:cstheme="minorHAnsi"/>
          <w:color w:val="000000" w:themeColor="text1"/>
          <w:sz w:val="22"/>
          <w:szCs w:val="22"/>
        </w:rPr>
      </w:pPr>
    </w:p>
    <w:p w14:paraId="06019EC7" w14:textId="4849A990" w:rsidR="00BF5B72" w:rsidRPr="00FB75DD" w:rsidRDefault="00BF5B72" w:rsidP="00BF5B72">
      <w:pPr>
        <w:pStyle w:val="Caption"/>
        <w:rPr>
          <w:rFonts w:cstheme="minorHAnsi"/>
          <w:color w:val="000000" w:themeColor="text1"/>
          <w:sz w:val="22"/>
          <w:szCs w:val="22"/>
          <w:lang w:val="en-GB"/>
        </w:rPr>
      </w:pPr>
      <w:bookmarkStart w:id="2" w:name="_Toc126655078"/>
      <w:bookmarkStart w:id="3" w:name="_Toc127041754"/>
      <w:r w:rsidRPr="00FB75DD">
        <w:rPr>
          <w:rFonts w:cstheme="minorHAnsi"/>
          <w:b/>
          <w:bCs/>
          <w:color w:val="000000" w:themeColor="text1"/>
          <w:sz w:val="22"/>
          <w:szCs w:val="22"/>
        </w:rPr>
        <w:t xml:space="preserve">Table </w:t>
      </w:r>
      <w:r w:rsidR="009B312A">
        <w:rPr>
          <w:rFonts w:cstheme="minorHAnsi"/>
          <w:b/>
          <w:bCs/>
          <w:color w:val="000000" w:themeColor="text1"/>
          <w:sz w:val="22"/>
          <w:szCs w:val="22"/>
        </w:rPr>
        <w:t>S</w:t>
      </w:r>
      <w:r w:rsidR="00D34DEA">
        <w:rPr>
          <w:rFonts w:cstheme="minorHAnsi"/>
          <w:b/>
          <w:bCs/>
          <w:color w:val="000000" w:themeColor="text1"/>
          <w:sz w:val="22"/>
          <w:szCs w:val="22"/>
        </w:rPr>
        <w:t>7</w:t>
      </w:r>
      <w:r w:rsidRPr="00FB75DD">
        <w:rPr>
          <w:rFonts w:cstheme="minorHAnsi"/>
          <w:b/>
          <w:bCs/>
          <w:color w:val="000000" w:themeColor="text1"/>
          <w:sz w:val="22"/>
          <w:szCs w:val="22"/>
        </w:rPr>
        <w:t xml:space="preserve">. </w:t>
      </w:r>
      <w:r w:rsidRPr="00FB75DD">
        <w:rPr>
          <w:rFonts w:cstheme="minorHAnsi"/>
          <w:color w:val="000000" w:themeColor="text1"/>
          <w:sz w:val="22"/>
          <w:szCs w:val="22"/>
        </w:rPr>
        <w:t>Overstocking levels per facility</w:t>
      </w:r>
      <w:bookmarkEnd w:id="2"/>
      <w:bookmarkEnd w:id="3"/>
    </w:p>
    <w:tbl>
      <w:tblPr>
        <w:tblStyle w:val="TableGrid"/>
        <w:tblW w:w="6941" w:type="dxa"/>
        <w:tblLayout w:type="fixed"/>
        <w:tblLook w:val="0000" w:firstRow="0" w:lastRow="0" w:firstColumn="0" w:lastColumn="0" w:noHBand="0" w:noVBand="0"/>
      </w:tblPr>
      <w:tblGrid>
        <w:gridCol w:w="1418"/>
        <w:gridCol w:w="2126"/>
        <w:gridCol w:w="1413"/>
        <w:gridCol w:w="1984"/>
      </w:tblGrid>
      <w:tr w:rsidR="00BF5B72" w:rsidRPr="00FB75DD" w14:paraId="4603C32B" w14:textId="77777777" w:rsidTr="000149AC">
        <w:tc>
          <w:tcPr>
            <w:tcW w:w="3544" w:type="dxa"/>
            <w:gridSpan w:val="2"/>
            <w:vMerge w:val="restart"/>
          </w:tcPr>
          <w:p w14:paraId="0734DB97" w14:textId="77777777" w:rsidR="00BF5B72" w:rsidRPr="00FB75DD" w:rsidRDefault="00BF5B72" w:rsidP="000149AC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3397" w:type="dxa"/>
            <w:gridSpan w:val="2"/>
          </w:tcPr>
          <w:p w14:paraId="11D8D22D" w14:textId="77777777" w:rsidR="00BF5B72" w:rsidRPr="00FB75DD" w:rsidRDefault="00BF5B72" w:rsidP="000149AC">
            <w:pPr>
              <w:autoSpaceDE w:val="0"/>
              <w:autoSpaceDN w:val="0"/>
              <w:adjustRightInd w:val="0"/>
              <w:spacing w:after="240"/>
              <w:ind w:left="60" w:right="60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Overstocking (Units) log</w:t>
            </w:r>
            <w:r w:rsidRPr="00FB75DD">
              <w:rPr>
                <w:rFonts w:cstheme="minorHAnsi"/>
                <w:color w:val="000000" w:themeColor="text1"/>
                <w:vertAlign w:val="subscript"/>
                <w:lang w:val="en-GB"/>
              </w:rPr>
              <w:t>10</w:t>
            </w:r>
          </w:p>
        </w:tc>
      </w:tr>
      <w:tr w:rsidR="00BF5B72" w:rsidRPr="00FB75DD" w14:paraId="7F64FD1E" w14:textId="77777777" w:rsidTr="000149AC">
        <w:tc>
          <w:tcPr>
            <w:tcW w:w="3544" w:type="dxa"/>
            <w:gridSpan w:val="2"/>
            <w:vMerge/>
          </w:tcPr>
          <w:p w14:paraId="196312A7" w14:textId="77777777" w:rsidR="00BF5B72" w:rsidRPr="00FB75DD" w:rsidRDefault="00BF5B72" w:rsidP="000149AC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1413" w:type="dxa"/>
          </w:tcPr>
          <w:p w14:paraId="08CF55D5" w14:textId="77777777" w:rsidR="00BF5B72" w:rsidRPr="00FB75DD" w:rsidRDefault="00BF5B72" w:rsidP="000149AC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cstheme="minorHAnsi"/>
                <w:i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i/>
                <w:iCs/>
                <w:color w:val="000000" w:themeColor="text1"/>
                <w:lang w:val="en-GB"/>
              </w:rPr>
              <w:t>Mean</w:t>
            </w:r>
          </w:p>
        </w:tc>
        <w:tc>
          <w:tcPr>
            <w:tcW w:w="1984" w:type="dxa"/>
          </w:tcPr>
          <w:p w14:paraId="151C7298" w14:textId="77777777" w:rsidR="00BF5B72" w:rsidRPr="00FB75DD" w:rsidRDefault="00BF5B72" w:rsidP="000149AC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cstheme="minorHAnsi"/>
                <w:i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i/>
                <w:iCs/>
                <w:color w:val="000000" w:themeColor="text1"/>
                <w:lang w:val="en-GB"/>
              </w:rPr>
              <w:t>Standard Deviation</w:t>
            </w:r>
          </w:p>
        </w:tc>
      </w:tr>
      <w:tr w:rsidR="00BF5B72" w:rsidRPr="00FB75DD" w14:paraId="3AEB994B" w14:textId="77777777" w:rsidTr="000149AC">
        <w:tc>
          <w:tcPr>
            <w:tcW w:w="1418" w:type="dxa"/>
            <w:vMerge w:val="restart"/>
          </w:tcPr>
          <w:p w14:paraId="604F682D" w14:textId="77777777" w:rsidR="00BF5B72" w:rsidRPr="00FB75DD" w:rsidRDefault="00BF5B72" w:rsidP="000149AC">
            <w:pPr>
              <w:autoSpaceDE w:val="0"/>
              <w:autoSpaceDN w:val="0"/>
              <w:adjustRightInd w:val="0"/>
              <w:spacing w:after="240"/>
              <w:ind w:left="60" w:right="60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Facility</w:t>
            </w:r>
          </w:p>
        </w:tc>
        <w:tc>
          <w:tcPr>
            <w:tcW w:w="2126" w:type="dxa"/>
          </w:tcPr>
          <w:p w14:paraId="615C5EFC" w14:textId="77777777" w:rsidR="00BF5B72" w:rsidRPr="00FB75DD" w:rsidRDefault="00BF5B72" w:rsidP="000149AC">
            <w:pPr>
              <w:autoSpaceDE w:val="0"/>
              <w:autoSpaceDN w:val="0"/>
              <w:adjustRightInd w:val="0"/>
              <w:spacing w:after="240"/>
              <w:ind w:left="60" w:right="60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FAC-001</w:t>
            </w:r>
          </w:p>
        </w:tc>
        <w:tc>
          <w:tcPr>
            <w:tcW w:w="1413" w:type="dxa"/>
          </w:tcPr>
          <w:p w14:paraId="2FB4E52E" w14:textId="77777777" w:rsidR="00BF5B72" w:rsidRPr="00FB75DD" w:rsidRDefault="00BF5B72" w:rsidP="000149AC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2.4</w:t>
            </w:r>
          </w:p>
        </w:tc>
        <w:tc>
          <w:tcPr>
            <w:tcW w:w="1984" w:type="dxa"/>
          </w:tcPr>
          <w:p w14:paraId="49C8E44F" w14:textId="77777777" w:rsidR="00BF5B72" w:rsidRPr="00FB75DD" w:rsidRDefault="00BF5B72" w:rsidP="000149AC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0.7</w:t>
            </w:r>
          </w:p>
        </w:tc>
      </w:tr>
      <w:tr w:rsidR="00BF5B72" w:rsidRPr="00FB75DD" w14:paraId="31BA39A1" w14:textId="77777777" w:rsidTr="000149AC">
        <w:tc>
          <w:tcPr>
            <w:tcW w:w="1418" w:type="dxa"/>
            <w:vMerge/>
          </w:tcPr>
          <w:p w14:paraId="7B64AFFA" w14:textId="77777777" w:rsidR="00BF5B72" w:rsidRPr="00FB75DD" w:rsidRDefault="00BF5B72" w:rsidP="000149AC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2126" w:type="dxa"/>
          </w:tcPr>
          <w:p w14:paraId="60C012F0" w14:textId="77777777" w:rsidR="00BF5B72" w:rsidRPr="00FB75DD" w:rsidRDefault="00BF5B72" w:rsidP="000149AC">
            <w:pPr>
              <w:autoSpaceDE w:val="0"/>
              <w:autoSpaceDN w:val="0"/>
              <w:adjustRightInd w:val="0"/>
              <w:spacing w:after="240"/>
              <w:ind w:left="60" w:right="60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FAC-002</w:t>
            </w:r>
          </w:p>
        </w:tc>
        <w:tc>
          <w:tcPr>
            <w:tcW w:w="1413" w:type="dxa"/>
          </w:tcPr>
          <w:p w14:paraId="43A36A9D" w14:textId="77777777" w:rsidR="00BF5B72" w:rsidRPr="00FB75DD" w:rsidRDefault="00BF5B72" w:rsidP="000149AC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2.4</w:t>
            </w:r>
          </w:p>
        </w:tc>
        <w:tc>
          <w:tcPr>
            <w:tcW w:w="1984" w:type="dxa"/>
          </w:tcPr>
          <w:p w14:paraId="6F3DD250" w14:textId="77777777" w:rsidR="00BF5B72" w:rsidRPr="00FB75DD" w:rsidRDefault="00BF5B72" w:rsidP="000149AC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0.8</w:t>
            </w:r>
          </w:p>
        </w:tc>
      </w:tr>
      <w:tr w:rsidR="00BF5B72" w:rsidRPr="00FB75DD" w14:paraId="754B30D1" w14:textId="77777777" w:rsidTr="000149AC">
        <w:tc>
          <w:tcPr>
            <w:tcW w:w="1418" w:type="dxa"/>
            <w:vMerge/>
          </w:tcPr>
          <w:p w14:paraId="5041A4FD" w14:textId="77777777" w:rsidR="00BF5B72" w:rsidRPr="00FB75DD" w:rsidRDefault="00BF5B72" w:rsidP="000149AC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2126" w:type="dxa"/>
          </w:tcPr>
          <w:p w14:paraId="01634D0A" w14:textId="77777777" w:rsidR="00BF5B72" w:rsidRPr="00FB75DD" w:rsidRDefault="00BF5B72" w:rsidP="000149AC">
            <w:pPr>
              <w:autoSpaceDE w:val="0"/>
              <w:autoSpaceDN w:val="0"/>
              <w:adjustRightInd w:val="0"/>
              <w:spacing w:after="240"/>
              <w:ind w:left="60" w:right="60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FAC-003</w:t>
            </w:r>
          </w:p>
        </w:tc>
        <w:tc>
          <w:tcPr>
            <w:tcW w:w="1413" w:type="dxa"/>
          </w:tcPr>
          <w:p w14:paraId="598F24EA" w14:textId="77777777" w:rsidR="00BF5B72" w:rsidRPr="00FB75DD" w:rsidRDefault="00BF5B72" w:rsidP="000149AC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2.5</w:t>
            </w:r>
          </w:p>
        </w:tc>
        <w:tc>
          <w:tcPr>
            <w:tcW w:w="1984" w:type="dxa"/>
          </w:tcPr>
          <w:p w14:paraId="63880C42" w14:textId="77777777" w:rsidR="00BF5B72" w:rsidRPr="00FB75DD" w:rsidRDefault="00BF5B72" w:rsidP="000149AC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0.8</w:t>
            </w:r>
          </w:p>
        </w:tc>
      </w:tr>
      <w:tr w:rsidR="00BF5B72" w:rsidRPr="00FB75DD" w14:paraId="0DD4E3FA" w14:textId="77777777" w:rsidTr="000149AC">
        <w:tc>
          <w:tcPr>
            <w:tcW w:w="1418" w:type="dxa"/>
            <w:vMerge/>
          </w:tcPr>
          <w:p w14:paraId="609CB0E5" w14:textId="77777777" w:rsidR="00BF5B72" w:rsidRPr="00FB75DD" w:rsidRDefault="00BF5B72" w:rsidP="000149AC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2126" w:type="dxa"/>
          </w:tcPr>
          <w:p w14:paraId="763B1B7A" w14:textId="77777777" w:rsidR="00BF5B72" w:rsidRPr="00FB75DD" w:rsidRDefault="00BF5B72" w:rsidP="000149AC">
            <w:pPr>
              <w:autoSpaceDE w:val="0"/>
              <w:autoSpaceDN w:val="0"/>
              <w:adjustRightInd w:val="0"/>
              <w:spacing w:after="240"/>
              <w:ind w:left="60" w:right="60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FAC-004</w:t>
            </w:r>
          </w:p>
        </w:tc>
        <w:tc>
          <w:tcPr>
            <w:tcW w:w="1413" w:type="dxa"/>
          </w:tcPr>
          <w:p w14:paraId="549A12CD" w14:textId="77777777" w:rsidR="00BF5B72" w:rsidRPr="00FB75DD" w:rsidRDefault="00BF5B72" w:rsidP="000149AC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2.6</w:t>
            </w:r>
          </w:p>
        </w:tc>
        <w:tc>
          <w:tcPr>
            <w:tcW w:w="1984" w:type="dxa"/>
          </w:tcPr>
          <w:p w14:paraId="35D02980" w14:textId="77777777" w:rsidR="00BF5B72" w:rsidRPr="00FB75DD" w:rsidRDefault="00BF5B72" w:rsidP="000149AC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0.7</w:t>
            </w:r>
          </w:p>
        </w:tc>
      </w:tr>
      <w:tr w:rsidR="00BF5B72" w:rsidRPr="00FB75DD" w14:paraId="17FAE73F" w14:textId="77777777" w:rsidTr="000149AC">
        <w:tc>
          <w:tcPr>
            <w:tcW w:w="1418" w:type="dxa"/>
            <w:vMerge/>
          </w:tcPr>
          <w:p w14:paraId="3B3AA472" w14:textId="77777777" w:rsidR="00BF5B72" w:rsidRPr="00FB75DD" w:rsidRDefault="00BF5B72" w:rsidP="000149AC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2126" w:type="dxa"/>
          </w:tcPr>
          <w:p w14:paraId="53C36CD9" w14:textId="77777777" w:rsidR="00BF5B72" w:rsidRPr="00FB75DD" w:rsidRDefault="00BF5B72" w:rsidP="000149AC">
            <w:pPr>
              <w:autoSpaceDE w:val="0"/>
              <w:autoSpaceDN w:val="0"/>
              <w:adjustRightInd w:val="0"/>
              <w:spacing w:after="240"/>
              <w:ind w:left="60" w:right="60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FAC-005</w:t>
            </w:r>
          </w:p>
        </w:tc>
        <w:tc>
          <w:tcPr>
            <w:tcW w:w="1413" w:type="dxa"/>
          </w:tcPr>
          <w:p w14:paraId="0B33ACF5" w14:textId="77777777" w:rsidR="00BF5B72" w:rsidRPr="00FB75DD" w:rsidRDefault="00BF5B72" w:rsidP="000149AC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2.3</w:t>
            </w:r>
          </w:p>
        </w:tc>
        <w:tc>
          <w:tcPr>
            <w:tcW w:w="1984" w:type="dxa"/>
          </w:tcPr>
          <w:p w14:paraId="587EEA99" w14:textId="77777777" w:rsidR="00BF5B72" w:rsidRPr="00FB75DD" w:rsidRDefault="00BF5B72" w:rsidP="000149AC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0.9</w:t>
            </w:r>
          </w:p>
        </w:tc>
      </w:tr>
      <w:tr w:rsidR="00BF5B72" w:rsidRPr="00FB75DD" w14:paraId="1ED7C2D4" w14:textId="77777777" w:rsidTr="000149AC">
        <w:tc>
          <w:tcPr>
            <w:tcW w:w="1418" w:type="dxa"/>
            <w:vMerge/>
          </w:tcPr>
          <w:p w14:paraId="0F861270" w14:textId="77777777" w:rsidR="00BF5B72" w:rsidRPr="00FB75DD" w:rsidRDefault="00BF5B72" w:rsidP="000149AC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2126" w:type="dxa"/>
          </w:tcPr>
          <w:p w14:paraId="257E0F28" w14:textId="77777777" w:rsidR="00BF5B72" w:rsidRPr="00FB75DD" w:rsidRDefault="00BF5B72" w:rsidP="000149AC">
            <w:pPr>
              <w:autoSpaceDE w:val="0"/>
              <w:autoSpaceDN w:val="0"/>
              <w:adjustRightInd w:val="0"/>
              <w:spacing w:after="240"/>
              <w:ind w:left="60" w:right="60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FAC-006</w:t>
            </w:r>
          </w:p>
        </w:tc>
        <w:tc>
          <w:tcPr>
            <w:tcW w:w="1413" w:type="dxa"/>
          </w:tcPr>
          <w:p w14:paraId="70183B68" w14:textId="77777777" w:rsidR="00BF5B72" w:rsidRPr="00FB75DD" w:rsidRDefault="00BF5B72" w:rsidP="000149AC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2.2</w:t>
            </w:r>
          </w:p>
        </w:tc>
        <w:tc>
          <w:tcPr>
            <w:tcW w:w="1984" w:type="dxa"/>
          </w:tcPr>
          <w:p w14:paraId="6CAC08BA" w14:textId="77777777" w:rsidR="00BF5B72" w:rsidRPr="00FB75DD" w:rsidRDefault="00BF5B72" w:rsidP="000149AC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0.9</w:t>
            </w:r>
          </w:p>
        </w:tc>
      </w:tr>
      <w:tr w:rsidR="00BF5B72" w:rsidRPr="00FB75DD" w14:paraId="4CACE6DA" w14:textId="77777777" w:rsidTr="000149AC">
        <w:tc>
          <w:tcPr>
            <w:tcW w:w="1418" w:type="dxa"/>
            <w:vMerge/>
          </w:tcPr>
          <w:p w14:paraId="565A1136" w14:textId="77777777" w:rsidR="00BF5B72" w:rsidRPr="00FB75DD" w:rsidRDefault="00BF5B72" w:rsidP="000149AC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2126" w:type="dxa"/>
          </w:tcPr>
          <w:p w14:paraId="5853286C" w14:textId="77777777" w:rsidR="00BF5B72" w:rsidRPr="00FB75DD" w:rsidRDefault="00BF5B72" w:rsidP="000149AC">
            <w:pPr>
              <w:autoSpaceDE w:val="0"/>
              <w:autoSpaceDN w:val="0"/>
              <w:adjustRightInd w:val="0"/>
              <w:spacing w:after="240"/>
              <w:ind w:left="60" w:right="60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FAC-007</w:t>
            </w:r>
          </w:p>
        </w:tc>
        <w:tc>
          <w:tcPr>
            <w:tcW w:w="1413" w:type="dxa"/>
          </w:tcPr>
          <w:p w14:paraId="09428EFB" w14:textId="77777777" w:rsidR="00BF5B72" w:rsidRPr="00FB75DD" w:rsidRDefault="00BF5B72" w:rsidP="000149AC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1.6</w:t>
            </w:r>
          </w:p>
        </w:tc>
        <w:tc>
          <w:tcPr>
            <w:tcW w:w="1984" w:type="dxa"/>
          </w:tcPr>
          <w:p w14:paraId="5973DB32" w14:textId="77777777" w:rsidR="00BF5B72" w:rsidRPr="00FB75DD" w:rsidRDefault="00BF5B72" w:rsidP="000149AC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1.0</w:t>
            </w:r>
          </w:p>
        </w:tc>
      </w:tr>
      <w:tr w:rsidR="00BF5B72" w:rsidRPr="00FB75DD" w14:paraId="05F4071F" w14:textId="77777777" w:rsidTr="000149AC">
        <w:tc>
          <w:tcPr>
            <w:tcW w:w="1418" w:type="dxa"/>
            <w:vMerge/>
          </w:tcPr>
          <w:p w14:paraId="2021234C" w14:textId="77777777" w:rsidR="00BF5B72" w:rsidRPr="00FB75DD" w:rsidRDefault="00BF5B72" w:rsidP="000149AC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2126" w:type="dxa"/>
          </w:tcPr>
          <w:p w14:paraId="3253D5E1" w14:textId="77777777" w:rsidR="00BF5B72" w:rsidRPr="00FB75DD" w:rsidRDefault="00BF5B72" w:rsidP="000149AC">
            <w:pPr>
              <w:autoSpaceDE w:val="0"/>
              <w:autoSpaceDN w:val="0"/>
              <w:adjustRightInd w:val="0"/>
              <w:spacing w:after="240"/>
              <w:ind w:left="60" w:right="60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FAC-008</w:t>
            </w:r>
          </w:p>
        </w:tc>
        <w:tc>
          <w:tcPr>
            <w:tcW w:w="1413" w:type="dxa"/>
          </w:tcPr>
          <w:p w14:paraId="5540E637" w14:textId="77777777" w:rsidR="00BF5B72" w:rsidRPr="00FB75DD" w:rsidRDefault="00BF5B72" w:rsidP="000149AC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2.4</w:t>
            </w:r>
          </w:p>
        </w:tc>
        <w:tc>
          <w:tcPr>
            <w:tcW w:w="1984" w:type="dxa"/>
          </w:tcPr>
          <w:p w14:paraId="35CC9EC7" w14:textId="77777777" w:rsidR="00BF5B72" w:rsidRPr="00FB75DD" w:rsidRDefault="00BF5B72" w:rsidP="000149AC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0.8</w:t>
            </w:r>
          </w:p>
        </w:tc>
      </w:tr>
      <w:tr w:rsidR="00BF5B72" w:rsidRPr="00FB75DD" w14:paraId="5C921F04" w14:textId="77777777" w:rsidTr="000149AC">
        <w:tc>
          <w:tcPr>
            <w:tcW w:w="1418" w:type="dxa"/>
            <w:vMerge/>
          </w:tcPr>
          <w:p w14:paraId="7DC1E708" w14:textId="77777777" w:rsidR="00BF5B72" w:rsidRPr="00FB75DD" w:rsidRDefault="00BF5B72" w:rsidP="000149AC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2126" w:type="dxa"/>
          </w:tcPr>
          <w:p w14:paraId="12C915A5" w14:textId="77777777" w:rsidR="00BF5B72" w:rsidRPr="00FB75DD" w:rsidRDefault="00BF5B72" w:rsidP="000149AC">
            <w:pPr>
              <w:autoSpaceDE w:val="0"/>
              <w:autoSpaceDN w:val="0"/>
              <w:adjustRightInd w:val="0"/>
              <w:spacing w:after="240"/>
              <w:ind w:left="60" w:right="60"/>
              <w:rPr>
                <w:rFonts w:cstheme="minorHAnsi"/>
                <w:b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b/>
                <w:color w:val="000000" w:themeColor="text1"/>
                <w:lang w:val="en-GB"/>
              </w:rPr>
              <w:t>Total</w:t>
            </w:r>
          </w:p>
        </w:tc>
        <w:tc>
          <w:tcPr>
            <w:tcW w:w="1413" w:type="dxa"/>
          </w:tcPr>
          <w:p w14:paraId="4750189B" w14:textId="77777777" w:rsidR="00BF5B72" w:rsidRPr="00FB75DD" w:rsidRDefault="00BF5B72" w:rsidP="000149AC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cstheme="minorHAnsi"/>
                <w:b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b/>
                <w:color w:val="000000" w:themeColor="text1"/>
                <w:lang w:val="en-GB"/>
              </w:rPr>
              <w:t>2.4</w:t>
            </w:r>
          </w:p>
        </w:tc>
        <w:tc>
          <w:tcPr>
            <w:tcW w:w="1984" w:type="dxa"/>
          </w:tcPr>
          <w:p w14:paraId="66CCDEF4" w14:textId="77777777" w:rsidR="00BF5B72" w:rsidRPr="00FB75DD" w:rsidRDefault="00BF5B72" w:rsidP="000149AC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cstheme="minorHAnsi"/>
                <w:b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b/>
                <w:color w:val="000000" w:themeColor="text1"/>
                <w:lang w:val="en-GB"/>
              </w:rPr>
              <w:t>0.8</w:t>
            </w:r>
          </w:p>
        </w:tc>
      </w:tr>
    </w:tbl>
    <w:p w14:paraId="6CBCB744" w14:textId="77777777" w:rsidR="00BF5B72" w:rsidRPr="00FB75DD" w:rsidRDefault="00BF5B72" w:rsidP="00BF5B72">
      <w:pPr>
        <w:spacing w:after="240"/>
        <w:rPr>
          <w:rFonts w:cstheme="minorHAnsi"/>
          <w:bCs/>
          <w:iCs/>
          <w:color w:val="000000" w:themeColor="text1"/>
          <w:sz w:val="22"/>
          <w:szCs w:val="22"/>
        </w:rPr>
      </w:pPr>
      <w:r w:rsidRPr="00FB75DD">
        <w:rPr>
          <w:rFonts w:cstheme="minorHAnsi"/>
          <w:bCs/>
          <w:i/>
          <w:color w:val="000000" w:themeColor="text1"/>
          <w:sz w:val="22"/>
          <w:szCs w:val="22"/>
        </w:rPr>
        <w:t>Note.</w:t>
      </w:r>
      <w:r w:rsidRPr="00FB75DD">
        <w:rPr>
          <w:rFonts w:cstheme="minorHAnsi"/>
          <w:bCs/>
          <w:iCs/>
          <w:color w:val="000000" w:themeColor="text1"/>
          <w:sz w:val="22"/>
          <w:szCs w:val="22"/>
        </w:rPr>
        <w:t xml:space="preserve"> Values were log-transformed.</w:t>
      </w:r>
    </w:p>
    <w:p w14:paraId="233E982E" w14:textId="77777777" w:rsidR="00EE1774" w:rsidRPr="00FB75DD" w:rsidRDefault="00EE1774" w:rsidP="00BF5B72">
      <w:pPr>
        <w:spacing w:after="240"/>
        <w:rPr>
          <w:rFonts w:cstheme="minorHAnsi"/>
          <w:bCs/>
          <w:iCs/>
          <w:color w:val="000000" w:themeColor="text1"/>
          <w:sz w:val="22"/>
          <w:szCs w:val="22"/>
        </w:rPr>
      </w:pPr>
    </w:p>
    <w:p w14:paraId="3360F3C7" w14:textId="4FFE9442" w:rsidR="00EE1774" w:rsidRPr="00FB75DD" w:rsidRDefault="00EE1774" w:rsidP="00EE1774">
      <w:pPr>
        <w:pStyle w:val="Caption"/>
        <w:rPr>
          <w:rFonts w:cstheme="minorHAnsi"/>
          <w:color w:val="000000" w:themeColor="text1"/>
          <w:sz w:val="22"/>
          <w:szCs w:val="22"/>
          <w:lang w:val="en-GB"/>
        </w:rPr>
      </w:pPr>
      <w:bookmarkStart w:id="4" w:name="_Toc126655079"/>
      <w:bookmarkStart w:id="5" w:name="_Toc127041756"/>
      <w:r w:rsidRPr="00FB75DD">
        <w:rPr>
          <w:rFonts w:cstheme="minorHAnsi"/>
          <w:b/>
          <w:bCs/>
          <w:color w:val="000000" w:themeColor="text1"/>
          <w:sz w:val="22"/>
          <w:szCs w:val="22"/>
        </w:rPr>
        <w:t xml:space="preserve">Table </w:t>
      </w:r>
      <w:r w:rsidR="009B312A">
        <w:rPr>
          <w:rFonts w:cstheme="minorHAnsi"/>
          <w:b/>
          <w:bCs/>
          <w:color w:val="000000" w:themeColor="text1"/>
          <w:sz w:val="22"/>
          <w:szCs w:val="22"/>
        </w:rPr>
        <w:t>S</w:t>
      </w:r>
      <w:r w:rsidR="00D34DEA">
        <w:rPr>
          <w:rFonts w:cstheme="minorHAnsi"/>
          <w:b/>
          <w:bCs/>
          <w:color w:val="000000" w:themeColor="text1"/>
          <w:sz w:val="22"/>
          <w:szCs w:val="22"/>
        </w:rPr>
        <w:t>8</w:t>
      </w:r>
      <w:r w:rsidRPr="00FB75DD">
        <w:rPr>
          <w:rFonts w:cstheme="minorHAnsi"/>
          <w:b/>
          <w:bCs/>
          <w:color w:val="000000" w:themeColor="text1"/>
          <w:sz w:val="22"/>
          <w:szCs w:val="22"/>
        </w:rPr>
        <w:t xml:space="preserve">. </w:t>
      </w:r>
      <w:r w:rsidRPr="00FB75DD">
        <w:rPr>
          <w:rFonts w:cstheme="minorHAnsi"/>
          <w:color w:val="000000" w:themeColor="text1"/>
          <w:sz w:val="22"/>
          <w:szCs w:val="22"/>
        </w:rPr>
        <w:t>Value of expired medicines per facility</w:t>
      </w:r>
      <w:bookmarkEnd w:id="4"/>
      <w:bookmarkEnd w:id="5"/>
    </w:p>
    <w:tbl>
      <w:tblPr>
        <w:tblStyle w:val="PlainTable23"/>
        <w:tblW w:w="7371" w:type="dxa"/>
        <w:tblLayout w:type="fixed"/>
        <w:tblLook w:val="0000" w:firstRow="0" w:lastRow="0" w:firstColumn="0" w:lastColumn="0" w:noHBand="0" w:noVBand="0"/>
      </w:tblPr>
      <w:tblGrid>
        <w:gridCol w:w="1134"/>
        <w:gridCol w:w="2127"/>
        <w:gridCol w:w="2126"/>
        <w:gridCol w:w="1984"/>
      </w:tblGrid>
      <w:tr w:rsidR="00EE1774" w:rsidRPr="00FB75DD" w14:paraId="6FDF9CD9" w14:textId="77777777" w:rsidTr="00511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gridSpan w:val="2"/>
            <w:vMerge w:val="restart"/>
          </w:tcPr>
          <w:p w14:paraId="2974F5AE" w14:textId="77777777" w:rsidR="00EE1774" w:rsidRPr="00FB75DD" w:rsidRDefault="00EE1774" w:rsidP="0051199B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110" w:type="dxa"/>
            <w:gridSpan w:val="2"/>
          </w:tcPr>
          <w:p w14:paraId="0701ECA1" w14:textId="77777777" w:rsidR="00EE1774" w:rsidRPr="00FB75DD" w:rsidRDefault="00EE1774" w:rsidP="0051199B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Value of expired medicines (ZAR) log</w:t>
            </w:r>
            <w:r w:rsidRPr="00FB75DD">
              <w:rPr>
                <w:rFonts w:cstheme="minorHAnsi"/>
                <w:color w:val="000000" w:themeColor="text1"/>
                <w:vertAlign w:val="subscript"/>
                <w:lang w:val="en-GB"/>
              </w:rPr>
              <w:t>10</w:t>
            </w:r>
          </w:p>
        </w:tc>
      </w:tr>
      <w:tr w:rsidR="00EE1774" w:rsidRPr="00FB75DD" w14:paraId="5BC59F78" w14:textId="77777777" w:rsidTr="0051199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gridSpan w:val="2"/>
            <w:vMerge/>
          </w:tcPr>
          <w:p w14:paraId="70913228" w14:textId="77777777" w:rsidR="00EE1774" w:rsidRPr="00FB75DD" w:rsidRDefault="00EE1774" w:rsidP="0051199B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</w:tcPr>
          <w:p w14:paraId="0D3E1628" w14:textId="77777777" w:rsidR="00EE1774" w:rsidRPr="00FB75DD" w:rsidRDefault="00EE1774" w:rsidP="0051199B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Me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</w:tcPr>
          <w:p w14:paraId="21E4A61E" w14:textId="77777777" w:rsidR="00EE1774" w:rsidRPr="00FB75DD" w:rsidRDefault="00EE1774" w:rsidP="0051199B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Standard Deviation</w:t>
            </w:r>
          </w:p>
        </w:tc>
      </w:tr>
      <w:tr w:rsidR="00EE1774" w:rsidRPr="00FB75DD" w14:paraId="5C80C40D" w14:textId="77777777" w:rsidTr="00511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47839EE0" w14:textId="77777777" w:rsidR="00EE1774" w:rsidRPr="00FB75DD" w:rsidRDefault="00EE1774" w:rsidP="0051199B">
            <w:pPr>
              <w:autoSpaceDE w:val="0"/>
              <w:autoSpaceDN w:val="0"/>
              <w:adjustRightInd w:val="0"/>
              <w:spacing w:after="240"/>
              <w:ind w:left="60" w:right="60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Facil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7" w:type="dxa"/>
          </w:tcPr>
          <w:p w14:paraId="1F72E0E0" w14:textId="77777777" w:rsidR="00EE1774" w:rsidRPr="00FB75DD" w:rsidRDefault="00EE1774" w:rsidP="0051199B">
            <w:pPr>
              <w:autoSpaceDE w:val="0"/>
              <w:autoSpaceDN w:val="0"/>
              <w:adjustRightInd w:val="0"/>
              <w:spacing w:after="240"/>
              <w:ind w:left="60" w:right="60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FAC-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1529C1A0" w14:textId="77777777" w:rsidR="00EE1774" w:rsidRPr="00FB75DD" w:rsidRDefault="00EE1774" w:rsidP="0051199B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2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</w:tcPr>
          <w:p w14:paraId="7DF5DF34" w14:textId="77777777" w:rsidR="00EE1774" w:rsidRPr="00FB75DD" w:rsidRDefault="00EE1774" w:rsidP="0051199B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1.5</w:t>
            </w:r>
          </w:p>
        </w:tc>
      </w:tr>
      <w:tr w:rsidR="00EE1774" w:rsidRPr="00FB75DD" w14:paraId="655E3347" w14:textId="77777777" w:rsidTr="0051199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Merge/>
          </w:tcPr>
          <w:p w14:paraId="52EE11CB" w14:textId="77777777" w:rsidR="00EE1774" w:rsidRPr="00FB75DD" w:rsidRDefault="00EE1774" w:rsidP="0051199B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7" w:type="dxa"/>
          </w:tcPr>
          <w:p w14:paraId="122D883E" w14:textId="77777777" w:rsidR="00EE1774" w:rsidRPr="00FB75DD" w:rsidRDefault="00EE1774" w:rsidP="0051199B">
            <w:pPr>
              <w:autoSpaceDE w:val="0"/>
              <w:autoSpaceDN w:val="0"/>
              <w:adjustRightInd w:val="0"/>
              <w:spacing w:after="240"/>
              <w:ind w:left="60" w:right="60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FAC-0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77D070C9" w14:textId="77777777" w:rsidR="00EE1774" w:rsidRPr="00FB75DD" w:rsidRDefault="00EE1774" w:rsidP="0051199B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2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</w:tcPr>
          <w:p w14:paraId="1283CD0D" w14:textId="77777777" w:rsidR="00EE1774" w:rsidRPr="00FB75DD" w:rsidRDefault="00EE1774" w:rsidP="0051199B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0.6</w:t>
            </w:r>
          </w:p>
        </w:tc>
      </w:tr>
      <w:tr w:rsidR="00EE1774" w:rsidRPr="00FB75DD" w14:paraId="47205625" w14:textId="77777777" w:rsidTr="00511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Merge/>
          </w:tcPr>
          <w:p w14:paraId="69E2168A" w14:textId="77777777" w:rsidR="00EE1774" w:rsidRPr="00FB75DD" w:rsidRDefault="00EE1774" w:rsidP="0051199B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7" w:type="dxa"/>
          </w:tcPr>
          <w:p w14:paraId="21878D9E" w14:textId="77777777" w:rsidR="00EE1774" w:rsidRPr="00FB75DD" w:rsidRDefault="00EE1774" w:rsidP="0051199B">
            <w:pPr>
              <w:autoSpaceDE w:val="0"/>
              <w:autoSpaceDN w:val="0"/>
              <w:adjustRightInd w:val="0"/>
              <w:spacing w:after="240"/>
              <w:ind w:left="60" w:right="60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FAC-0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6850A5EF" w14:textId="77777777" w:rsidR="00EE1774" w:rsidRPr="00FB75DD" w:rsidRDefault="00EE1774" w:rsidP="0051199B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2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</w:tcPr>
          <w:p w14:paraId="78FAC339" w14:textId="77777777" w:rsidR="00EE1774" w:rsidRPr="00FB75DD" w:rsidRDefault="00EE1774" w:rsidP="0051199B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0.6</w:t>
            </w:r>
          </w:p>
        </w:tc>
      </w:tr>
      <w:tr w:rsidR="00EE1774" w:rsidRPr="00FB75DD" w14:paraId="5A265C23" w14:textId="77777777" w:rsidTr="0051199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Merge/>
          </w:tcPr>
          <w:p w14:paraId="3E95ADC5" w14:textId="77777777" w:rsidR="00EE1774" w:rsidRPr="00FB75DD" w:rsidRDefault="00EE1774" w:rsidP="0051199B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7" w:type="dxa"/>
          </w:tcPr>
          <w:p w14:paraId="0F3840BA" w14:textId="77777777" w:rsidR="00EE1774" w:rsidRPr="00FB75DD" w:rsidRDefault="00EE1774" w:rsidP="0051199B">
            <w:pPr>
              <w:autoSpaceDE w:val="0"/>
              <w:autoSpaceDN w:val="0"/>
              <w:adjustRightInd w:val="0"/>
              <w:spacing w:after="240"/>
              <w:ind w:left="60" w:right="60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FAC-0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7C17D118" w14:textId="77777777" w:rsidR="00EE1774" w:rsidRPr="00FB75DD" w:rsidRDefault="00EE1774" w:rsidP="0051199B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2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</w:tcPr>
          <w:p w14:paraId="38BD8865" w14:textId="77777777" w:rsidR="00EE1774" w:rsidRPr="00FB75DD" w:rsidRDefault="00EE1774" w:rsidP="0051199B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0.8</w:t>
            </w:r>
          </w:p>
        </w:tc>
      </w:tr>
      <w:tr w:rsidR="00EE1774" w:rsidRPr="00FB75DD" w14:paraId="346DA164" w14:textId="77777777" w:rsidTr="00511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0CA99591" w14:textId="77777777" w:rsidR="00EE1774" w:rsidRPr="00FB75DD" w:rsidRDefault="00EE1774" w:rsidP="0051199B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7" w:type="dxa"/>
          </w:tcPr>
          <w:p w14:paraId="60DB8FE6" w14:textId="77777777" w:rsidR="00EE1774" w:rsidRPr="00FB75DD" w:rsidRDefault="00EE1774" w:rsidP="0051199B">
            <w:pPr>
              <w:autoSpaceDE w:val="0"/>
              <w:autoSpaceDN w:val="0"/>
              <w:adjustRightInd w:val="0"/>
              <w:spacing w:after="240"/>
              <w:ind w:left="60" w:right="60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FAC-0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622C5B8B" w14:textId="77777777" w:rsidR="00EE1774" w:rsidRPr="00FB75DD" w:rsidRDefault="00EE1774" w:rsidP="0051199B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2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</w:tcPr>
          <w:p w14:paraId="5AC0E066" w14:textId="77777777" w:rsidR="00EE1774" w:rsidRPr="00FB75DD" w:rsidRDefault="00EE1774" w:rsidP="0051199B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1.2</w:t>
            </w:r>
          </w:p>
        </w:tc>
      </w:tr>
      <w:tr w:rsidR="00EE1774" w:rsidRPr="00FB75DD" w14:paraId="0A18ADEF" w14:textId="77777777" w:rsidTr="0051199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Merge/>
          </w:tcPr>
          <w:p w14:paraId="6CD5483A" w14:textId="77777777" w:rsidR="00EE1774" w:rsidRPr="00FB75DD" w:rsidRDefault="00EE1774" w:rsidP="0051199B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7" w:type="dxa"/>
          </w:tcPr>
          <w:p w14:paraId="4D40BD2D" w14:textId="77777777" w:rsidR="00EE1774" w:rsidRPr="00FB75DD" w:rsidRDefault="00EE1774" w:rsidP="0051199B">
            <w:pPr>
              <w:autoSpaceDE w:val="0"/>
              <w:autoSpaceDN w:val="0"/>
              <w:adjustRightInd w:val="0"/>
              <w:spacing w:after="240"/>
              <w:ind w:left="60" w:right="60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FAC-0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47A63499" w14:textId="77777777" w:rsidR="00EE1774" w:rsidRPr="00FB75DD" w:rsidRDefault="00EE1774" w:rsidP="0051199B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2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</w:tcPr>
          <w:p w14:paraId="4E3CB5D6" w14:textId="77777777" w:rsidR="00EE1774" w:rsidRPr="00FB75DD" w:rsidRDefault="00EE1774" w:rsidP="0051199B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0.8</w:t>
            </w:r>
          </w:p>
        </w:tc>
      </w:tr>
      <w:tr w:rsidR="00EE1774" w:rsidRPr="00FB75DD" w14:paraId="7CAE4526" w14:textId="77777777" w:rsidTr="00511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Merge/>
          </w:tcPr>
          <w:p w14:paraId="6FD55F78" w14:textId="77777777" w:rsidR="00EE1774" w:rsidRPr="00FB75DD" w:rsidRDefault="00EE1774" w:rsidP="0051199B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7" w:type="dxa"/>
          </w:tcPr>
          <w:p w14:paraId="67BC80E4" w14:textId="77777777" w:rsidR="00EE1774" w:rsidRPr="00FB75DD" w:rsidRDefault="00EE1774" w:rsidP="0051199B">
            <w:pPr>
              <w:autoSpaceDE w:val="0"/>
              <w:autoSpaceDN w:val="0"/>
              <w:adjustRightInd w:val="0"/>
              <w:spacing w:after="240"/>
              <w:ind w:left="60" w:right="60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FAC-0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45A9A63C" w14:textId="77777777" w:rsidR="00EE1774" w:rsidRPr="00FB75DD" w:rsidRDefault="00EE1774" w:rsidP="0051199B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3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</w:tcPr>
          <w:p w14:paraId="185B2BDC" w14:textId="77777777" w:rsidR="00EE1774" w:rsidRPr="00FB75DD" w:rsidRDefault="00EE1774" w:rsidP="0051199B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0.9</w:t>
            </w:r>
          </w:p>
        </w:tc>
      </w:tr>
      <w:tr w:rsidR="00EE1774" w:rsidRPr="00FB75DD" w14:paraId="74B771FB" w14:textId="77777777" w:rsidTr="0051199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Merge/>
          </w:tcPr>
          <w:p w14:paraId="449FC5C8" w14:textId="77777777" w:rsidR="00EE1774" w:rsidRPr="00FB75DD" w:rsidRDefault="00EE1774" w:rsidP="0051199B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7" w:type="dxa"/>
          </w:tcPr>
          <w:p w14:paraId="4073509D" w14:textId="77777777" w:rsidR="00EE1774" w:rsidRPr="00FB75DD" w:rsidRDefault="00EE1774" w:rsidP="0051199B">
            <w:pPr>
              <w:autoSpaceDE w:val="0"/>
              <w:autoSpaceDN w:val="0"/>
              <w:adjustRightInd w:val="0"/>
              <w:spacing w:after="240"/>
              <w:ind w:left="60" w:right="60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FAC-0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22E87167" w14:textId="77777777" w:rsidR="00EE1774" w:rsidRPr="00FB75DD" w:rsidRDefault="00EE1774" w:rsidP="0051199B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2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</w:tcPr>
          <w:p w14:paraId="4A533224" w14:textId="77777777" w:rsidR="00EE1774" w:rsidRPr="00FB75DD" w:rsidRDefault="00EE1774" w:rsidP="0051199B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color w:val="000000" w:themeColor="text1"/>
                <w:lang w:val="en-GB"/>
              </w:rPr>
              <w:t>0.8</w:t>
            </w:r>
          </w:p>
        </w:tc>
      </w:tr>
      <w:tr w:rsidR="00EE1774" w:rsidRPr="00FB75DD" w14:paraId="52909A85" w14:textId="77777777" w:rsidTr="00511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Merge/>
          </w:tcPr>
          <w:p w14:paraId="3C9CA165" w14:textId="77777777" w:rsidR="00EE1774" w:rsidRPr="00FB75DD" w:rsidRDefault="00EE1774" w:rsidP="0051199B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7" w:type="dxa"/>
          </w:tcPr>
          <w:p w14:paraId="5FE8793B" w14:textId="77777777" w:rsidR="00EE1774" w:rsidRPr="00FB75DD" w:rsidRDefault="00EE1774" w:rsidP="0051199B">
            <w:pPr>
              <w:autoSpaceDE w:val="0"/>
              <w:autoSpaceDN w:val="0"/>
              <w:adjustRightInd w:val="0"/>
              <w:spacing w:after="240"/>
              <w:ind w:left="60" w:right="60"/>
              <w:rPr>
                <w:rFonts w:cstheme="minorHAnsi"/>
                <w:b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b/>
                <w:color w:val="000000" w:themeColor="text1"/>
                <w:lang w:val="en-GB"/>
              </w:rPr>
              <w:t>To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747FA898" w14:textId="77777777" w:rsidR="00EE1774" w:rsidRPr="00FB75DD" w:rsidRDefault="00EE1774" w:rsidP="0051199B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cstheme="minorHAnsi"/>
                <w:b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b/>
                <w:color w:val="000000" w:themeColor="text1"/>
                <w:lang w:val="en-GB"/>
              </w:rPr>
              <w:t>2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</w:tcPr>
          <w:p w14:paraId="6073B917" w14:textId="77777777" w:rsidR="00EE1774" w:rsidRPr="00FB75DD" w:rsidRDefault="00EE1774" w:rsidP="0051199B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cstheme="minorHAnsi"/>
                <w:b/>
                <w:color w:val="000000" w:themeColor="text1"/>
                <w:lang w:val="en-GB"/>
              </w:rPr>
            </w:pPr>
            <w:r w:rsidRPr="00FB75DD">
              <w:rPr>
                <w:rFonts w:cstheme="minorHAnsi"/>
                <w:b/>
                <w:color w:val="000000" w:themeColor="text1"/>
                <w:lang w:val="en-GB"/>
              </w:rPr>
              <w:t>0.9</w:t>
            </w:r>
          </w:p>
        </w:tc>
      </w:tr>
    </w:tbl>
    <w:p w14:paraId="1ECF8B3D" w14:textId="20A7E44E" w:rsidR="00EE1774" w:rsidRPr="00FB75DD" w:rsidRDefault="00EE1774" w:rsidP="00EE1774">
      <w:pPr>
        <w:autoSpaceDE w:val="0"/>
        <w:autoSpaceDN w:val="0"/>
        <w:adjustRightInd w:val="0"/>
        <w:spacing w:after="240"/>
        <w:rPr>
          <w:rFonts w:cstheme="minorHAnsi"/>
          <w:color w:val="000000" w:themeColor="text1"/>
          <w:sz w:val="22"/>
          <w:szCs w:val="22"/>
        </w:rPr>
        <w:sectPr w:rsidR="00EE1774" w:rsidRPr="00FB75DD" w:rsidSect="00981BB5">
          <w:pgSz w:w="11906" w:h="16838" w:code="9"/>
          <w:pgMar w:top="1134" w:right="1134" w:bottom="1134" w:left="1134" w:header="709" w:footer="709" w:gutter="0"/>
          <w:cols w:space="708"/>
          <w:docGrid w:linePitch="360"/>
        </w:sectPr>
      </w:pPr>
      <w:r w:rsidRPr="00FB75DD">
        <w:rPr>
          <w:rFonts w:cstheme="minorHAnsi"/>
          <w:i/>
          <w:iCs/>
          <w:color w:val="000000" w:themeColor="text1"/>
          <w:sz w:val="22"/>
          <w:szCs w:val="22"/>
        </w:rPr>
        <w:t>Note.</w:t>
      </w:r>
      <w:r w:rsidRPr="00FB75DD">
        <w:rPr>
          <w:rFonts w:cstheme="minorHAnsi"/>
          <w:color w:val="000000" w:themeColor="text1"/>
          <w:sz w:val="22"/>
          <w:szCs w:val="22"/>
        </w:rPr>
        <w:t xml:space="preserve"> The values of expired medicines were log-transformed</w:t>
      </w:r>
    </w:p>
    <w:p w14:paraId="1B1D6D6B" w14:textId="522BAD5D" w:rsidR="00BF5B72" w:rsidRPr="00FB75DD" w:rsidRDefault="00BF5B72" w:rsidP="00BF5B72">
      <w:pPr>
        <w:pStyle w:val="Caption"/>
        <w:rPr>
          <w:rFonts w:cstheme="minorHAnsi"/>
          <w:bCs/>
          <w:color w:val="000000" w:themeColor="text1"/>
          <w:sz w:val="22"/>
          <w:szCs w:val="22"/>
        </w:rPr>
      </w:pPr>
      <w:bookmarkStart w:id="6" w:name="_Toc127041726"/>
      <w:r w:rsidRPr="00FB75DD">
        <w:rPr>
          <w:rFonts w:cstheme="minorHAnsi"/>
          <w:b/>
          <w:bCs/>
          <w:color w:val="000000" w:themeColor="text1"/>
          <w:sz w:val="22"/>
          <w:szCs w:val="22"/>
        </w:rPr>
        <w:lastRenderedPageBreak/>
        <w:t xml:space="preserve">Figure </w:t>
      </w:r>
      <w:r w:rsidR="009B312A">
        <w:rPr>
          <w:rFonts w:cstheme="minorHAnsi"/>
          <w:b/>
          <w:bCs/>
          <w:color w:val="000000" w:themeColor="text1"/>
          <w:sz w:val="22"/>
          <w:szCs w:val="22"/>
        </w:rPr>
        <w:t>S1</w:t>
      </w:r>
      <w:r w:rsidRPr="00FB75DD">
        <w:rPr>
          <w:rFonts w:cstheme="minorHAnsi"/>
          <w:bCs/>
          <w:color w:val="000000" w:themeColor="text1"/>
          <w:sz w:val="22"/>
          <w:szCs w:val="22"/>
        </w:rPr>
        <w:t xml:space="preserve"> Simple graph for overstocking levels by medicines</w:t>
      </w:r>
      <w:bookmarkEnd w:id="6"/>
    </w:p>
    <w:p w14:paraId="52FB5592" w14:textId="77777777" w:rsidR="00BF5B72" w:rsidRPr="00FB75DD" w:rsidRDefault="00BF5B72" w:rsidP="00BF5B72">
      <w:pPr>
        <w:spacing w:after="240"/>
        <w:rPr>
          <w:rFonts w:cstheme="minorHAnsi"/>
          <w:bCs/>
          <w:iCs/>
          <w:color w:val="000000" w:themeColor="text1"/>
          <w:sz w:val="22"/>
          <w:szCs w:val="22"/>
        </w:rPr>
      </w:pPr>
      <w:r w:rsidRPr="00FB75DD">
        <w:rPr>
          <w:rFonts w:cstheme="minorHAnsi"/>
          <w:bCs/>
          <w:iCs/>
          <w:noProof/>
          <w:color w:val="000000" w:themeColor="text1"/>
          <w:sz w:val="22"/>
          <w:szCs w:val="22"/>
          <w:lang w:eastAsia="en-ZA"/>
        </w:rPr>
        <w:drawing>
          <wp:inline distT="0" distB="0" distL="0" distR="0" wp14:anchorId="19AB8693" wp14:editId="181C790A">
            <wp:extent cx="4542624" cy="6668459"/>
            <wp:effectExtent l="0" t="0" r="4445" b="0"/>
            <wp:docPr id="18" name="Picture 18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6950" cy="6674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BF5B72" w:rsidRPr="00FB75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B72"/>
    <w:rsid w:val="00015BB7"/>
    <w:rsid w:val="000176E8"/>
    <w:rsid w:val="00072740"/>
    <w:rsid w:val="000D3A4A"/>
    <w:rsid w:val="000D5F76"/>
    <w:rsid w:val="000F735F"/>
    <w:rsid w:val="00107B91"/>
    <w:rsid w:val="00120A7F"/>
    <w:rsid w:val="00211EC5"/>
    <w:rsid w:val="00216C89"/>
    <w:rsid w:val="002567DC"/>
    <w:rsid w:val="00262713"/>
    <w:rsid w:val="002C4C74"/>
    <w:rsid w:val="003514C6"/>
    <w:rsid w:val="00353994"/>
    <w:rsid w:val="00370E2F"/>
    <w:rsid w:val="003959EE"/>
    <w:rsid w:val="003B4172"/>
    <w:rsid w:val="00411F11"/>
    <w:rsid w:val="00466D63"/>
    <w:rsid w:val="004D65CB"/>
    <w:rsid w:val="00501424"/>
    <w:rsid w:val="00510A83"/>
    <w:rsid w:val="00512CC6"/>
    <w:rsid w:val="00521058"/>
    <w:rsid w:val="00570A5F"/>
    <w:rsid w:val="005E13A8"/>
    <w:rsid w:val="005E69CF"/>
    <w:rsid w:val="006012D0"/>
    <w:rsid w:val="00691E3D"/>
    <w:rsid w:val="00737D68"/>
    <w:rsid w:val="007451A7"/>
    <w:rsid w:val="007E1113"/>
    <w:rsid w:val="007E341D"/>
    <w:rsid w:val="007F0A9B"/>
    <w:rsid w:val="00831727"/>
    <w:rsid w:val="00847D4E"/>
    <w:rsid w:val="00862A0F"/>
    <w:rsid w:val="00870EB0"/>
    <w:rsid w:val="008A3A50"/>
    <w:rsid w:val="00904ECB"/>
    <w:rsid w:val="00973168"/>
    <w:rsid w:val="00996620"/>
    <w:rsid w:val="009B153E"/>
    <w:rsid w:val="009B312A"/>
    <w:rsid w:val="009D7F76"/>
    <w:rsid w:val="00A13A43"/>
    <w:rsid w:val="00A265A2"/>
    <w:rsid w:val="00A94C01"/>
    <w:rsid w:val="00AA28A1"/>
    <w:rsid w:val="00AD5088"/>
    <w:rsid w:val="00AD512E"/>
    <w:rsid w:val="00B02563"/>
    <w:rsid w:val="00B15281"/>
    <w:rsid w:val="00B30D89"/>
    <w:rsid w:val="00B3568A"/>
    <w:rsid w:val="00B73C2E"/>
    <w:rsid w:val="00B84F0E"/>
    <w:rsid w:val="00BA7C06"/>
    <w:rsid w:val="00BD4A1B"/>
    <w:rsid w:val="00BE6F21"/>
    <w:rsid w:val="00BF5B72"/>
    <w:rsid w:val="00C479C7"/>
    <w:rsid w:val="00C52A6D"/>
    <w:rsid w:val="00C54AD2"/>
    <w:rsid w:val="00CB0F1A"/>
    <w:rsid w:val="00D05923"/>
    <w:rsid w:val="00D34DEA"/>
    <w:rsid w:val="00D539CC"/>
    <w:rsid w:val="00D942E8"/>
    <w:rsid w:val="00E0592E"/>
    <w:rsid w:val="00E408E2"/>
    <w:rsid w:val="00E67802"/>
    <w:rsid w:val="00E86A57"/>
    <w:rsid w:val="00EC24DC"/>
    <w:rsid w:val="00EE1774"/>
    <w:rsid w:val="00F31AEB"/>
    <w:rsid w:val="00F55355"/>
    <w:rsid w:val="00F604E2"/>
    <w:rsid w:val="00F93755"/>
    <w:rsid w:val="00FA5DB9"/>
    <w:rsid w:val="00FB7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63AF64"/>
  <w15:chartTrackingRefBased/>
  <w15:docId w15:val="{65280159-E884-1742-8B6D-4814F8720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5B72"/>
    <w:rPr>
      <w:sz w:val="22"/>
      <w:szCs w:val="22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F5B72"/>
    <w:pPr>
      <w:spacing w:after="200"/>
    </w:pPr>
    <w:rPr>
      <w:i/>
      <w:iCs/>
      <w:color w:val="44546A" w:themeColor="text2"/>
      <w:sz w:val="18"/>
      <w:szCs w:val="18"/>
      <w:lang w:val="en-ZA"/>
    </w:rPr>
  </w:style>
  <w:style w:type="table" w:customStyle="1" w:styleId="PlainTable23">
    <w:name w:val="Plain Table 23"/>
    <w:basedOn w:val="TableNormal"/>
    <w:uiPriority w:val="42"/>
    <w:rsid w:val="00BF5B72"/>
    <w:rPr>
      <w:sz w:val="22"/>
      <w:szCs w:val="22"/>
      <w:lang w:val="en-Z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uiPriority w:val="1"/>
    <w:qFormat/>
    <w:rsid w:val="00EE1774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lang w:val="en-ZA" w:eastAsia="en-ZA"/>
    </w:rPr>
  </w:style>
  <w:style w:type="character" w:customStyle="1" w:styleId="BodyTextChar">
    <w:name w:val="Body Text Char"/>
    <w:basedOn w:val="DefaultParagraphFont"/>
    <w:link w:val="BodyText"/>
    <w:uiPriority w:val="1"/>
    <w:rsid w:val="00EE1774"/>
    <w:rPr>
      <w:rFonts w:ascii="Times New Roman" w:eastAsiaTheme="minorEastAsia" w:hAnsi="Times New Roman" w:cs="Times New Roman"/>
      <w:lang w:val="en-ZA" w:eastAsia="en-ZA"/>
    </w:rPr>
  </w:style>
  <w:style w:type="paragraph" w:customStyle="1" w:styleId="TableParagraph">
    <w:name w:val="Table Paragraph"/>
    <w:basedOn w:val="Normal"/>
    <w:uiPriority w:val="1"/>
    <w:qFormat/>
    <w:rsid w:val="00EE1774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lang w:val="en-ZA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CC2112E7542A3245B87A458FBCBE79D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33306CE-47C3-6149-8CE4-35E35DE3C00A}"/>
      </w:docPartPr>
      <w:docPartBody>
        <w:p w:rsidR="00000000" w:rsidRDefault="000B5091" w:rsidP="000B5091">
          <w:pPr>
            <w:pStyle w:val="CC2112E7542A3245B87A458FBCBE79DE"/>
          </w:pPr>
          <w:r w:rsidRPr="007247E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71B2462B294454BB806237903372C5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4624ED3-48A9-DB4D-8170-F3D915163A88}"/>
      </w:docPartPr>
      <w:docPartBody>
        <w:p w:rsidR="00000000" w:rsidRDefault="000B5091" w:rsidP="000B5091">
          <w:pPr>
            <w:pStyle w:val="571B2462B294454BB806237903372C56"/>
          </w:pPr>
          <w:r w:rsidRPr="007247E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D3FE78C1FF13B45A1BCCB1686219E6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BEDC252-386B-8C41-BFC3-22935B35C07C}"/>
      </w:docPartPr>
      <w:docPartBody>
        <w:p w:rsidR="00000000" w:rsidRDefault="000B5091" w:rsidP="000B5091">
          <w:pPr>
            <w:pStyle w:val="4D3FE78C1FF13B45A1BCCB1686219E60"/>
          </w:pPr>
          <w:r w:rsidRPr="007247E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1B8C3FCD9D5064A889EC66CC33EEF5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912132C-697C-0744-A94A-1305B220B40B}"/>
      </w:docPartPr>
      <w:docPartBody>
        <w:p w:rsidR="00000000" w:rsidRDefault="000B5091" w:rsidP="000B5091">
          <w:pPr>
            <w:pStyle w:val="11B8C3FCD9D5064A889EC66CC33EEF55"/>
          </w:pPr>
          <w:r w:rsidRPr="007247EC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091"/>
    <w:rsid w:val="000B5091"/>
    <w:rsid w:val="00152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B5091"/>
    <w:rPr>
      <w:color w:val="808080"/>
    </w:rPr>
  </w:style>
  <w:style w:type="paragraph" w:customStyle="1" w:styleId="CC2112E7542A3245B87A458FBCBE79DE">
    <w:name w:val="CC2112E7542A3245B87A458FBCBE79DE"/>
    <w:rsid w:val="000B5091"/>
  </w:style>
  <w:style w:type="paragraph" w:customStyle="1" w:styleId="571B2462B294454BB806237903372C56">
    <w:name w:val="571B2462B294454BB806237903372C56"/>
    <w:rsid w:val="000B5091"/>
  </w:style>
  <w:style w:type="paragraph" w:customStyle="1" w:styleId="4D3FE78C1FF13B45A1BCCB1686219E60">
    <w:name w:val="4D3FE78C1FF13B45A1BCCB1686219E60"/>
    <w:rsid w:val="000B5091"/>
  </w:style>
  <w:style w:type="paragraph" w:customStyle="1" w:styleId="11B8C3FCD9D5064A889EC66CC33EEF55">
    <w:name w:val="11B8C3FCD9D5064A889EC66CC33EEF55"/>
    <w:rsid w:val="000B509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596</Words>
  <Characters>9099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ma Nakambale</dc:creator>
  <cp:keywords/>
  <dc:description/>
  <cp:lastModifiedBy>Hilma Nakambale</cp:lastModifiedBy>
  <cp:revision>3</cp:revision>
  <dcterms:created xsi:type="dcterms:W3CDTF">2023-08-30T20:26:00Z</dcterms:created>
  <dcterms:modified xsi:type="dcterms:W3CDTF">2023-08-31T13:17:00Z</dcterms:modified>
</cp:coreProperties>
</file>